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06F74" w14:textId="62F05A65" w:rsidR="007E11CB" w:rsidRPr="006A73BC" w:rsidRDefault="007E11CB" w:rsidP="002C3E67">
      <w:pPr>
        <w:pStyle w:val="Heading1"/>
      </w:pPr>
      <w:r w:rsidRPr="006A73BC">
        <w:t xml:space="preserve">Supplementary materials </w:t>
      </w:r>
    </w:p>
    <w:p w14:paraId="469DAEC5" w14:textId="18A2D46B" w:rsidR="00AC01D2" w:rsidRPr="006A73BC" w:rsidRDefault="00AC01D2" w:rsidP="002C3E67">
      <w:pPr>
        <w:pStyle w:val="Heading2"/>
      </w:pPr>
      <w:r w:rsidRPr="006A73BC">
        <w:t xml:space="preserve">SEQ </w:t>
      </w:r>
      <w:r w:rsidR="0045640B" w:rsidRPr="006A73BC">
        <w:t>M</w:t>
      </w:r>
      <w:r w:rsidRPr="006A73BC">
        <w:t>odule 1</w:t>
      </w:r>
      <w:r w:rsidR="0045640B" w:rsidRPr="006A73BC">
        <w:t>:</w:t>
      </w:r>
      <w:r w:rsidRPr="006A73BC">
        <w:t xml:space="preserve"> </w:t>
      </w:r>
      <w:proofErr w:type="spellStart"/>
      <w:r w:rsidR="0045640B" w:rsidRPr="006A73BC">
        <w:t>S</w:t>
      </w:r>
      <w:bookmarkStart w:id="0" w:name="_GoBack"/>
      <w:bookmarkEnd w:id="0"/>
      <w:r w:rsidRPr="006A73BC">
        <w:t>ociodemographic</w:t>
      </w:r>
      <w:proofErr w:type="spellEnd"/>
      <w:r w:rsidRPr="006A73BC">
        <w:t xml:space="preserve"> </w:t>
      </w:r>
      <w:r w:rsidR="000774EF" w:rsidRPr="006A73BC">
        <w:t>F</w:t>
      </w:r>
      <w:r w:rsidRPr="006A73BC">
        <w:t>orm</w:t>
      </w:r>
    </w:p>
    <w:p w14:paraId="40218C52" w14:textId="77777777" w:rsidR="000338D8" w:rsidRPr="006A73BC" w:rsidRDefault="000338D8" w:rsidP="002C3E67">
      <w:pPr>
        <w:pStyle w:val="ListParagraph"/>
        <w:tabs>
          <w:tab w:val="center" w:pos="4680"/>
          <w:tab w:val="right" w:pos="8640"/>
        </w:tabs>
        <w:spacing w:before="60"/>
        <w:ind w:left="0"/>
        <w:rPr>
          <w:rFonts w:asciiTheme="minorHAnsi" w:eastAsia="Calibri" w:hAnsiTheme="minorHAnsi" w:cs="Arial"/>
          <w:b/>
        </w:rPr>
      </w:pPr>
      <w:r w:rsidRPr="006A73BC">
        <w:rPr>
          <w:rFonts w:eastAsia="Calibri" w:cs="Arial"/>
          <w:b/>
        </w:rPr>
        <w:t>Participant ID: __________</w:t>
      </w:r>
      <w:r w:rsidRPr="006A73BC">
        <w:rPr>
          <w:rFonts w:eastAsia="Calibri" w:cs="Arial"/>
          <w:b/>
        </w:rPr>
        <w:tab/>
        <w:t>Participant Initials: _______</w:t>
      </w:r>
      <w:r w:rsidRPr="006A73BC">
        <w:rPr>
          <w:rFonts w:eastAsia="Calibri" w:cs="Arial"/>
          <w:b/>
        </w:rPr>
        <w:tab/>
      </w:r>
      <w:bookmarkStart w:id="1" w:name="_Hlk527560911"/>
      <w:r w:rsidRPr="006A73BC">
        <w:rPr>
          <w:rFonts w:asciiTheme="minorHAnsi" w:eastAsia="Calibri" w:hAnsiTheme="minorHAnsi" w:cs="Arial"/>
          <w:b/>
        </w:rPr>
        <w:t>Date: ____/____/____</w:t>
      </w:r>
    </w:p>
    <w:p w14:paraId="62110CD0" w14:textId="77777777" w:rsidR="000338D8" w:rsidRPr="006A73BC" w:rsidRDefault="000338D8" w:rsidP="002C3E67">
      <w:pPr>
        <w:pStyle w:val="ListParagraph"/>
        <w:tabs>
          <w:tab w:val="center" w:pos="4680"/>
          <w:tab w:val="right" w:pos="8640"/>
        </w:tabs>
        <w:spacing w:before="60"/>
        <w:ind w:left="0"/>
        <w:rPr>
          <w:rFonts w:eastAsia="Calibri" w:cs="Arial"/>
          <w:b/>
        </w:rPr>
      </w:pPr>
      <w:r w:rsidRPr="006A73BC">
        <w:rPr>
          <w:rFonts w:asciiTheme="minorHAnsi" w:eastAsia="Calibri" w:hAnsiTheme="minorHAnsi" w:cs="Arial"/>
          <w:b/>
        </w:rPr>
        <w:tab/>
        <w:t xml:space="preserve">                                                                                                                                  </w:t>
      </w:r>
      <w:r w:rsidRPr="006A73BC">
        <w:rPr>
          <w:rFonts w:eastAsia="Calibri" w:cs="Arial"/>
          <w:b/>
        </w:rPr>
        <w:t>DD MM YYYY</w:t>
      </w:r>
      <w:bookmarkEnd w:id="1"/>
    </w:p>
    <w:p w14:paraId="43257E66" w14:textId="77777777" w:rsidR="000338D8" w:rsidRPr="006A73BC" w:rsidRDefault="000338D8" w:rsidP="002C3E67">
      <w:r w:rsidRPr="006A73BC">
        <w:rPr>
          <w:b/>
          <w:i/>
        </w:rPr>
        <w:t>Instructions:</w:t>
      </w:r>
      <w:r w:rsidRPr="006A73BC">
        <w:t xml:space="preserve"> Please read each question and select your response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8854"/>
      </w:tblGrid>
      <w:tr w:rsidR="000338D8" w:rsidRPr="006A73BC" w14:paraId="7242D914" w14:textId="77777777" w:rsidTr="00DF0E1D">
        <w:trPr>
          <w:trHeight w:val="20"/>
        </w:trPr>
        <w:tc>
          <w:tcPr>
            <w:tcW w:w="377" w:type="pct"/>
          </w:tcPr>
          <w:p w14:paraId="106EEC0B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.</w:t>
            </w:r>
          </w:p>
        </w:tc>
        <w:tc>
          <w:tcPr>
            <w:tcW w:w="4623" w:type="pct"/>
            <w:hideMark/>
          </w:tcPr>
          <w:p w14:paraId="0A62256F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What is your age?</w:t>
            </w:r>
          </w:p>
        </w:tc>
      </w:tr>
      <w:tr w:rsidR="000338D8" w:rsidRPr="006A73BC" w14:paraId="6CCF30E0" w14:textId="77777777" w:rsidTr="00DF0E1D">
        <w:trPr>
          <w:trHeight w:val="20"/>
        </w:trPr>
        <w:tc>
          <w:tcPr>
            <w:tcW w:w="377" w:type="pct"/>
          </w:tcPr>
          <w:p w14:paraId="098ED898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588476D2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_________________ Years  </w:t>
            </w:r>
          </w:p>
        </w:tc>
      </w:tr>
      <w:tr w:rsidR="000338D8" w:rsidRPr="006A73BC" w14:paraId="2C011646" w14:textId="77777777" w:rsidTr="00DF0E1D">
        <w:trPr>
          <w:trHeight w:val="20"/>
        </w:trPr>
        <w:tc>
          <w:tcPr>
            <w:tcW w:w="377" w:type="pct"/>
          </w:tcPr>
          <w:p w14:paraId="6392F25D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.</w:t>
            </w:r>
          </w:p>
        </w:tc>
        <w:tc>
          <w:tcPr>
            <w:tcW w:w="4623" w:type="pct"/>
            <w:hideMark/>
          </w:tcPr>
          <w:p w14:paraId="1768D6B2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What is your gender?</w:t>
            </w:r>
          </w:p>
        </w:tc>
      </w:tr>
      <w:tr w:rsidR="000338D8" w:rsidRPr="006A73BC" w14:paraId="7EE61057" w14:textId="77777777" w:rsidTr="00DF0E1D">
        <w:trPr>
          <w:trHeight w:val="20"/>
        </w:trPr>
        <w:tc>
          <w:tcPr>
            <w:tcW w:w="377" w:type="pct"/>
          </w:tcPr>
          <w:p w14:paraId="40C04A54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2BF05C9F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Male </w:t>
            </w:r>
          </w:p>
          <w:p w14:paraId="3F1E0D03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Female</w:t>
            </w:r>
          </w:p>
        </w:tc>
      </w:tr>
      <w:tr w:rsidR="000338D8" w:rsidRPr="006A73BC" w14:paraId="5AE9B54D" w14:textId="77777777" w:rsidTr="00DF0E1D">
        <w:trPr>
          <w:trHeight w:val="20"/>
        </w:trPr>
        <w:tc>
          <w:tcPr>
            <w:tcW w:w="377" w:type="pct"/>
          </w:tcPr>
          <w:p w14:paraId="5B0DDB28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.</w:t>
            </w:r>
          </w:p>
        </w:tc>
        <w:tc>
          <w:tcPr>
            <w:tcW w:w="4623" w:type="pct"/>
            <w:hideMark/>
          </w:tcPr>
          <w:p w14:paraId="3D9D699E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What is your ethnic background?</w:t>
            </w:r>
          </w:p>
        </w:tc>
      </w:tr>
      <w:tr w:rsidR="000338D8" w:rsidRPr="006A73BC" w14:paraId="5D8C4325" w14:textId="77777777" w:rsidTr="00DF0E1D">
        <w:trPr>
          <w:trHeight w:val="20"/>
        </w:trPr>
        <w:tc>
          <w:tcPr>
            <w:tcW w:w="377" w:type="pct"/>
          </w:tcPr>
          <w:p w14:paraId="52DD422F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0D40DE8B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Pr="006A73BC">
              <w:rPr>
                <w:rFonts w:eastAsia="Wingdings2" w:cs="Arial"/>
              </w:rPr>
              <w:t>Hispanic or Latino</w:t>
            </w:r>
          </w:p>
          <w:p w14:paraId="0CA62954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Pr="006A73BC">
              <w:rPr>
                <w:rFonts w:eastAsia="Wingdings2" w:cs="Arial"/>
              </w:rPr>
              <w:t>Not Hispanic or Latino</w:t>
            </w:r>
          </w:p>
        </w:tc>
      </w:tr>
      <w:tr w:rsidR="000338D8" w:rsidRPr="006A73BC" w14:paraId="492ADD1B" w14:textId="77777777" w:rsidTr="00DF0E1D">
        <w:trPr>
          <w:trHeight w:val="20"/>
        </w:trPr>
        <w:tc>
          <w:tcPr>
            <w:tcW w:w="377" w:type="pct"/>
          </w:tcPr>
          <w:p w14:paraId="68F8D528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.</w:t>
            </w:r>
          </w:p>
        </w:tc>
        <w:tc>
          <w:tcPr>
            <w:tcW w:w="4623" w:type="pct"/>
          </w:tcPr>
          <w:p w14:paraId="2D163CE5" w14:textId="77777777" w:rsidR="000338D8" w:rsidRPr="006A73BC" w:rsidDel="00224555" w:rsidRDefault="000338D8" w:rsidP="002C3E67">
            <w:pPr>
              <w:spacing w:before="0" w:after="0"/>
              <w:rPr>
                <w:rFonts w:eastAsia="Calibri" w:cs="Arial"/>
                <w:bCs/>
                <w:i/>
              </w:rPr>
            </w:pPr>
            <w:r w:rsidRPr="006A73BC">
              <w:rPr>
                <w:rFonts w:eastAsia="Calibri" w:cs="Arial"/>
                <w:bCs/>
              </w:rPr>
              <w:t xml:space="preserve">What is </w:t>
            </w:r>
            <w:r w:rsidRPr="006A73BC">
              <w:rPr>
                <w:rFonts w:eastAsia="Calibri" w:cs="Arial"/>
              </w:rPr>
              <w:t>your</w:t>
            </w:r>
            <w:r w:rsidRPr="006A73BC">
              <w:rPr>
                <w:rFonts w:eastAsia="Calibri" w:cs="Arial"/>
                <w:bCs/>
              </w:rPr>
              <w:t xml:space="preserve"> racial background? </w:t>
            </w:r>
            <w:r w:rsidRPr="006A73BC">
              <w:rPr>
                <w:rFonts w:eastAsia="Calibri" w:cs="Arial"/>
                <w:bCs/>
                <w:i/>
              </w:rPr>
              <w:t>(Please check all that apply)</w:t>
            </w:r>
          </w:p>
        </w:tc>
      </w:tr>
      <w:tr w:rsidR="000338D8" w:rsidRPr="006A73BC" w14:paraId="2FD7DCFB" w14:textId="77777777" w:rsidTr="00DF0E1D">
        <w:trPr>
          <w:trHeight w:val="20"/>
        </w:trPr>
        <w:tc>
          <w:tcPr>
            <w:tcW w:w="377" w:type="pct"/>
          </w:tcPr>
          <w:p w14:paraId="0C712C54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6CBE4BFC" w14:textId="01D957B0" w:rsidR="000338D8" w:rsidRPr="006A73BC" w:rsidRDefault="00A83DD0" w:rsidP="002C3E67">
            <w:pPr>
              <w:spacing w:before="0" w:after="0"/>
              <w:rPr>
                <w:rFonts w:eastAsia="Calibri" w:cs="Arial"/>
                <w:b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="000338D8" w:rsidRPr="006A73BC">
              <w:rPr>
                <w:rFonts w:eastAsia="Calibri" w:cs="Arial"/>
                <w:bCs/>
              </w:rPr>
              <w:t>American Indian or Alaska Native</w:t>
            </w:r>
          </w:p>
          <w:p w14:paraId="5B75E899" w14:textId="073030DC" w:rsidR="000338D8" w:rsidRPr="006A73BC" w:rsidRDefault="00A83DD0" w:rsidP="002C3E67">
            <w:pPr>
              <w:spacing w:before="0" w:after="0"/>
              <w:rPr>
                <w:rFonts w:eastAsia="Calibri" w:cs="Arial"/>
                <w:b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="000338D8" w:rsidRPr="006A73BC">
              <w:rPr>
                <w:rFonts w:eastAsia="Calibri" w:cs="Arial"/>
                <w:bCs/>
              </w:rPr>
              <w:t>Asian</w:t>
            </w:r>
          </w:p>
          <w:p w14:paraId="55691EB5" w14:textId="2EB3C162" w:rsidR="000338D8" w:rsidRPr="006A73BC" w:rsidRDefault="00A83DD0" w:rsidP="002C3E67">
            <w:pPr>
              <w:spacing w:before="0" w:after="0"/>
              <w:rPr>
                <w:rFonts w:eastAsia="Calibri" w:cs="Arial"/>
                <w:b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="000338D8" w:rsidRPr="006A73BC">
              <w:rPr>
                <w:rFonts w:eastAsia="Calibri" w:cs="Arial"/>
                <w:bCs/>
              </w:rPr>
              <w:t>Black or African American</w:t>
            </w:r>
          </w:p>
          <w:p w14:paraId="3CCBD986" w14:textId="5579C648" w:rsidR="000338D8" w:rsidRPr="006A73BC" w:rsidRDefault="00A83DD0" w:rsidP="002C3E67">
            <w:pPr>
              <w:spacing w:before="0" w:after="0"/>
              <w:rPr>
                <w:rFonts w:eastAsia="Calibri" w:cs="Arial"/>
                <w:b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="000338D8" w:rsidRPr="006A73BC">
              <w:rPr>
                <w:rFonts w:eastAsia="Calibri" w:cs="Arial"/>
                <w:bCs/>
              </w:rPr>
              <w:t>Native Hawaiian or Pacific Islander</w:t>
            </w:r>
          </w:p>
          <w:p w14:paraId="7364C65D" w14:textId="17346EAE" w:rsidR="000338D8" w:rsidRPr="006A73BC" w:rsidRDefault="00A83DD0" w:rsidP="002C3E67">
            <w:pPr>
              <w:spacing w:before="0" w:after="0"/>
              <w:rPr>
                <w:rFonts w:eastAsia="Calibri" w:cs="Arial"/>
                <w:b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="000338D8" w:rsidRPr="006A73BC">
              <w:rPr>
                <w:rFonts w:eastAsia="Calibri" w:cs="Arial"/>
                <w:bCs/>
              </w:rPr>
              <w:t>White</w:t>
            </w:r>
          </w:p>
          <w:p w14:paraId="2BF9F925" w14:textId="02599920" w:rsidR="000338D8" w:rsidRPr="006A73BC" w:rsidRDefault="00A83DD0" w:rsidP="002C3E67">
            <w:pPr>
              <w:spacing w:before="0" w:after="0"/>
              <w:rPr>
                <w:rFonts w:eastAsia="Calibri" w:cs="Arial"/>
                <w:b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</w:t>
            </w:r>
            <w:r w:rsidR="000338D8" w:rsidRPr="006A73BC">
              <w:rPr>
                <w:rFonts w:eastAsia="Calibri" w:cs="Arial"/>
                <w:bCs/>
              </w:rPr>
              <w:t>Other race (</w:t>
            </w:r>
            <w:r w:rsidR="000338D8" w:rsidRPr="006A73BC">
              <w:rPr>
                <w:rFonts w:eastAsia="Calibri" w:cs="Arial"/>
                <w:bCs/>
                <w:i/>
              </w:rPr>
              <w:t>Please specify</w:t>
            </w:r>
            <w:r w:rsidR="000338D8" w:rsidRPr="006A73BC">
              <w:rPr>
                <w:rFonts w:eastAsia="Calibri" w:cs="Arial"/>
                <w:bCs/>
              </w:rPr>
              <w:t>): _________________________________</w:t>
            </w:r>
          </w:p>
        </w:tc>
      </w:tr>
      <w:tr w:rsidR="000338D8" w:rsidRPr="006A73BC" w14:paraId="2800064F" w14:textId="77777777" w:rsidTr="00DF0E1D">
        <w:trPr>
          <w:trHeight w:val="20"/>
        </w:trPr>
        <w:tc>
          <w:tcPr>
            <w:tcW w:w="377" w:type="pct"/>
          </w:tcPr>
          <w:p w14:paraId="0745492D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.</w:t>
            </w:r>
          </w:p>
        </w:tc>
        <w:tc>
          <w:tcPr>
            <w:tcW w:w="4623" w:type="pct"/>
            <w:hideMark/>
          </w:tcPr>
          <w:p w14:paraId="0814FB79" w14:textId="77777777" w:rsidR="000338D8" w:rsidRPr="006A73BC" w:rsidRDefault="000338D8" w:rsidP="002C3E67">
            <w:pPr>
              <w:widowControl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would you describe your employment status?</w:t>
            </w:r>
          </w:p>
        </w:tc>
      </w:tr>
      <w:tr w:rsidR="000338D8" w:rsidRPr="006A73BC" w14:paraId="473004B9" w14:textId="77777777" w:rsidTr="00DF0E1D">
        <w:trPr>
          <w:trHeight w:val="20"/>
        </w:trPr>
        <w:tc>
          <w:tcPr>
            <w:tcW w:w="377" w:type="pct"/>
          </w:tcPr>
          <w:p w14:paraId="23FEC4C4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7FCF524A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Employed, full-time</w:t>
            </w:r>
          </w:p>
          <w:p w14:paraId="4F94DED6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Employed, part-time </w:t>
            </w:r>
          </w:p>
          <w:p w14:paraId="1D359E9F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Homemaker</w:t>
            </w:r>
          </w:p>
          <w:p w14:paraId="2D12FC4D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sym w:font="Wingdings" w:char="F06F"/>
            </w:r>
            <w:r w:rsidRPr="006A73BC">
              <w:rPr>
                <w:rFonts w:cs="Arial"/>
              </w:rPr>
              <w:t xml:space="preserve"> Student</w:t>
            </w:r>
          </w:p>
          <w:p w14:paraId="4C65D4D6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Unemployed</w:t>
            </w:r>
          </w:p>
          <w:p w14:paraId="79A2FECA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Retired</w:t>
            </w:r>
          </w:p>
          <w:p w14:paraId="7D157E8B" w14:textId="77777777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Disabled</w:t>
            </w:r>
          </w:p>
          <w:p w14:paraId="2814F60C" w14:textId="39BBD674" w:rsidR="000338D8" w:rsidRPr="006A73BC" w:rsidRDefault="000338D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Other (</w:t>
            </w:r>
            <w:r w:rsidRPr="006A73BC">
              <w:rPr>
                <w:rFonts w:cs="Arial"/>
                <w:i/>
                <w:iCs/>
              </w:rPr>
              <w:t>Please specify</w:t>
            </w:r>
            <w:r w:rsidRPr="006A73BC">
              <w:rPr>
                <w:rFonts w:cs="Arial"/>
              </w:rPr>
              <w:t>):____________________________________</w:t>
            </w:r>
          </w:p>
        </w:tc>
      </w:tr>
      <w:tr w:rsidR="000338D8" w:rsidRPr="006A73BC" w14:paraId="2E845A04" w14:textId="77777777" w:rsidTr="00DF0E1D">
        <w:trPr>
          <w:trHeight w:val="20"/>
        </w:trPr>
        <w:tc>
          <w:tcPr>
            <w:tcW w:w="377" w:type="pct"/>
          </w:tcPr>
          <w:p w14:paraId="1832094C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6.</w:t>
            </w:r>
          </w:p>
        </w:tc>
        <w:tc>
          <w:tcPr>
            <w:tcW w:w="4623" w:type="pct"/>
            <w:hideMark/>
          </w:tcPr>
          <w:p w14:paraId="529B6527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What is the </w:t>
            </w:r>
            <w:r w:rsidRPr="006A73BC">
              <w:rPr>
                <w:rFonts w:cs="Arial"/>
                <w:u w:val="single"/>
              </w:rPr>
              <w:t xml:space="preserve">highest </w:t>
            </w:r>
            <w:r w:rsidRPr="006A73BC">
              <w:rPr>
                <w:rFonts w:cs="Arial"/>
              </w:rPr>
              <w:t>level of education you have completed?</w:t>
            </w:r>
          </w:p>
        </w:tc>
      </w:tr>
      <w:tr w:rsidR="000338D8" w:rsidRPr="006A73BC" w14:paraId="20FD00F2" w14:textId="77777777" w:rsidTr="00DF0E1D">
        <w:trPr>
          <w:trHeight w:val="20"/>
        </w:trPr>
        <w:tc>
          <w:tcPr>
            <w:tcW w:w="377" w:type="pct"/>
          </w:tcPr>
          <w:p w14:paraId="267E24EB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505B2090" w14:textId="77777777" w:rsidR="000338D8" w:rsidRPr="006A73BC" w:rsidRDefault="000338D8" w:rsidP="002C3E67">
            <w:pPr>
              <w:pStyle w:val="ListParagraph"/>
              <w:autoSpaceDE w:val="0"/>
              <w:autoSpaceDN w:val="0"/>
              <w:adjustRightInd w:val="0"/>
              <w:spacing w:before="0" w:after="0"/>
              <w:ind w:left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Elementary/primary school</w:t>
            </w:r>
          </w:p>
          <w:p w14:paraId="52FD224E" w14:textId="77777777" w:rsidR="000338D8" w:rsidRPr="006A73BC" w:rsidRDefault="000338D8" w:rsidP="002C3E67">
            <w:pPr>
              <w:pStyle w:val="ListParagraph"/>
              <w:autoSpaceDE w:val="0"/>
              <w:autoSpaceDN w:val="0"/>
              <w:adjustRightInd w:val="0"/>
              <w:spacing w:before="0" w:after="0"/>
              <w:ind w:left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Secondary/high school/GED</w:t>
            </w:r>
          </w:p>
          <w:p w14:paraId="5419FD0D" w14:textId="77777777" w:rsidR="000338D8" w:rsidRPr="006A73BC" w:rsidRDefault="000338D8" w:rsidP="002C3E67">
            <w:pPr>
              <w:pStyle w:val="ListParagraph"/>
              <w:autoSpaceDE w:val="0"/>
              <w:autoSpaceDN w:val="0"/>
              <w:adjustRightInd w:val="0"/>
              <w:spacing w:before="0" w:after="0"/>
              <w:ind w:left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Some college or post-high school education or training</w:t>
            </w:r>
          </w:p>
          <w:p w14:paraId="040DB916" w14:textId="77777777" w:rsidR="000338D8" w:rsidRPr="006A73BC" w:rsidRDefault="000338D8" w:rsidP="002C3E67">
            <w:pPr>
              <w:pStyle w:val="ListParagraph"/>
              <w:autoSpaceDE w:val="0"/>
              <w:autoSpaceDN w:val="0"/>
              <w:adjustRightInd w:val="0"/>
              <w:spacing w:before="0" w:after="0"/>
              <w:ind w:left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College degree</w:t>
            </w:r>
          </w:p>
          <w:p w14:paraId="1D8240E9" w14:textId="77777777" w:rsidR="000338D8" w:rsidRPr="006A73BC" w:rsidRDefault="000338D8" w:rsidP="002C3E67">
            <w:pPr>
              <w:pStyle w:val="ListParagraph"/>
              <w:autoSpaceDE w:val="0"/>
              <w:autoSpaceDN w:val="0"/>
              <w:adjustRightInd w:val="0"/>
              <w:spacing w:before="0" w:after="0"/>
              <w:ind w:left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Postgraduate degree</w:t>
            </w:r>
          </w:p>
          <w:p w14:paraId="2900DBCD" w14:textId="77777777" w:rsidR="000338D8" w:rsidRPr="006A73BC" w:rsidRDefault="000338D8" w:rsidP="002C3E67">
            <w:pPr>
              <w:pStyle w:val="ListParagraph"/>
              <w:autoSpaceDE w:val="0"/>
              <w:autoSpaceDN w:val="0"/>
              <w:adjustRightInd w:val="0"/>
              <w:spacing w:before="0" w:after="0"/>
              <w:ind w:left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Other (Please specify): __________________________________________</w:t>
            </w:r>
          </w:p>
        </w:tc>
      </w:tr>
      <w:tr w:rsidR="000338D8" w:rsidRPr="006A73BC" w14:paraId="614E0A91" w14:textId="77777777" w:rsidTr="00DF0E1D">
        <w:trPr>
          <w:trHeight w:val="20"/>
        </w:trPr>
        <w:tc>
          <w:tcPr>
            <w:tcW w:w="377" w:type="pct"/>
          </w:tcPr>
          <w:p w14:paraId="251A039B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7.</w:t>
            </w:r>
          </w:p>
        </w:tc>
        <w:tc>
          <w:tcPr>
            <w:tcW w:w="4623" w:type="pct"/>
          </w:tcPr>
          <w:p w14:paraId="720913EB" w14:textId="77777777" w:rsidR="000338D8" w:rsidRPr="006A73BC" w:rsidRDefault="000338D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What is your insurance status?</w:t>
            </w:r>
          </w:p>
        </w:tc>
      </w:tr>
      <w:tr w:rsidR="000338D8" w:rsidRPr="006A73BC" w14:paraId="4D060B6F" w14:textId="77777777" w:rsidTr="00DF0E1D">
        <w:trPr>
          <w:trHeight w:val="20"/>
        </w:trPr>
        <w:tc>
          <w:tcPr>
            <w:tcW w:w="377" w:type="pct"/>
          </w:tcPr>
          <w:p w14:paraId="09F8419C" w14:textId="77777777" w:rsidR="000338D8" w:rsidRPr="006A73BC" w:rsidRDefault="000338D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23" w:type="pct"/>
          </w:tcPr>
          <w:p w14:paraId="13F9A47D" w14:textId="77777777" w:rsidR="000338D8" w:rsidRPr="006A73BC" w:rsidRDefault="000338D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Insured, minimal out-of-pocket costs</w:t>
            </w:r>
          </w:p>
          <w:p w14:paraId="6B280655" w14:textId="77777777" w:rsidR="000338D8" w:rsidRPr="006A73BC" w:rsidRDefault="000338D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Insured, significant out-of-pocket costs</w:t>
            </w:r>
          </w:p>
          <w:p w14:paraId="69646F13" w14:textId="6E4450BC" w:rsidR="000338D8" w:rsidRPr="006A73BC" w:rsidRDefault="000338D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Not insured </w:t>
            </w:r>
          </w:p>
        </w:tc>
      </w:tr>
    </w:tbl>
    <w:p w14:paraId="7BF191DD" w14:textId="5BA90605" w:rsidR="000338D8" w:rsidRPr="006A73BC" w:rsidRDefault="000338D8" w:rsidP="002C3E67">
      <w:pPr>
        <w:spacing w:after="200"/>
      </w:pPr>
    </w:p>
    <w:p w14:paraId="6E4976DA" w14:textId="77777777" w:rsidR="00667968" w:rsidRPr="006A73BC" w:rsidRDefault="00667968" w:rsidP="002C3E67">
      <w:pPr>
        <w:pStyle w:val="Heading2"/>
        <w:sectPr w:rsidR="00667968" w:rsidRPr="006A73BC" w:rsidSect="0080591D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39FB08" w14:textId="761EE1DA" w:rsidR="00C5441F" w:rsidRPr="006A73BC" w:rsidRDefault="00AC01D2" w:rsidP="002C3E67">
      <w:pPr>
        <w:pStyle w:val="Heading2"/>
      </w:pPr>
      <w:r w:rsidRPr="006A73BC">
        <w:lastRenderedPageBreak/>
        <w:t xml:space="preserve">SEQ </w:t>
      </w:r>
      <w:r w:rsidR="0045640B" w:rsidRPr="006A73BC">
        <w:t>M</w:t>
      </w:r>
      <w:r w:rsidRPr="006A73BC">
        <w:t>odule 2</w:t>
      </w:r>
      <w:r w:rsidR="0045640B" w:rsidRPr="006A73BC">
        <w:t>: M</w:t>
      </w:r>
      <w:r w:rsidRPr="006A73BC">
        <w:t xml:space="preserve">edical </w:t>
      </w:r>
      <w:r w:rsidR="000774EF" w:rsidRPr="006A73BC">
        <w:t>H</w:t>
      </w:r>
      <w:r w:rsidRPr="006A73BC">
        <w:t xml:space="preserve">istory </w:t>
      </w:r>
      <w:r w:rsidR="000774EF" w:rsidRPr="006A73BC">
        <w:t>F</w:t>
      </w:r>
      <w:r w:rsidRPr="006A73BC">
        <w:t>orm</w:t>
      </w:r>
      <w:r w:rsidR="0045640B" w:rsidRPr="006A73BC">
        <w:t xml:space="preserve"> (</w:t>
      </w:r>
      <w:r w:rsidR="00C5441F" w:rsidRPr="006A73BC">
        <w:t xml:space="preserve">G-CSF </w:t>
      </w:r>
      <w:r w:rsidR="000E76D9" w:rsidRPr="006A73BC">
        <w:t>V</w:t>
      </w:r>
      <w:r w:rsidR="00C5441F" w:rsidRPr="006A73BC">
        <w:t>ersion</w:t>
      </w:r>
      <w:r w:rsidR="0045640B" w:rsidRPr="006A73BC">
        <w:t>)</w:t>
      </w:r>
    </w:p>
    <w:p w14:paraId="59605BF7" w14:textId="77777777" w:rsidR="00C5441F" w:rsidRPr="006A73BC" w:rsidRDefault="00C5441F" w:rsidP="002C3E67">
      <w:pPr>
        <w:pStyle w:val="ListParagraph"/>
        <w:tabs>
          <w:tab w:val="center" w:pos="4680"/>
          <w:tab w:val="right" w:pos="8640"/>
        </w:tabs>
        <w:spacing w:before="60"/>
        <w:ind w:left="0"/>
        <w:rPr>
          <w:rFonts w:eastAsia="Calibri" w:cs="Arial"/>
          <w:b/>
        </w:rPr>
      </w:pPr>
      <w:r w:rsidRPr="006A73BC">
        <w:rPr>
          <w:rFonts w:eastAsia="Calibri" w:cs="Arial"/>
          <w:b/>
        </w:rPr>
        <w:t>Participant ID: __________</w:t>
      </w:r>
      <w:r w:rsidRPr="006A73BC">
        <w:rPr>
          <w:rFonts w:eastAsia="Calibri" w:cs="Arial"/>
          <w:b/>
        </w:rPr>
        <w:tab/>
        <w:t>Participant Initials: _______</w:t>
      </w:r>
      <w:r w:rsidRPr="006A73BC">
        <w:rPr>
          <w:rFonts w:eastAsia="Calibri" w:cs="Arial"/>
          <w:b/>
        </w:rPr>
        <w:tab/>
        <w:t>Date: ____/____/____</w:t>
      </w:r>
    </w:p>
    <w:p w14:paraId="60B4F6D5" w14:textId="19CB4D80" w:rsidR="00C5441F" w:rsidRPr="006A73BC" w:rsidRDefault="00C5441F" w:rsidP="002C3E67">
      <w:pPr>
        <w:pStyle w:val="ListParagraph"/>
        <w:tabs>
          <w:tab w:val="center" w:pos="4680"/>
          <w:tab w:val="right" w:pos="8640"/>
        </w:tabs>
        <w:spacing w:before="60"/>
        <w:ind w:left="0"/>
        <w:rPr>
          <w:rFonts w:eastAsia="Calibri" w:cs="Arial"/>
          <w:b/>
        </w:rPr>
      </w:pPr>
      <w:r w:rsidRPr="006A73BC">
        <w:rPr>
          <w:rFonts w:eastAsia="Calibri" w:cs="Arial"/>
          <w:b/>
        </w:rPr>
        <w:tab/>
        <w:t xml:space="preserve">                                                                                                          DD MM YYYY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8856"/>
      </w:tblGrid>
      <w:tr w:rsidR="00C5441F" w:rsidRPr="006A73BC" w14:paraId="2AB4D63B" w14:textId="77777777" w:rsidTr="00DF0E1D">
        <w:trPr>
          <w:trHeight w:val="287"/>
        </w:trPr>
        <w:tc>
          <w:tcPr>
            <w:tcW w:w="376" w:type="pct"/>
            <w:vAlign w:val="center"/>
          </w:tcPr>
          <w:p w14:paraId="196E3CFF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1.</w:t>
            </w:r>
          </w:p>
        </w:tc>
        <w:tc>
          <w:tcPr>
            <w:tcW w:w="4624" w:type="pct"/>
            <w:vAlign w:val="center"/>
          </w:tcPr>
          <w:p w14:paraId="3526C087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>What type of cancer do you have?</w:t>
            </w:r>
          </w:p>
        </w:tc>
      </w:tr>
      <w:tr w:rsidR="00C5441F" w:rsidRPr="006A73BC" w14:paraId="209F4560" w14:textId="77777777" w:rsidTr="00DF0E1D">
        <w:trPr>
          <w:trHeight w:val="20"/>
        </w:trPr>
        <w:tc>
          <w:tcPr>
            <w:tcW w:w="376" w:type="pct"/>
          </w:tcPr>
          <w:p w14:paraId="768B7171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5E8BFE59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  <w:color w:val="000000"/>
              </w:rPr>
              <w:t>Lung Cancer</w:t>
            </w:r>
          </w:p>
          <w:p w14:paraId="3BA997BD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  <w:color w:val="000000"/>
              </w:rPr>
              <w:t>Breast cancer</w:t>
            </w:r>
          </w:p>
          <w:p w14:paraId="742F0DB7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  <w:color w:val="000000"/>
              </w:rPr>
              <w:t xml:space="preserve"> Prostate cancer</w:t>
            </w:r>
          </w:p>
          <w:p w14:paraId="4C2E2070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  <w:color w:val="000000"/>
              </w:rPr>
              <w:t>Non-Hodgkin's Lymphoma (NHL)</w:t>
            </w:r>
          </w:p>
        </w:tc>
      </w:tr>
      <w:tr w:rsidR="00C5441F" w:rsidRPr="006A73BC" w14:paraId="0BDBE7F2" w14:textId="77777777" w:rsidTr="00DF0E1D">
        <w:trPr>
          <w:trHeight w:val="20"/>
        </w:trPr>
        <w:tc>
          <w:tcPr>
            <w:tcW w:w="376" w:type="pct"/>
          </w:tcPr>
          <w:p w14:paraId="193541CE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2. </w:t>
            </w:r>
          </w:p>
        </w:tc>
        <w:tc>
          <w:tcPr>
            <w:tcW w:w="4624" w:type="pct"/>
            <w:vAlign w:val="center"/>
          </w:tcPr>
          <w:p w14:paraId="2B2A2BB7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t>What month/year did you receive the cancer diagnosis?</w:t>
            </w:r>
          </w:p>
        </w:tc>
      </w:tr>
      <w:tr w:rsidR="00C5441F" w:rsidRPr="006A73BC" w14:paraId="335BF68F" w14:textId="77777777" w:rsidTr="00DF0E1D">
        <w:trPr>
          <w:trHeight w:val="20"/>
        </w:trPr>
        <w:tc>
          <w:tcPr>
            <w:tcW w:w="376" w:type="pct"/>
          </w:tcPr>
          <w:p w14:paraId="0E5DE7F0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43979E6E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_________/_________</w:t>
            </w:r>
          </w:p>
          <w:p w14:paraId="2AA5BD4D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Month           Year</w:t>
            </w:r>
          </w:p>
        </w:tc>
      </w:tr>
      <w:tr w:rsidR="00C5441F" w:rsidRPr="006A73BC" w14:paraId="3CE2EF71" w14:textId="77777777" w:rsidTr="00DF0E1D">
        <w:trPr>
          <w:trHeight w:val="20"/>
        </w:trPr>
        <w:tc>
          <w:tcPr>
            <w:tcW w:w="376" w:type="pct"/>
          </w:tcPr>
          <w:p w14:paraId="6A0E9FA4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3.</w:t>
            </w:r>
          </w:p>
        </w:tc>
        <w:tc>
          <w:tcPr>
            <w:tcW w:w="4624" w:type="pct"/>
            <w:vAlign w:val="center"/>
          </w:tcPr>
          <w:p w14:paraId="4E0F52A9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t>Has your cancer spread to another region or organ?</w:t>
            </w:r>
          </w:p>
        </w:tc>
      </w:tr>
      <w:tr w:rsidR="00C5441F" w:rsidRPr="006A73BC" w14:paraId="1B41CC4F" w14:textId="77777777" w:rsidTr="00DF0E1D">
        <w:trPr>
          <w:trHeight w:val="20"/>
        </w:trPr>
        <w:tc>
          <w:tcPr>
            <w:tcW w:w="376" w:type="pct"/>
          </w:tcPr>
          <w:p w14:paraId="690897E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09B8F25C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17365AB0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</w:tc>
      </w:tr>
      <w:tr w:rsidR="00C5441F" w:rsidRPr="006A73BC" w14:paraId="1E7BB954" w14:textId="77777777" w:rsidTr="00DF0E1D">
        <w:trPr>
          <w:trHeight w:val="20"/>
        </w:trPr>
        <w:tc>
          <w:tcPr>
            <w:tcW w:w="376" w:type="pct"/>
          </w:tcPr>
          <w:p w14:paraId="4647B948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4.</w:t>
            </w:r>
          </w:p>
        </w:tc>
        <w:tc>
          <w:tcPr>
            <w:tcW w:w="4624" w:type="pct"/>
            <w:vAlign w:val="center"/>
          </w:tcPr>
          <w:p w14:paraId="489BDD0B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 xml:space="preserve">Are you </w:t>
            </w:r>
            <w:r w:rsidRPr="006A73BC">
              <w:rPr>
                <w:rFonts w:cs="Arial"/>
                <w:color w:val="000000"/>
                <w:u w:val="single"/>
              </w:rPr>
              <w:t>currently</w:t>
            </w:r>
            <w:r w:rsidRPr="006A73BC">
              <w:rPr>
                <w:rFonts w:cs="Arial"/>
                <w:color w:val="000000"/>
              </w:rPr>
              <w:t xml:space="preserve"> receiving chemotherapy treatment?</w:t>
            </w:r>
          </w:p>
        </w:tc>
      </w:tr>
      <w:tr w:rsidR="00C5441F" w:rsidRPr="006A73BC" w14:paraId="0AE33A08" w14:textId="77777777" w:rsidTr="00DF0E1D">
        <w:trPr>
          <w:trHeight w:val="20"/>
        </w:trPr>
        <w:tc>
          <w:tcPr>
            <w:tcW w:w="376" w:type="pct"/>
          </w:tcPr>
          <w:p w14:paraId="0B818630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03059B89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092C7DD0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</w:tc>
      </w:tr>
      <w:tr w:rsidR="00C5441F" w:rsidRPr="006A73BC" w14:paraId="3D0D0D16" w14:textId="77777777" w:rsidTr="00DF0E1D">
        <w:trPr>
          <w:trHeight w:val="20"/>
        </w:trPr>
        <w:tc>
          <w:tcPr>
            <w:tcW w:w="376" w:type="pct"/>
          </w:tcPr>
          <w:p w14:paraId="4A36087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5.</w:t>
            </w:r>
          </w:p>
        </w:tc>
        <w:tc>
          <w:tcPr>
            <w:tcW w:w="4624" w:type="pct"/>
            <w:vAlign w:val="center"/>
          </w:tcPr>
          <w:p w14:paraId="15F0417D" w14:textId="77777777" w:rsidR="00C5441F" w:rsidRPr="006A73BC" w:rsidRDefault="00C5441F" w:rsidP="002C3E67">
            <w:pPr>
              <w:spacing w:before="0" w:after="0"/>
              <w:rPr>
                <w:rFonts w:eastAsia="Times New Roman" w:cs="Arial"/>
              </w:rPr>
            </w:pPr>
            <w:r w:rsidRPr="006A73BC">
              <w:rPr>
                <w:rFonts w:cs="Arial"/>
                <w:color w:val="000000"/>
              </w:rPr>
              <w:t xml:space="preserve">Have you </w:t>
            </w:r>
            <w:r w:rsidRPr="006A73BC">
              <w:rPr>
                <w:rFonts w:cs="Arial"/>
                <w:color w:val="000000"/>
                <w:u w:val="single"/>
              </w:rPr>
              <w:t>recently</w:t>
            </w:r>
            <w:r w:rsidRPr="006A73BC">
              <w:rPr>
                <w:rFonts w:cs="Arial"/>
                <w:color w:val="000000"/>
              </w:rPr>
              <w:t xml:space="preserve"> stopped chemotherapy treatment?</w:t>
            </w:r>
          </w:p>
        </w:tc>
      </w:tr>
      <w:tr w:rsidR="00C5441F" w:rsidRPr="006A73BC" w14:paraId="57B0CDED" w14:textId="77777777" w:rsidTr="00DF0E1D">
        <w:trPr>
          <w:trHeight w:val="20"/>
        </w:trPr>
        <w:tc>
          <w:tcPr>
            <w:tcW w:w="376" w:type="pct"/>
          </w:tcPr>
          <w:p w14:paraId="38BBD311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189D175C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5D95D247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</w:tc>
      </w:tr>
      <w:tr w:rsidR="00C5441F" w:rsidRPr="006A73BC" w14:paraId="602802CC" w14:textId="77777777" w:rsidTr="00DF0E1D">
        <w:trPr>
          <w:trHeight w:val="20"/>
        </w:trPr>
        <w:tc>
          <w:tcPr>
            <w:tcW w:w="376" w:type="pct"/>
          </w:tcPr>
          <w:p w14:paraId="34D8D8A9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6.</w:t>
            </w:r>
          </w:p>
        </w:tc>
        <w:tc>
          <w:tcPr>
            <w:tcW w:w="4624" w:type="pct"/>
            <w:vAlign w:val="center"/>
          </w:tcPr>
          <w:p w14:paraId="7DFCA3E2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 xml:space="preserve">What date was your last chemotherapy treatment? </w:t>
            </w:r>
          </w:p>
        </w:tc>
      </w:tr>
      <w:tr w:rsidR="00C5441F" w:rsidRPr="006A73BC" w14:paraId="7D36090C" w14:textId="77777777" w:rsidTr="00DF0E1D">
        <w:trPr>
          <w:trHeight w:val="20"/>
        </w:trPr>
        <w:tc>
          <w:tcPr>
            <w:tcW w:w="376" w:type="pct"/>
          </w:tcPr>
          <w:p w14:paraId="7A0022F3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7249B21F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_________/_________</w:t>
            </w:r>
          </w:p>
          <w:p w14:paraId="10433432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Month           Year</w:t>
            </w:r>
          </w:p>
        </w:tc>
      </w:tr>
      <w:tr w:rsidR="00C5441F" w:rsidRPr="006A73BC" w14:paraId="6540E57A" w14:textId="77777777" w:rsidTr="00DF0E1D">
        <w:trPr>
          <w:trHeight w:val="20"/>
        </w:trPr>
        <w:tc>
          <w:tcPr>
            <w:tcW w:w="376" w:type="pct"/>
          </w:tcPr>
          <w:p w14:paraId="1D061BF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7.</w:t>
            </w:r>
          </w:p>
        </w:tc>
        <w:tc>
          <w:tcPr>
            <w:tcW w:w="4624" w:type="pct"/>
          </w:tcPr>
          <w:p w14:paraId="0E6C2129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 xml:space="preserve">Have you </w:t>
            </w:r>
            <w:r w:rsidRPr="006A73BC">
              <w:rPr>
                <w:rFonts w:cs="Arial"/>
                <w:i/>
                <w:iCs/>
                <w:color w:val="000000"/>
                <w:u w:val="single"/>
              </w:rPr>
              <w:t>recently received OR are you currently receiving</w:t>
            </w:r>
            <w:r w:rsidRPr="006A73BC">
              <w:rPr>
                <w:rFonts w:cs="Arial"/>
                <w:color w:val="000000"/>
              </w:rPr>
              <w:t xml:space="preserve"> treatment with Granulocyte Colony Stimulating Factor (G-CSF) as prophylaxis to minimize your risk of Febrile </w:t>
            </w:r>
            <w:r w:rsidRPr="006A73BC">
              <w:rPr>
                <w:rFonts w:cs="Arial"/>
                <w:color w:val="000000"/>
              </w:rPr>
              <w:lastRenderedPageBreak/>
              <w:t>Neutropenia/infection from chemotherapy?</w:t>
            </w:r>
          </w:p>
        </w:tc>
      </w:tr>
      <w:tr w:rsidR="00C5441F" w:rsidRPr="006A73BC" w14:paraId="34909A97" w14:textId="77777777" w:rsidTr="00DF0E1D">
        <w:trPr>
          <w:trHeight w:val="20"/>
        </w:trPr>
        <w:tc>
          <w:tcPr>
            <w:tcW w:w="376" w:type="pct"/>
          </w:tcPr>
          <w:p w14:paraId="05B07362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5D4725F4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  <w:i/>
                <w:iCs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Yes, recently received and completed G-CSF prophylaxis</w:t>
            </w:r>
            <w:r w:rsidRPr="006A73BC" w:rsidDel="0037566E">
              <w:rPr>
                <w:rFonts w:eastAsia="Wingdings2" w:cs="Arial"/>
              </w:rPr>
              <w:t xml:space="preserve"> </w:t>
            </w:r>
          </w:p>
          <w:p w14:paraId="0D87FA0E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Yes, currently receiving G-CSF prophylaxis</w:t>
            </w:r>
          </w:p>
        </w:tc>
      </w:tr>
      <w:tr w:rsidR="00C5441F" w:rsidRPr="006A73BC" w14:paraId="1AC439AB" w14:textId="77777777" w:rsidTr="00DF0E1D">
        <w:trPr>
          <w:trHeight w:val="20"/>
        </w:trPr>
        <w:tc>
          <w:tcPr>
            <w:tcW w:w="376" w:type="pct"/>
          </w:tcPr>
          <w:p w14:paraId="2A8772D7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8.</w:t>
            </w:r>
          </w:p>
        </w:tc>
        <w:tc>
          <w:tcPr>
            <w:tcW w:w="4624" w:type="pct"/>
            <w:vAlign w:val="center"/>
          </w:tcPr>
          <w:p w14:paraId="294D6FBC" w14:textId="1AA9CDCC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Can you recall the name of the G-CSF prophylaxis you have received?</w:t>
            </w:r>
          </w:p>
        </w:tc>
      </w:tr>
      <w:tr w:rsidR="00C5441F" w:rsidRPr="006A73BC" w14:paraId="75E2D397" w14:textId="77777777" w:rsidTr="00DF0E1D">
        <w:trPr>
          <w:trHeight w:val="20"/>
        </w:trPr>
        <w:tc>
          <w:tcPr>
            <w:tcW w:w="376" w:type="pct"/>
          </w:tcPr>
          <w:p w14:paraId="74E51BB3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1464A647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proofErr w:type="spellStart"/>
            <w:r w:rsidRPr="006A73BC">
              <w:rPr>
                <w:rFonts w:eastAsia="Wingdings2" w:cs="Arial"/>
              </w:rPr>
              <w:t>Pegfilgrastim</w:t>
            </w:r>
            <w:proofErr w:type="spellEnd"/>
            <w:r w:rsidRPr="006A73BC">
              <w:rPr>
                <w:rFonts w:eastAsia="Wingdings2" w:cs="Arial"/>
              </w:rPr>
              <w:t xml:space="preserve"> (Examples: </w:t>
            </w:r>
            <w:proofErr w:type="spellStart"/>
            <w:r w:rsidRPr="006A73BC">
              <w:rPr>
                <w:rFonts w:eastAsia="Wingdings2" w:cs="Arial"/>
              </w:rPr>
              <w:t>Neulasta</w:t>
            </w:r>
            <w:proofErr w:type="spellEnd"/>
            <w:r w:rsidRPr="006A73BC">
              <w:rPr>
                <w:rFonts w:eastAsia="Wingdings2" w:cs="Arial"/>
              </w:rPr>
              <w:t xml:space="preserve">, or </w:t>
            </w:r>
            <w:proofErr w:type="spellStart"/>
            <w:r w:rsidRPr="006A73BC">
              <w:rPr>
                <w:rFonts w:eastAsia="Wingdings2" w:cs="Arial"/>
              </w:rPr>
              <w:t>Fulphila</w:t>
            </w:r>
            <w:proofErr w:type="spellEnd"/>
            <w:r w:rsidRPr="006A73BC">
              <w:rPr>
                <w:rFonts w:eastAsia="Wingdings2" w:cs="Arial"/>
              </w:rPr>
              <w:t>)</w:t>
            </w:r>
          </w:p>
          <w:p w14:paraId="744BBC32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proofErr w:type="spellStart"/>
            <w:r w:rsidRPr="006A73BC">
              <w:rPr>
                <w:rFonts w:eastAsia="Wingdings2" w:cs="Arial"/>
              </w:rPr>
              <w:t>Filgrastim</w:t>
            </w:r>
            <w:proofErr w:type="spellEnd"/>
            <w:r w:rsidRPr="006A73BC">
              <w:rPr>
                <w:rFonts w:eastAsia="Wingdings2" w:cs="Arial"/>
              </w:rPr>
              <w:t xml:space="preserve"> (Examples: </w:t>
            </w:r>
            <w:proofErr w:type="spellStart"/>
            <w:r w:rsidRPr="006A73BC">
              <w:rPr>
                <w:rFonts w:eastAsia="Wingdings2" w:cs="Arial"/>
              </w:rPr>
              <w:t>Neupogen</w:t>
            </w:r>
            <w:proofErr w:type="spellEnd"/>
            <w:r w:rsidRPr="006A73BC">
              <w:rPr>
                <w:rFonts w:eastAsia="Wingdings2" w:cs="Arial"/>
              </w:rPr>
              <w:t xml:space="preserve">, </w:t>
            </w:r>
            <w:proofErr w:type="spellStart"/>
            <w:r w:rsidRPr="006A73BC">
              <w:rPr>
                <w:rFonts w:eastAsia="Wingdings2" w:cs="Arial"/>
              </w:rPr>
              <w:t>Zarxio</w:t>
            </w:r>
            <w:proofErr w:type="spellEnd"/>
            <w:r w:rsidRPr="006A73BC">
              <w:rPr>
                <w:rFonts w:eastAsia="Wingdings2" w:cs="Arial"/>
              </w:rPr>
              <w:t xml:space="preserve">, </w:t>
            </w:r>
            <w:proofErr w:type="spellStart"/>
            <w:r w:rsidRPr="006A73BC">
              <w:rPr>
                <w:rFonts w:eastAsia="Wingdings2" w:cs="Arial"/>
              </w:rPr>
              <w:t>Granix</w:t>
            </w:r>
            <w:proofErr w:type="spellEnd"/>
            <w:r w:rsidRPr="006A73BC">
              <w:rPr>
                <w:rFonts w:eastAsia="Wingdings2" w:cs="Arial"/>
              </w:rPr>
              <w:t xml:space="preserve">, or </w:t>
            </w:r>
            <w:proofErr w:type="spellStart"/>
            <w:r w:rsidRPr="006A73BC">
              <w:rPr>
                <w:rFonts w:eastAsia="Wingdings2" w:cs="Arial"/>
              </w:rPr>
              <w:t>Nivestym</w:t>
            </w:r>
            <w:proofErr w:type="spellEnd"/>
            <w:r w:rsidRPr="006A73BC">
              <w:rPr>
                <w:rFonts w:eastAsia="Wingdings2" w:cs="Arial"/>
              </w:rPr>
              <w:t>)</w:t>
            </w:r>
          </w:p>
          <w:p w14:paraId="187FB22B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Others (</w:t>
            </w:r>
            <w:r w:rsidRPr="006A73BC">
              <w:rPr>
                <w:rFonts w:eastAsia="Wingdings2" w:cs="Arial"/>
                <w:i/>
                <w:iCs/>
              </w:rPr>
              <w:t>Please specify</w:t>
            </w:r>
            <w:r w:rsidRPr="006A73BC">
              <w:rPr>
                <w:rFonts w:eastAsia="Wingdings2" w:cs="Arial"/>
              </w:rPr>
              <w:t>): ___________________</w:t>
            </w:r>
          </w:p>
        </w:tc>
      </w:tr>
      <w:tr w:rsidR="00C5441F" w:rsidRPr="006A73BC" w14:paraId="78EA5AFE" w14:textId="77777777" w:rsidTr="00DF0E1D">
        <w:trPr>
          <w:trHeight w:val="20"/>
        </w:trPr>
        <w:tc>
          <w:tcPr>
            <w:tcW w:w="376" w:type="pct"/>
          </w:tcPr>
          <w:p w14:paraId="19DC3BFF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9.</w:t>
            </w:r>
          </w:p>
        </w:tc>
        <w:tc>
          <w:tcPr>
            <w:tcW w:w="4624" w:type="pct"/>
            <w:vAlign w:val="center"/>
          </w:tcPr>
          <w:p w14:paraId="30F66E18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 xml:space="preserve">What date was your last G-CSF prophylaxis? </w:t>
            </w:r>
          </w:p>
        </w:tc>
      </w:tr>
      <w:tr w:rsidR="00C5441F" w:rsidRPr="006A73BC" w14:paraId="27B3588C" w14:textId="77777777" w:rsidTr="00DF0E1D">
        <w:trPr>
          <w:trHeight w:val="20"/>
        </w:trPr>
        <w:tc>
          <w:tcPr>
            <w:tcW w:w="376" w:type="pct"/>
          </w:tcPr>
          <w:p w14:paraId="51B1BF07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2AFA5A05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_________/_________</w:t>
            </w:r>
          </w:p>
          <w:p w14:paraId="615C2990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Month           Year</w:t>
            </w:r>
          </w:p>
        </w:tc>
      </w:tr>
      <w:tr w:rsidR="00C5441F" w:rsidRPr="006A73BC" w14:paraId="003FE1F7" w14:textId="77777777" w:rsidTr="00DF0E1D">
        <w:trPr>
          <w:trHeight w:val="20"/>
        </w:trPr>
        <w:tc>
          <w:tcPr>
            <w:tcW w:w="376" w:type="pct"/>
          </w:tcPr>
          <w:p w14:paraId="2658C788" w14:textId="2768F128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10</w:t>
            </w:r>
            <w:r w:rsidR="00831D38">
              <w:rPr>
                <w:rFonts w:cs="Arial"/>
              </w:rPr>
              <w:t>.</w:t>
            </w:r>
          </w:p>
        </w:tc>
        <w:tc>
          <w:tcPr>
            <w:tcW w:w="4624" w:type="pct"/>
            <w:vAlign w:val="center"/>
          </w:tcPr>
          <w:p w14:paraId="36EB69A0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>How is/was your G-CSF prophylaxis administered? (</w:t>
            </w:r>
            <w:r w:rsidRPr="006A73BC">
              <w:rPr>
                <w:rFonts w:cs="Arial"/>
                <w:i/>
                <w:iCs/>
                <w:color w:val="000000"/>
              </w:rPr>
              <w:t>select only one answer</w:t>
            </w:r>
            <w:r w:rsidRPr="006A73BC">
              <w:rPr>
                <w:rFonts w:cs="Arial"/>
                <w:color w:val="000000"/>
              </w:rPr>
              <w:t>)</w:t>
            </w:r>
          </w:p>
        </w:tc>
      </w:tr>
      <w:tr w:rsidR="00C5441F" w:rsidRPr="006A73BC" w14:paraId="647A0467" w14:textId="77777777" w:rsidTr="00DF0E1D">
        <w:trPr>
          <w:trHeight w:val="20"/>
        </w:trPr>
        <w:tc>
          <w:tcPr>
            <w:tcW w:w="376" w:type="pct"/>
          </w:tcPr>
          <w:p w14:paraId="2DCC751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17B56561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Intravenous (IV)</w:t>
            </w:r>
          </w:p>
          <w:p w14:paraId="24FEF090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Subcutaneous (SC)</w:t>
            </w:r>
          </w:p>
          <w:p w14:paraId="635F923C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On-body Injector (OBI)</w:t>
            </w:r>
          </w:p>
        </w:tc>
      </w:tr>
      <w:tr w:rsidR="00C5441F" w:rsidRPr="006A73BC" w14:paraId="1C8059DF" w14:textId="77777777" w:rsidTr="00DF0E1D">
        <w:trPr>
          <w:trHeight w:val="20"/>
        </w:trPr>
        <w:tc>
          <w:tcPr>
            <w:tcW w:w="376" w:type="pct"/>
          </w:tcPr>
          <w:p w14:paraId="3807BFE1" w14:textId="7FF85435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11</w:t>
            </w:r>
            <w:r w:rsidR="00831D38">
              <w:rPr>
                <w:rFonts w:cs="Arial"/>
              </w:rPr>
              <w:t>.</w:t>
            </w:r>
          </w:p>
        </w:tc>
        <w:tc>
          <w:tcPr>
            <w:tcW w:w="4624" w:type="pct"/>
            <w:vAlign w:val="center"/>
          </w:tcPr>
          <w:p w14:paraId="1C58FA20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>Have you ever used an on-body injector for G-CSF treatment?</w:t>
            </w:r>
          </w:p>
        </w:tc>
      </w:tr>
      <w:tr w:rsidR="00C5441F" w:rsidRPr="006A73BC" w14:paraId="2D7A801A" w14:textId="77777777" w:rsidTr="00DF0E1D">
        <w:trPr>
          <w:trHeight w:val="20"/>
        </w:trPr>
        <w:tc>
          <w:tcPr>
            <w:tcW w:w="376" w:type="pct"/>
          </w:tcPr>
          <w:p w14:paraId="030474FD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5D08D17E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3659C8D6" w14:textId="77777777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</w:tc>
      </w:tr>
      <w:tr w:rsidR="00C5441F" w:rsidRPr="006A73BC" w14:paraId="432C10CB" w14:textId="77777777" w:rsidTr="00DF0E1D">
        <w:trPr>
          <w:trHeight w:val="20"/>
        </w:trPr>
        <w:tc>
          <w:tcPr>
            <w:tcW w:w="376" w:type="pct"/>
          </w:tcPr>
          <w:p w14:paraId="4F912E6D" w14:textId="039CC01B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4B3C09">
              <w:rPr>
                <w:rFonts w:cs="Arial"/>
              </w:rPr>
              <w:t>12</w:t>
            </w:r>
            <w:r w:rsidRPr="006A73BC">
              <w:rPr>
                <w:rFonts w:cs="Arial"/>
              </w:rPr>
              <w:t>.</w:t>
            </w:r>
          </w:p>
        </w:tc>
        <w:tc>
          <w:tcPr>
            <w:tcW w:w="4624" w:type="pct"/>
          </w:tcPr>
          <w:p w14:paraId="0FAEE24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bookmarkStart w:id="2" w:name="RANGE!B13"/>
            <w:r w:rsidRPr="006A73BC">
              <w:rPr>
                <w:rFonts w:cs="Arial"/>
                <w:color w:val="000000"/>
              </w:rPr>
              <w:t xml:space="preserve">If you have stopped </w:t>
            </w:r>
            <w:r w:rsidRPr="006A73BC">
              <w:rPr>
                <w:rFonts w:cs="Arial"/>
              </w:rPr>
              <w:t>using G-CSF prophylaxis</w:t>
            </w:r>
            <w:r w:rsidRPr="006A73BC">
              <w:rPr>
                <w:rFonts w:cs="Arial"/>
                <w:color w:val="000000"/>
              </w:rPr>
              <w:t>, what was the reason(s) for discontinued use?</w:t>
            </w:r>
            <w:bookmarkEnd w:id="2"/>
          </w:p>
        </w:tc>
      </w:tr>
      <w:tr w:rsidR="00C5441F" w:rsidRPr="006A73BC" w14:paraId="1C0A59A4" w14:textId="77777777" w:rsidTr="00DF0E1D">
        <w:trPr>
          <w:trHeight w:val="20"/>
        </w:trPr>
        <w:tc>
          <w:tcPr>
            <w:tcW w:w="376" w:type="pct"/>
          </w:tcPr>
          <w:p w14:paraId="0C8D0268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18A20E46" w14:textId="74C37CCC" w:rsidR="00C5441F" w:rsidRPr="006A73BC" w:rsidRDefault="00C5441F" w:rsidP="002C3E67">
            <w:pPr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  <w:color w:val="000000"/>
              </w:rPr>
              <w:t>______________________________________________________________________</w:t>
            </w:r>
          </w:p>
        </w:tc>
      </w:tr>
      <w:tr w:rsidR="00C5441F" w:rsidRPr="006A73BC" w14:paraId="738430D2" w14:textId="77777777" w:rsidTr="00DF0E1D">
        <w:trPr>
          <w:trHeight w:val="20"/>
        </w:trPr>
        <w:tc>
          <w:tcPr>
            <w:tcW w:w="376" w:type="pct"/>
          </w:tcPr>
          <w:p w14:paraId="541DA39F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13.</w:t>
            </w:r>
          </w:p>
        </w:tc>
        <w:tc>
          <w:tcPr>
            <w:tcW w:w="4624" w:type="pct"/>
          </w:tcPr>
          <w:p w14:paraId="101AE9B3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>Have you been diagnosed by a medical doctor with any other serious health conditions besides your cancer?</w:t>
            </w:r>
          </w:p>
        </w:tc>
      </w:tr>
      <w:tr w:rsidR="00C5441F" w:rsidRPr="006A73BC" w14:paraId="2073C670" w14:textId="77777777" w:rsidTr="00DF0E1D">
        <w:trPr>
          <w:trHeight w:val="20"/>
        </w:trPr>
        <w:tc>
          <w:tcPr>
            <w:tcW w:w="376" w:type="pct"/>
          </w:tcPr>
          <w:p w14:paraId="3151DC5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24" w:type="pct"/>
          </w:tcPr>
          <w:p w14:paraId="2C7F5079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No other health condition</w:t>
            </w:r>
          </w:p>
          <w:p w14:paraId="2B3EFB63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Kidney disease</w:t>
            </w:r>
          </w:p>
          <w:p w14:paraId="2A3EDF1B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Liver disease</w:t>
            </w:r>
          </w:p>
          <w:p w14:paraId="4901D5FE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lastRenderedPageBreak/>
              <w:sym w:font="Wingdings" w:char="F06F"/>
            </w:r>
            <w:r w:rsidRPr="006A73BC">
              <w:rPr>
                <w:rFonts w:eastAsia="Wingdings2" w:cs="Arial"/>
              </w:rPr>
              <w:t xml:space="preserve"> Cardiovascular disease</w:t>
            </w:r>
          </w:p>
          <w:p w14:paraId="667B3A2D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cs="Arial"/>
                <w:color w:val="000000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Other serious health condition (</w:t>
            </w:r>
            <w:r w:rsidRPr="006A73BC">
              <w:rPr>
                <w:rFonts w:eastAsia="Wingdings2" w:cs="Arial"/>
                <w:i/>
                <w:iCs/>
              </w:rPr>
              <w:t>Please specify</w:t>
            </w:r>
            <w:r w:rsidRPr="006A73BC">
              <w:rPr>
                <w:rFonts w:eastAsia="Wingdings2" w:cs="Arial"/>
              </w:rPr>
              <w:t>): _______________________________</w:t>
            </w:r>
          </w:p>
        </w:tc>
      </w:tr>
      <w:tr w:rsidR="00C5441F" w:rsidRPr="006A73BC" w14:paraId="36572AFB" w14:textId="77777777" w:rsidTr="00DF0E1D">
        <w:trPr>
          <w:trHeight w:val="20"/>
        </w:trPr>
        <w:tc>
          <w:tcPr>
            <w:tcW w:w="376" w:type="pct"/>
          </w:tcPr>
          <w:p w14:paraId="1490745B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14.</w:t>
            </w:r>
          </w:p>
        </w:tc>
        <w:tc>
          <w:tcPr>
            <w:tcW w:w="4624" w:type="pct"/>
            <w:vAlign w:val="center"/>
          </w:tcPr>
          <w:p w14:paraId="04CC8D58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  <w:color w:val="000000"/>
              </w:rPr>
              <w:t>In general, how would you say your health was within the past week?</w:t>
            </w:r>
          </w:p>
        </w:tc>
      </w:tr>
      <w:tr w:rsidR="00C5441F" w:rsidRPr="006A73BC" w14:paraId="0DBDBBD8" w14:textId="77777777" w:rsidTr="00DF0E1D">
        <w:trPr>
          <w:trHeight w:val="20"/>
        </w:trPr>
        <w:tc>
          <w:tcPr>
            <w:tcW w:w="376" w:type="pct"/>
          </w:tcPr>
          <w:p w14:paraId="4918B9FF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bookmarkStart w:id="3" w:name="_Hlk527475208"/>
          </w:p>
        </w:tc>
        <w:tc>
          <w:tcPr>
            <w:tcW w:w="4624" w:type="pct"/>
          </w:tcPr>
          <w:p w14:paraId="54A44B2B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Excellent</w:t>
            </w:r>
          </w:p>
          <w:p w14:paraId="3DE4A12A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Very good</w:t>
            </w:r>
          </w:p>
          <w:p w14:paraId="07079B5B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Good</w:t>
            </w:r>
          </w:p>
          <w:p w14:paraId="49DFB665" w14:textId="77777777" w:rsidR="00C5441F" w:rsidRPr="006A73BC" w:rsidRDefault="00C5441F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Fair</w:t>
            </w:r>
          </w:p>
          <w:p w14:paraId="26650D58" w14:textId="77777777" w:rsidR="00C5441F" w:rsidRPr="006A73BC" w:rsidRDefault="00C5441F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Poor</w:t>
            </w:r>
          </w:p>
        </w:tc>
      </w:tr>
      <w:bookmarkEnd w:id="3"/>
    </w:tbl>
    <w:p w14:paraId="5DB94FCF" w14:textId="77777777" w:rsidR="00667968" w:rsidRPr="006A73BC" w:rsidRDefault="00667968" w:rsidP="002C3E67">
      <w:pPr>
        <w:pStyle w:val="Heading2"/>
        <w:sectPr w:rsidR="00667968" w:rsidRPr="006A73BC" w:rsidSect="008059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013F2C" w14:textId="0A978E95" w:rsidR="00667968" w:rsidRPr="006A73BC" w:rsidRDefault="00AC01D2" w:rsidP="002C3E67">
      <w:pPr>
        <w:pStyle w:val="Heading2"/>
      </w:pPr>
      <w:r w:rsidRPr="006A73BC">
        <w:lastRenderedPageBreak/>
        <w:t xml:space="preserve">SEQ </w:t>
      </w:r>
      <w:r w:rsidR="00667968" w:rsidRPr="006A73BC">
        <w:t>M</w:t>
      </w:r>
      <w:r w:rsidRPr="006A73BC">
        <w:t>odule 3</w:t>
      </w:r>
      <w:r w:rsidR="0045640B" w:rsidRPr="006A73BC">
        <w:t>:</w:t>
      </w:r>
      <w:r w:rsidRPr="006A73BC">
        <w:t xml:space="preserve"> </w:t>
      </w:r>
      <w:bookmarkStart w:id="4" w:name="_Hlk528793546"/>
      <w:r w:rsidR="00667968" w:rsidRPr="006A73BC">
        <w:t>G-CSF Health</w:t>
      </w:r>
      <w:r w:rsidR="00842C9B" w:rsidRPr="006A73BC">
        <w:t>c</w:t>
      </w:r>
      <w:r w:rsidR="00667968" w:rsidRPr="006A73BC">
        <w:t>are Characteristics Questionnaire</w:t>
      </w:r>
    </w:p>
    <w:p w14:paraId="3BE14E28" w14:textId="77777777" w:rsidR="00667968" w:rsidRPr="006A73BC" w:rsidRDefault="00667968" w:rsidP="002C3E67">
      <w:pPr>
        <w:pStyle w:val="ListParagraph"/>
        <w:tabs>
          <w:tab w:val="center" w:pos="4680"/>
          <w:tab w:val="right" w:pos="8640"/>
        </w:tabs>
        <w:spacing w:before="0" w:after="0"/>
        <w:ind w:left="0"/>
        <w:rPr>
          <w:rFonts w:eastAsia="Calibri" w:cs="Arial"/>
          <w:b/>
        </w:rPr>
      </w:pPr>
      <w:r w:rsidRPr="006A73BC">
        <w:rPr>
          <w:rFonts w:eastAsia="Calibri" w:cs="Arial"/>
          <w:b/>
        </w:rPr>
        <w:t>Participant ID: __________</w:t>
      </w:r>
      <w:r w:rsidRPr="006A73BC">
        <w:rPr>
          <w:rFonts w:eastAsia="Calibri" w:cs="Arial"/>
          <w:b/>
        </w:rPr>
        <w:tab/>
        <w:t>Participant Initials: _______</w:t>
      </w:r>
      <w:r w:rsidRPr="006A73BC">
        <w:rPr>
          <w:rFonts w:eastAsia="Calibri" w:cs="Arial"/>
          <w:b/>
        </w:rPr>
        <w:tab/>
        <w:t>Date: ____/____/____</w:t>
      </w:r>
    </w:p>
    <w:p w14:paraId="4D801FD5" w14:textId="73458FF7" w:rsidR="00667968" w:rsidRPr="006A73BC" w:rsidRDefault="00667968" w:rsidP="002C3E67">
      <w:pPr>
        <w:pStyle w:val="ListParagraph"/>
        <w:tabs>
          <w:tab w:val="center" w:pos="4680"/>
          <w:tab w:val="right" w:pos="8640"/>
        </w:tabs>
        <w:spacing w:before="0" w:after="0"/>
        <w:ind w:left="0"/>
        <w:rPr>
          <w:rFonts w:eastAsia="Calibri" w:cs="Arial"/>
          <w:b/>
        </w:rPr>
      </w:pPr>
      <w:r w:rsidRPr="006A73BC">
        <w:rPr>
          <w:rFonts w:eastAsia="Calibri" w:cs="Arial"/>
          <w:b/>
        </w:rPr>
        <w:tab/>
        <w:t xml:space="preserve">                                                                                                         DD MM YYYY</w:t>
      </w:r>
    </w:p>
    <w:p w14:paraId="47521D46" w14:textId="0405A4FA" w:rsidR="00667968" w:rsidRPr="006A73BC" w:rsidRDefault="00667968" w:rsidP="002C3E67">
      <w:pPr>
        <w:spacing w:before="0" w:after="0"/>
        <w:rPr>
          <w:rFonts w:cs="Arial"/>
        </w:rPr>
      </w:pPr>
      <w:r w:rsidRPr="006A73BC">
        <w:rPr>
          <w:rFonts w:cs="Arial"/>
          <w:b/>
          <w:i/>
        </w:rPr>
        <w:t>Instruction:</w:t>
      </w:r>
      <w:r w:rsidRPr="006A73BC">
        <w:rPr>
          <w:rFonts w:cs="Arial"/>
        </w:rPr>
        <w:t xml:space="preserve"> Please read each question and select your response.</w:t>
      </w:r>
    </w:p>
    <w:p w14:paraId="6796C809" w14:textId="77777777" w:rsidR="00B802CF" w:rsidRPr="006A73BC" w:rsidRDefault="00B802CF" w:rsidP="002C3E67">
      <w:pPr>
        <w:spacing w:before="0" w:after="0"/>
        <w:rPr>
          <w:rFonts w:cs="Arial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1"/>
        <w:gridCol w:w="758"/>
        <w:gridCol w:w="33"/>
        <w:gridCol w:w="726"/>
        <w:gridCol w:w="770"/>
        <w:gridCol w:w="768"/>
        <w:gridCol w:w="770"/>
        <w:gridCol w:w="768"/>
        <w:gridCol w:w="770"/>
        <w:gridCol w:w="768"/>
        <w:gridCol w:w="770"/>
        <w:gridCol w:w="450"/>
        <w:gridCol w:w="1544"/>
      </w:tblGrid>
      <w:tr w:rsidR="00667968" w:rsidRPr="006A73BC" w14:paraId="561F2DAC" w14:textId="77777777" w:rsidTr="00026364">
        <w:trPr>
          <w:trHeight w:val="20"/>
        </w:trPr>
        <w:tc>
          <w:tcPr>
            <w:tcW w:w="356" w:type="pct"/>
            <w:vAlign w:val="center"/>
          </w:tcPr>
          <w:p w14:paraId="3439D9AD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2A60941F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long did it take you to travel one way to receive your treatment?</w:t>
            </w:r>
          </w:p>
        </w:tc>
      </w:tr>
      <w:tr w:rsidR="00667968" w:rsidRPr="006A73BC" w14:paraId="4862411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0527F31C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68A6218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_____ Hours _____Minutes</w:t>
            </w:r>
          </w:p>
        </w:tc>
      </w:tr>
      <w:tr w:rsidR="00667968" w:rsidRPr="006A73BC" w14:paraId="0EB9099D" w14:textId="77777777" w:rsidTr="00026364">
        <w:trPr>
          <w:trHeight w:val="20"/>
        </w:trPr>
        <w:tc>
          <w:tcPr>
            <w:tcW w:w="356" w:type="pct"/>
            <w:vAlign w:val="center"/>
          </w:tcPr>
          <w:p w14:paraId="7C68F163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61016CD5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If you made multiple visits since your most recent chemotherapy, please take the average. Your best estimate is fine. If you had no travel, please enter “0” hours, “0” minutes</w:t>
            </w:r>
          </w:p>
        </w:tc>
      </w:tr>
      <w:tr w:rsidR="00667968" w:rsidRPr="006A73BC" w14:paraId="7E3CEE9C" w14:textId="77777777" w:rsidTr="00026364">
        <w:trPr>
          <w:trHeight w:val="20"/>
        </w:trPr>
        <w:tc>
          <w:tcPr>
            <w:tcW w:w="356" w:type="pct"/>
            <w:vAlign w:val="center"/>
          </w:tcPr>
          <w:p w14:paraId="6BB28487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3A932D99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_________/_________</w:t>
            </w:r>
          </w:p>
          <w:p w14:paraId="3B49187B" w14:textId="4EB0EC84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      Hours/Minutes</w:t>
            </w:r>
          </w:p>
        </w:tc>
      </w:tr>
      <w:tr w:rsidR="00667968" w:rsidRPr="006A73BC" w14:paraId="17FCEDA2" w14:textId="77777777" w:rsidTr="00026364">
        <w:trPr>
          <w:trHeight w:val="20"/>
        </w:trPr>
        <w:tc>
          <w:tcPr>
            <w:tcW w:w="356" w:type="pct"/>
            <w:vAlign w:val="center"/>
          </w:tcPr>
          <w:p w14:paraId="029AE544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0B5A084B" w14:textId="77777777" w:rsidR="00667968" w:rsidRPr="006A73BC" w:rsidDel="00FF40CF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do you usually get travel to the site/clinic to receive your chemotherapy treatment?</w:t>
            </w:r>
          </w:p>
        </w:tc>
      </w:tr>
      <w:tr w:rsidR="00667968" w:rsidRPr="006A73BC" w14:paraId="6060CAE9" w14:textId="77777777" w:rsidTr="00026364">
        <w:trPr>
          <w:trHeight w:val="20"/>
        </w:trPr>
        <w:tc>
          <w:tcPr>
            <w:tcW w:w="356" w:type="pct"/>
            <w:vAlign w:val="center"/>
          </w:tcPr>
          <w:p w14:paraId="5D3515CA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5891CEF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No travel was required  </w:t>
            </w:r>
          </w:p>
          <w:p w14:paraId="6CBCF2ED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I drove myself</w:t>
            </w:r>
          </w:p>
          <w:p w14:paraId="27C06636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Someone else drove me</w:t>
            </w:r>
          </w:p>
          <w:p w14:paraId="1B1DDFB0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Taxi</w:t>
            </w:r>
          </w:p>
          <w:p w14:paraId="641B340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Public transportation (bus, train etc.)</w:t>
            </w:r>
          </w:p>
          <w:p w14:paraId="02A71F1A" w14:textId="77777777" w:rsidR="00667968" w:rsidRPr="006A73BC" w:rsidDel="00FF40CF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Other (e.g., walk) _______________________</w:t>
            </w:r>
          </w:p>
        </w:tc>
      </w:tr>
      <w:tr w:rsidR="00667968" w:rsidRPr="006A73BC" w14:paraId="4E2D418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7C553BC3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6CE2A6F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often did you travel to receive your cancer treatment?</w:t>
            </w:r>
          </w:p>
        </w:tc>
      </w:tr>
      <w:tr w:rsidR="00667968" w:rsidRPr="006A73BC" w14:paraId="660E7C89" w14:textId="77777777" w:rsidTr="00026364">
        <w:trPr>
          <w:trHeight w:val="20"/>
        </w:trPr>
        <w:tc>
          <w:tcPr>
            <w:tcW w:w="356" w:type="pct"/>
            <w:vAlign w:val="center"/>
          </w:tcPr>
          <w:p w14:paraId="3938B1FD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4F1102BD" w14:textId="77777777" w:rsidR="00667968" w:rsidRPr="006A73BC" w:rsidRDefault="0066796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Less often than once per month</w:t>
            </w:r>
          </w:p>
          <w:p w14:paraId="5AA2DF9B" w14:textId="77777777" w:rsidR="00667968" w:rsidRPr="006A73BC" w:rsidRDefault="0066796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Once per month</w:t>
            </w:r>
          </w:p>
          <w:p w14:paraId="35691A12" w14:textId="77A3EE43" w:rsidR="00667968" w:rsidRPr="006A73BC" w:rsidRDefault="0066796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2-3 times per month</w:t>
            </w:r>
          </w:p>
          <w:p w14:paraId="1C19F96F" w14:textId="77777777" w:rsidR="00667968" w:rsidRPr="006A73BC" w:rsidRDefault="0066796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>1 day per week</w:t>
            </w:r>
          </w:p>
          <w:p w14:paraId="2B82E972" w14:textId="77777777" w:rsidR="00667968" w:rsidRPr="006A73BC" w:rsidRDefault="0066796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2 days per week</w:t>
            </w:r>
          </w:p>
          <w:p w14:paraId="58429740" w14:textId="77777777" w:rsidR="00667968" w:rsidRPr="006A73BC" w:rsidRDefault="00667968" w:rsidP="002C3E67">
            <w:pPr>
              <w:autoSpaceDE w:val="0"/>
              <w:autoSpaceDN w:val="0"/>
              <w:adjustRightInd w:val="0"/>
              <w:spacing w:before="0" w:after="0"/>
              <w:rPr>
                <w:rFonts w:eastAsia="Wingdings2" w:cs="Arial"/>
              </w:rPr>
            </w:pPr>
            <w:r w:rsidRPr="006A73BC">
              <w:rPr>
                <w:rFonts w:cs="Arial"/>
              </w:rPr>
              <w:lastRenderedPageBreak/>
              <w:sym w:font="Wingdings" w:char="F06F"/>
            </w:r>
            <w:r w:rsidRPr="006A73BC">
              <w:rPr>
                <w:rFonts w:eastAsia="Wingdings2" w:cs="Arial"/>
              </w:rPr>
              <w:t xml:space="preserve"> 3 or more days per week</w:t>
            </w:r>
          </w:p>
          <w:p w14:paraId="0DB14E1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Other ________________________</w:t>
            </w:r>
          </w:p>
        </w:tc>
      </w:tr>
      <w:tr w:rsidR="00667968" w:rsidRPr="006A73BC" w14:paraId="0D076571" w14:textId="77777777" w:rsidTr="00026364">
        <w:trPr>
          <w:trHeight w:val="20"/>
        </w:trPr>
        <w:tc>
          <w:tcPr>
            <w:tcW w:w="356" w:type="pct"/>
            <w:vAlign w:val="center"/>
          </w:tcPr>
          <w:p w14:paraId="54CC70FB" w14:textId="08297D2A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5</w:t>
            </w:r>
            <w:r w:rsidR="00434C23">
              <w:rPr>
                <w:rFonts w:cs="Arial"/>
              </w:rPr>
              <w:t>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42172586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Did you have someone to drive you/take you to receive your G-CSF prophylaxis?</w:t>
            </w:r>
          </w:p>
        </w:tc>
      </w:tr>
      <w:tr w:rsidR="00667968" w:rsidRPr="006A73BC" w14:paraId="6B5E4B1C" w14:textId="77777777" w:rsidTr="00026364">
        <w:trPr>
          <w:trHeight w:val="20"/>
        </w:trPr>
        <w:tc>
          <w:tcPr>
            <w:tcW w:w="356" w:type="pct"/>
            <w:vAlign w:val="center"/>
          </w:tcPr>
          <w:p w14:paraId="6FCB58C5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67196AA9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, self-support</w:t>
            </w:r>
          </w:p>
          <w:p w14:paraId="551DC137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, an unpaid caregiver (family, friend, etc.)</w:t>
            </w:r>
          </w:p>
          <w:p w14:paraId="718A436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 Yes, a paid care provider (helper, personal care assistant)</w:t>
            </w:r>
          </w:p>
          <w:p w14:paraId="6049B4B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, clinic's arrangement</w:t>
            </w:r>
          </w:p>
          <w:p w14:paraId="06A7B884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Other</w:t>
            </w:r>
          </w:p>
        </w:tc>
      </w:tr>
      <w:tr w:rsidR="00667968" w:rsidRPr="006A73BC" w14:paraId="1DC8E61D" w14:textId="77777777" w:rsidTr="00026364">
        <w:trPr>
          <w:trHeight w:val="20"/>
        </w:trPr>
        <w:tc>
          <w:tcPr>
            <w:tcW w:w="356" w:type="pct"/>
            <w:vAlign w:val="center"/>
          </w:tcPr>
          <w:p w14:paraId="1B7462FE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6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5B065A73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Did you have someone to accompany you to doctor's visits related to your G-CSF prophylaxis?</w:t>
            </w:r>
          </w:p>
        </w:tc>
      </w:tr>
      <w:tr w:rsidR="00667968" w:rsidRPr="006A73BC" w14:paraId="56063FDF" w14:textId="77777777" w:rsidTr="00026364">
        <w:trPr>
          <w:trHeight w:val="20"/>
        </w:trPr>
        <w:tc>
          <w:tcPr>
            <w:tcW w:w="356" w:type="pct"/>
            <w:vAlign w:val="center"/>
          </w:tcPr>
          <w:p w14:paraId="3F30B56F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4AAD476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749A1436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</w:tc>
      </w:tr>
      <w:tr w:rsidR="00667968" w:rsidRPr="006A73BC" w14:paraId="107B0EDB" w14:textId="77777777" w:rsidTr="00026364">
        <w:trPr>
          <w:trHeight w:val="20"/>
        </w:trPr>
        <w:tc>
          <w:tcPr>
            <w:tcW w:w="356" w:type="pct"/>
            <w:vAlign w:val="center"/>
          </w:tcPr>
          <w:p w14:paraId="48CD2959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7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01B82549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When you started G-CSF prophylaxis, did your cancer therapy team clearly explain about this treatment and its options?</w:t>
            </w:r>
          </w:p>
        </w:tc>
      </w:tr>
      <w:tr w:rsidR="00667968" w:rsidRPr="006A73BC" w14:paraId="408F0C22" w14:textId="77777777" w:rsidTr="00026364">
        <w:trPr>
          <w:trHeight w:val="20"/>
        </w:trPr>
        <w:tc>
          <w:tcPr>
            <w:tcW w:w="356" w:type="pct"/>
            <w:vAlign w:val="center"/>
          </w:tcPr>
          <w:p w14:paraId="5BF596EA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77AB780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0829A441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 No</w:t>
            </w:r>
          </w:p>
        </w:tc>
      </w:tr>
      <w:tr w:rsidR="00667968" w:rsidRPr="006A73BC" w14:paraId="50ECC01C" w14:textId="77777777" w:rsidTr="00026364">
        <w:trPr>
          <w:trHeight w:val="20"/>
        </w:trPr>
        <w:tc>
          <w:tcPr>
            <w:tcW w:w="356" w:type="pct"/>
            <w:vAlign w:val="center"/>
          </w:tcPr>
          <w:p w14:paraId="4AD148DF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8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59E568A7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In the last 6 months, did your cancer therapy team tell you what the next steps in your chemotherapy would be?</w:t>
            </w:r>
          </w:p>
        </w:tc>
      </w:tr>
      <w:tr w:rsidR="00667968" w:rsidRPr="006A73BC" w14:paraId="3463C0E3" w14:textId="77777777" w:rsidTr="00026364">
        <w:trPr>
          <w:trHeight w:val="20"/>
        </w:trPr>
        <w:tc>
          <w:tcPr>
            <w:tcW w:w="356" w:type="pct"/>
            <w:vAlign w:val="center"/>
          </w:tcPr>
          <w:p w14:paraId="2592CC2A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0BAF208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587EC60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  <w:p w14:paraId="127F3011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Other </w:t>
            </w:r>
          </w:p>
        </w:tc>
      </w:tr>
      <w:tr w:rsidR="00667968" w:rsidRPr="006A73BC" w14:paraId="4E8F3093" w14:textId="77777777" w:rsidTr="00026364">
        <w:trPr>
          <w:trHeight w:val="20"/>
        </w:trPr>
        <w:tc>
          <w:tcPr>
            <w:tcW w:w="356" w:type="pct"/>
            <w:vAlign w:val="center"/>
          </w:tcPr>
          <w:p w14:paraId="71EB8D98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9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74A3E4D8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In the last 6 months, did your cancer therapy team explain what G-CSF was for in a way that was easy to understand (if a medicine was prescribed that you had not taken before)?</w:t>
            </w:r>
          </w:p>
        </w:tc>
      </w:tr>
      <w:tr w:rsidR="00667968" w:rsidRPr="006A73BC" w14:paraId="75D4A2FD" w14:textId="77777777" w:rsidTr="00026364">
        <w:trPr>
          <w:trHeight w:val="20"/>
        </w:trPr>
        <w:tc>
          <w:tcPr>
            <w:tcW w:w="356" w:type="pct"/>
            <w:vAlign w:val="center"/>
          </w:tcPr>
          <w:p w14:paraId="664745DA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574F9CDA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Yes </w:t>
            </w:r>
          </w:p>
          <w:p w14:paraId="24413D2D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sym w:font="Wingdings" w:char="F06F"/>
            </w:r>
            <w:r w:rsidRPr="006A73BC">
              <w:rPr>
                <w:rFonts w:cs="Arial"/>
              </w:rPr>
              <w:t xml:space="preserve"> No</w:t>
            </w:r>
          </w:p>
        </w:tc>
      </w:tr>
      <w:tr w:rsidR="00667968" w:rsidRPr="006A73BC" w14:paraId="23B31FC5" w14:textId="77777777" w:rsidTr="00026364">
        <w:trPr>
          <w:trHeight w:val="20"/>
        </w:trPr>
        <w:tc>
          <w:tcPr>
            <w:tcW w:w="356" w:type="pct"/>
            <w:vAlign w:val="center"/>
          </w:tcPr>
          <w:p w14:paraId="797DB439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10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6677F9B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After it was decided to have G-CSF prophylaxis, did your cancer therapy team encourage you to contact them with your questions about your G-CSF prophylaxis?</w:t>
            </w:r>
          </w:p>
        </w:tc>
      </w:tr>
      <w:tr w:rsidR="00667968" w:rsidRPr="006A73BC" w14:paraId="195BB89C" w14:textId="77777777" w:rsidTr="00026364">
        <w:trPr>
          <w:trHeight w:val="20"/>
        </w:trPr>
        <w:tc>
          <w:tcPr>
            <w:tcW w:w="356" w:type="pct"/>
            <w:vAlign w:val="center"/>
          </w:tcPr>
          <w:p w14:paraId="29D696F1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2869753E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Yes </w:t>
            </w:r>
          </w:p>
          <w:p w14:paraId="70C38F4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No</w:t>
            </w:r>
          </w:p>
        </w:tc>
      </w:tr>
      <w:tr w:rsidR="00667968" w:rsidRPr="006A73BC" w14:paraId="44A4F6CF" w14:textId="77777777" w:rsidTr="00026364">
        <w:trPr>
          <w:trHeight w:val="20"/>
        </w:trPr>
        <w:tc>
          <w:tcPr>
            <w:tcW w:w="356" w:type="pct"/>
            <w:vAlign w:val="center"/>
          </w:tcPr>
          <w:p w14:paraId="6EC60638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1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3DE99279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Did your cancer therapy team discuss possible side effects of the G-CSF Chemotherapy?</w:t>
            </w:r>
          </w:p>
        </w:tc>
      </w:tr>
      <w:tr w:rsidR="00667968" w:rsidRPr="006A73BC" w14:paraId="5F6C3A46" w14:textId="77777777" w:rsidTr="00026364">
        <w:trPr>
          <w:trHeight w:val="20"/>
        </w:trPr>
        <w:tc>
          <w:tcPr>
            <w:tcW w:w="356" w:type="pct"/>
            <w:vAlign w:val="center"/>
          </w:tcPr>
          <w:p w14:paraId="079D4EA6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38DEFBEA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Detailed explanation </w:t>
            </w:r>
          </w:p>
          <w:p w14:paraId="5D731008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Written </w:t>
            </w:r>
          </w:p>
          <w:p w14:paraId="223ADC73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 information</w:t>
            </w:r>
          </w:p>
          <w:p w14:paraId="4727DD93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Other ________________________</w:t>
            </w:r>
          </w:p>
        </w:tc>
      </w:tr>
      <w:tr w:rsidR="00667968" w:rsidRPr="006A73BC" w14:paraId="2F2F8A34" w14:textId="77777777" w:rsidTr="00026364">
        <w:trPr>
          <w:trHeight w:val="20"/>
        </w:trPr>
        <w:tc>
          <w:tcPr>
            <w:tcW w:w="356" w:type="pct"/>
            <w:vAlign w:val="center"/>
          </w:tcPr>
          <w:p w14:paraId="56048285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2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06100229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much time did you spend in the office/clinic to receive your cancer treatment?</w:t>
            </w:r>
          </w:p>
        </w:tc>
      </w:tr>
      <w:tr w:rsidR="00667968" w:rsidRPr="006A73BC" w14:paraId="5AF35409" w14:textId="77777777" w:rsidTr="00026364">
        <w:trPr>
          <w:trHeight w:val="20"/>
        </w:trPr>
        <w:tc>
          <w:tcPr>
            <w:tcW w:w="356" w:type="pct"/>
            <w:vAlign w:val="center"/>
          </w:tcPr>
          <w:p w14:paraId="4DD5C648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1D248662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_________/_________</w:t>
            </w:r>
          </w:p>
          <w:p w14:paraId="1D44295B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          Hours/Minutes </w:t>
            </w:r>
          </w:p>
        </w:tc>
      </w:tr>
      <w:tr w:rsidR="00667968" w:rsidRPr="006A73BC" w14:paraId="57D5DF94" w14:textId="77777777" w:rsidTr="00026364">
        <w:trPr>
          <w:trHeight w:val="20"/>
        </w:trPr>
        <w:tc>
          <w:tcPr>
            <w:tcW w:w="356" w:type="pct"/>
            <w:vAlign w:val="center"/>
          </w:tcPr>
          <w:p w14:paraId="43EBBE27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3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45EAB2B0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ave you experienced a benefit from the cancer treatment?</w:t>
            </w:r>
          </w:p>
        </w:tc>
      </w:tr>
      <w:tr w:rsidR="00667968" w:rsidRPr="006A73BC" w14:paraId="06A3CDFB" w14:textId="77777777" w:rsidTr="00026364">
        <w:trPr>
          <w:trHeight w:val="20"/>
        </w:trPr>
        <w:tc>
          <w:tcPr>
            <w:tcW w:w="356" w:type="pct"/>
            <w:vAlign w:val="center"/>
          </w:tcPr>
          <w:p w14:paraId="42EF2235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6B00253E" w14:textId="77777777" w:rsidR="00667968" w:rsidRPr="006A73BC" w:rsidRDefault="0066796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, much benefit</w:t>
            </w:r>
          </w:p>
          <w:p w14:paraId="7FA19B21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>Yes, a little benefit</w:t>
            </w:r>
          </w:p>
          <w:p w14:paraId="75C9387F" w14:textId="77777777" w:rsidR="00667968" w:rsidRPr="006A73BC" w:rsidRDefault="0066796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 benefit</w:t>
            </w:r>
          </w:p>
          <w:p w14:paraId="4389558D" w14:textId="77777777" w:rsidR="00667968" w:rsidRPr="006A73BC" w:rsidRDefault="0066796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Don’t know </w:t>
            </w:r>
          </w:p>
        </w:tc>
      </w:tr>
      <w:tr w:rsidR="00667968" w:rsidRPr="006A73BC" w14:paraId="307221CB" w14:textId="77777777" w:rsidTr="00026364">
        <w:trPr>
          <w:trHeight w:val="20"/>
        </w:trPr>
        <w:tc>
          <w:tcPr>
            <w:tcW w:w="356" w:type="pct"/>
            <w:vAlign w:val="center"/>
          </w:tcPr>
          <w:p w14:paraId="5521BBCC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bookmarkStart w:id="5" w:name="_Hlk527475438"/>
            <w:r w:rsidRPr="006A73BC">
              <w:rPr>
                <w:rFonts w:cs="Arial"/>
              </w:rPr>
              <w:t>14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0A2E61FF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If yes to Question 13, were you able to tolerate the cancer treatment given the side effects? </w:t>
            </w:r>
          </w:p>
        </w:tc>
      </w:tr>
      <w:tr w:rsidR="00667968" w:rsidRPr="006A73BC" w14:paraId="6A1CE87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25873E64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50714D68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</w:t>
            </w:r>
          </w:p>
          <w:p w14:paraId="25B368C6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</w:t>
            </w:r>
          </w:p>
          <w:p w14:paraId="6EC72D2C" w14:textId="77777777" w:rsidR="00667968" w:rsidRPr="006A73BC" w:rsidRDefault="00667968" w:rsidP="002C3E67">
            <w:pPr>
              <w:suppressAutoHyphens/>
              <w:spacing w:before="0" w:after="0"/>
              <w:jc w:val="both"/>
              <w:rPr>
                <w:rFonts w:eastAsia="Times New Roman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Other</w:t>
            </w:r>
          </w:p>
        </w:tc>
      </w:tr>
      <w:tr w:rsidR="00667968" w:rsidRPr="006A73BC" w14:paraId="7F6D840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72101F2F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5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6F89401D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Did you have to pay for any of the following to receive your G-CSF prophylaxis?</w:t>
            </w:r>
          </w:p>
        </w:tc>
      </w:tr>
      <w:tr w:rsidR="00667968" w:rsidRPr="006A73BC" w14:paraId="66A54077" w14:textId="77777777" w:rsidTr="00026364">
        <w:trPr>
          <w:trHeight w:val="20"/>
        </w:trPr>
        <w:tc>
          <w:tcPr>
            <w:tcW w:w="356" w:type="pct"/>
            <w:vAlign w:val="center"/>
          </w:tcPr>
          <w:p w14:paraId="2770001A" w14:textId="77777777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0EC0B865" w14:textId="4C2A62B9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Gas </w:t>
            </w:r>
          </w:p>
          <w:p w14:paraId="126EB118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Fares to and from the clinic (e.g., Taxi, bus, train) </w:t>
            </w:r>
          </w:p>
          <w:p w14:paraId="3B8C9440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Fares for a return trip home (e.g., Flight, taxi, bus, train) </w:t>
            </w:r>
          </w:p>
          <w:p w14:paraId="1B202D60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Parking</w:t>
            </w:r>
          </w:p>
          <w:p w14:paraId="3C797259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Car Rental</w:t>
            </w:r>
          </w:p>
          <w:p w14:paraId="1A249C32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Temporary lodging</w:t>
            </w:r>
          </w:p>
          <w:p w14:paraId="0988F82B" w14:textId="111A3A3D" w:rsidR="00667968" w:rsidRPr="006A73BC" w:rsidRDefault="00667968" w:rsidP="002C3E67">
            <w:pPr>
              <w:spacing w:before="0" w:after="0"/>
              <w:rPr>
                <w:rFonts w:eastAsia="Times New Roman"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 w:rsidDel="00344AC3">
              <w:rPr>
                <w:rFonts w:cs="Arial"/>
              </w:rPr>
              <w:t xml:space="preserve"> </w:t>
            </w:r>
            <w:r w:rsidRPr="006A73BC">
              <w:rPr>
                <w:rFonts w:cs="Arial"/>
              </w:rPr>
              <w:t>Other (</w:t>
            </w:r>
            <w:r w:rsidRPr="006A73BC">
              <w:rPr>
                <w:rFonts w:cs="Arial"/>
                <w:i/>
              </w:rPr>
              <w:t>Please specify</w:t>
            </w:r>
            <w:r w:rsidRPr="006A73BC">
              <w:rPr>
                <w:rFonts w:cs="Arial"/>
              </w:rPr>
              <w:t>) __________</w:t>
            </w:r>
          </w:p>
        </w:tc>
      </w:tr>
      <w:tr w:rsidR="00667968" w:rsidRPr="006A73BC" w14:paraId="0B280E5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6CA713EF" w14:textId="4F907D30" w:rsidR="00667968" w:rsidRPr="006A73BC" w:rsidRDefault="00667968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6</w:t>
            </w:r>
            <w:r w:rsidR="00026364">
              <w:rPr>
                <w:rFonts w:cs="Arial"/>
              </w:rPr>
              <w:t>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60B49795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ave you experienced side effects from the cancer treatment?</w:t>
            </w:r>
          </w:p>
        </w:tc>
      </w:tr>
      <w:tr w:rsidR="00667968" w:rsidRPr="006A73BC" w14:paraId="30B37396" w14:textId="77777777" w:rsidTr="00026364">
        <w:trPr>
          <w:trHeight w:val="20"/>
        </w:trPr>
        <w:tc>
          <w:tcPr>
            <w:tcW w:w="356" w:type="pct"/>
            <w:vAlign w:val="center"/>
          </w:tcPr>
          <w:p w14:paraId="1ABBDA75" w14:textId="77777777" w:rsidR="00667968" w:rsidRPr="006A73BC" w:rsidRDefault="00667968" w:rsidP="002C3E67">
            <w:pPr>
              <w:spacing w:before="0" w:after="0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33B877B9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, many side effects</w:t>
            </w:r>
          </w:p>
          <w:p w14:paraId="46D5B70B" w14:textId="77777777" w:rsidR="00667968" w:rsidRPr="006A73BC" w:rsidRDefault="00667968" w:rsidP="002C3E67">
            <w:pPr>
              <w:suppressAutoHyphens/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Yes, a few side effects</w:t>
            </w:r>
          </w:p>
          <w:p w14:paraId="0FDBFBBD" w14:textId="77777777" w:rsidR="00667968" w:rsidRPr="006A73BC" w:rsidRDefault="00667968" w:rsidP="002C3E67">
            <w:pPr>
              <w:spacing w:before="0" w:after="0"/>
              <w:jc w:val="both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, no side effects</w:t>
            </w:r>
          </w:p>
          <w:p w14:paraId="055533DE" w14:textId="77777777" w:rsidR="00667968" w:rsidRPr="006A73BC" w:rsidRDefault="00667968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I don’t know</w:t>
            </w:r>
          </w:p>
        </w:tc>
      </w:tr>
      <w:tr w:rsidR="00CC21F6" w:rsidRPr="006A73BC" w14:paraId="2D664FE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3A2249D6" w14:textId="77777777" w:rsidR="00CC21F6" w:rsidRPr="006A73BC" w:rsidRDefault="00CC21F6" w:rsidP="002C3E67">
            <w:pPr>
              <w:spacing w:before="0" w:after="0"/>
              <w:jc w:val="center"/>
              <w:rPr>
                <w:rFonts w:cs="Arial"/>
              </w:rPr>
            </w:pPr>
            <w:bookmarkStart w:id="6" w:name="_Hlk527476532"/>
            <w:r w:rsidRPr="006A73BC">
              <w:rPr>
                <w:rFonts w:cs="Arial"/>
              </w:rPr>
              <w:t>17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50777813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much did you have to pay for these items for every clinic visit to receive G-CSF prophylaxis?</w:t>
            </w:r>
          </w:p>
        </w:tc>
      </w:tr>
      <w:tr w:rsidR="00CC21F6" w:rsidRPr="006A73BC" w14:paraId="146F222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49152AC9" w14:textId="77777777" w:rsidR="00CC21F6" w:rsidRPr="006A73BC" w:rsidRDefault="00CC21F6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4C174C3E" w14:textId="3638E045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Gas: $_________</w:t>
            </w:r>
          </w:p>
          <w:p w14:paraId="34D4BD97" w14:textId="77777777" w:rsidR="00CC21F6" w:rsidRPr="006A73BC" w:rsidRDefault="00CC21F6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Fares to and from the clinic (e.g., Taxi, bus, train): $__________</w:t>
            </w:r>
          </w:p>
          <w:p w14:paraId="607A263E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Fares for a return trip back home (e.g., Flight, taxi, bus, train): $__________</w:t>
            </w:r>
          </w:p>
          <w:p w14:paraId="4919F0F0" w14:textId="77777777" w:rsidR="00CC21F6" w:rsidRPr="006A73BC" w:rsidRDefault="00CC21F6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Parking: $__________</w:t>
            </w:r>
          </w:p>
          <w:p w14:paraId="033D0DEB" w14:textId="77777777" w:rsidR="00CC21F6" w:rsidRPr="006A73BC" w:rsidRDefault="00CC21F6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Car Rental: $__________</w:t>
            </w:r>
          </w:p>
          <w:p w14:paraId="584BA4F8" w14:textId="77777777" w:rsidR="00CC21F6" w:rsidRPr="006A73BC" w:rsidRDefault="00CC21F6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Temporary lodging: $__________</w:t>
            </w:r>
          </w:p>
          <w:p w14:paraId="6904AB90" w14:textId="3F00940E" w:rsidR="00CC21F6" w:rsidRPr="006A73BC" w:rsidRDefault="00CC21F6" w:rsidP="002C3E67">
            <w:pPr>
              <w:suppressAutoHyphens/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 xml:space="preserve">Other (Please specify) </w:t>
            </w:r>
            <w:r w:rsidRPr="00A16730">
              <w:rPr>
                <w:rFonts w:cs="Arial"/>
              </w:rPr>
              <w:t>__________</w:t>
            </w:r>
            <w:r w:rsidRPr="00001C9C">
              <w:rPr>
                <w:rFonts w:cs="Arial"/>
              </w:rPr>
              <w:t>: $</w:t>
            </w:r>
            <w:r w:rsidRPr="006A73BC">
              <w:rPr>
                <w:rFonts w:cs="Arial"/>
              </w:rPr>
              <w:t xml:space="preserve"> __________</w:t>
            </w:r>
          </w:p>
        </w:tc>
      </w:tr>
      <w:tr w:rsidR="00CC21F6" w:rsidRPr="006A73BC" w14:paraId="5C5A93BC" w14:textId="77777777" w:rsidTr="00026364">
        <w:trPr>
          <w:trHeight w:val="20"/>
        </w:trPr>
        <w:tc>
          <w:tcPr>
            <w:tcW w:w="356" w:type="pct"/>
            <w:vAlign w:val="center"/>
          </w:tcPr>
          <w:p w14:paraId="067EFCFB" w14:textId="77777777" w:rsidR="00CC21F6" w:rsidRPr="006A73BC" w:rsidRDefault="00CC21F6" w:rsidP="002C3E67">
            <w:pPr>
              <w:spacing w:before="0" w:after="0"/>
              <w:jc w:val="center"/>
              <w:rPr>
                <w:rFonts w:cs="Arial"/>
              </w:rPr>
            </w:pPr>
            <w:bookmarkStart w:id="7" w:name="_Hlk527476553"/>
            <w:r w:rsidRPr="006A73BC">
              <w:rPr>
                <w:rFonts w:cs="Arial"/>
              </w:rPr>
              <w:t>18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50BBDA7C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much did you have to pay out-of-pocket for your G-CSF prophylaxis?</w:t>
            </w:r>
          </w:p>
        </w:tc>
      </w:tr>
      <w:tr w:rsidR="00CC21F6" w:rsidRPr="006A73BC" w14:paraId="219A1A93" w14:textId="77777777" w:rsidTr="00026364">
        <w:trPr>
          <w:trHeight w:val="20"/>
        </w:trPr>
        <w:tc>
          <w:tcPr>
            <w:tcW w:w="356" w:type="pct"/>
            <w:vAlign w:val="center"/>
          </w:tcPr>
          <w:p w14:paraId="19E27D06" w14:textId="77777777" w:rsidR="00CC21F6" w:rsidRPr="006A73BC" w:rsidRDefault="00CC21F6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20E30DF9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eastAsia="Wingdings2" w:cs="Arial"/>
              </w:rPr>
              <w:t xml:space="preserve"> </w:t>
            </w:r>
            <w:r w:rsidRPr="006A73BC">
              <w:rPr>
                <w:rFonts w:cs="Arial"/>
              </w:rPr>
              <w:t>No out-of-pocket cost, 100% covered by insurance</w:t>
            </w:r>
          </w:p>
          <w:p w14:paraId="419BC52D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Treatment: $________</w:t>
            </w:r>
          </w:p>
          <w:p w14:paraId="0FE82046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</w:p>
        </w:tc>
      </w:tr>
      <w:tr w:rsidR="00CC21F6" w:rsidRPr="006A73BC" w14:paraId="4A40BB8D" w14:textId="77777777" w:rsidTr="00026364">
        <w:trPr>
          <w:trHeight w:val="20"/>
        </w:trPr>
        <w:tc>
          <w:tcPr>
            <w:tcW w:w="356" w:type="pct"/>
            <w:vAlign w:val="center"/>
          </w:tcPr>
          <w:p w14:paraId="2FFA4169" w14:textId="77777777" w:rsidR="00CC21F6" w:rsidRPr="006A73BC" w:rsidRDefault="00CC21F6" w:rsidP="002C3E67">
            <w:pPr>
              <w:spacing w:before="0" w:after="0"/>
              <w:jc w:val="center"/>
              <w:rPr>
                <w:rFonts w:cs="Arial"/>
              </w:rPr>
            </w:pPr>
            <w:bookmarkStart w:id="8" w:name="_Hlk527476594"/>
            <w:r w:rsidRPr="006A73BC">
              <w:rPr>
                <w:rFonts w:cs="Arial"/>
              </w:rPr>
              <w:lastRenderedPageBreak/>
              <w:t>19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2EAC21FA" w14:textId="77777777" w:rsidR="00CC21F6" w:rsidRPr="006A73BC" w:rsidRDefault="00CC21F6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Using any number from 0 to 10, where 0 is the worst cancer therapy team possible and 10 is the best cancer therapy team possible, what number would you use to rate your cancer therapy team over the last 6 months?</w:t>
            </w:r>
          </w:p>
        </w:tc>
      </w:tr>
      <w:tr w:rsidR="00CC21F6" w:rsidRPr="006A73BC" w14:paraId="1A66B33B" w14:textId="77777777" w:rsidTr="00026364">
        <w:trPr>
          <w:trHeight w:val="20"/>
        </w:trPr>
        <w:tc>
          <w:tcPr>
            <w:tcW w:w="356" w:type="pct"/>
            <w:vAlign w:val="center"/>
          </w:tcPr>
          <w:p w14:paraId="3067FC7F" w14:textId="77777777" w:rsidR="00CC21F6" w:rsidRPr="006A73BC" w:rsidRDefault="00CC21F6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14:paraId="204E59AC" w14:textId="77777777" w:rsidR="00CC21F6" w:rsidRPr="006A73BC" w:rsidDel="00941474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0</w:t>
            </w:r>
          </w:p>
        </w:tc>
        <w:tc>
          <w:tcPr>
            <w:tcW w:w="396" w:type="pct"/>
            <w:gridSpan w:val="2"/>
            <w:shd w:val="clear" w:color="auto" w:fill="auto"/>
            <w:vAlign w:val="center"/>
          </w:tcPr>
          <w:p w14:paraId="78D2E489" w14:textId="77777777" w:rsidR="00CC21F6" w:rsidRPr="006A73BC" w:rsidDel="00941474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D965FCB" w14:textId="77777777" w:rsidR="00CC21F6" w:rsidRPr="006A73BC" w:rsidDel="00941474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CE5CAB0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69D708B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0F35D96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35A1C36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2F8F97D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7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4882141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8</w:t>
            </w:r>
          </w:p>
        </w:tc>
        <w:tc>
          <w:tcPr>
            <w:tcW w:w="235" w:type="pct"/>
            <w:shd w:val="clear" w:color="auto" w:fill="auto"/>
            <w:vAlign w:val="center"/>
          </w:tcPr>
          <w:p w14:paraId="65708338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9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2866D58F" w14:textId="77777777" w:rsidR="00CC21F6" w:rsidRPr="006A73BC" w:rsidRDefault="00CC21F6" w:rsidP="002C3E67">
            <w:pPr>
              <w:pStyle w:val="ListParagraph"/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10</w:t>
            </w:r>
          </w:p>
        </w:tc>
      </w:tr>
      <w:tr w:rsidR="006E1A79" w:rsidRPr="006A73BC" w14:paraId="2D785301" w14:textId="77777777" w:rsidTr="00026364">
        <w:trPr>
          <w:trHeight w:val="1386"/>
        </w:trPr>
        <w:tc>
          <w:tcPr>
            <w:tcW w:w="769" w:type="pct"/>
            <w:gridSpan w:val="3"/>
          </w:tcPr>
          <w:p w14:paraId="70F6AE87" w14:textId="77777777" w:rsidR="00667968" w:rsidRPr="006A73BC" w:rsidRDefault="00667968" w:rsidP="002C3E67">
            <w:pPr>
              <w:pStyle w:val="ListParagraph"/>
              <w:pBdr>
                <w:bottom w:val="single" w:sz="6" w:space="1" w:color="auto"/>
              </w:pBdr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Worst cancer therapy</w:t>
            </w:r>
          </w:p>
          <w:p w14:paraId="429277EA" w14:textId="77777777" w:rsidR="00667968" w:rsidRPr="006A73BC" w:rsidRDefault="00667968" w:rsidP="002C3E67">
            <w:pPr>
              <w:pStyle w:val="ListParagraph"/>
              <w:pBdr>
                <w:bottom w:val="single" w:sz="6" w:space="1" w:color="auto"/>
              </w:pBdr>
              <w:spacing w:before="0" w:after="0"/>
              <w:ind w:left="90"/>
              <w:rPr>
                <w:rFonts w:cs="Arial"/>
              </w:rPr>
            </w:pPr>
            <w:r w:rsidRPr="006A73BC">
              <w:rPr>
                <w:rFonts w:cs="Arial"/>
              </w:rPr>
              <w:t>team possible</w:t>
            </w:r>
          </w:p>
        </w:tc>
        <w:tc>
          <w:tcPr>
            <w:tcW w:w="3423" w:type="pct"/>
            <w:gridSpan w:val="9"/>
            <w:shd w:val="clear" w:color="auto" w:fill="auto"/>
          </w:tcPr>
          <w:p w14:paraId="080F240D" w14:textId="77777777" w:rsidR="00667968" w:rsidRPr="006A73BC" w:rsidRDefault="00667968" w:rsidP="002C3E67">
            <w:pPr>
              <w:pStyle w:val="ListParagraph"/>
              <w:pBdr>
                <w:bottom w:val="single" w:sz="6" w:space="1" w:color="auto"/>
              </w:pBdr>
              <w:spacing w:before="0" w:after="0"/>
              <w:ind w:left="9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Mid-point</w:t>
            </w:r>
          </w:p>
        </w:tc>
        <w:tc>
          <w:tcPr>
            <w:tcW w:w="808" w:type="pct"/>
            <w:shd w:val="clear" w:color="auto" w:fill="auto"/>
          </w:tcPr>
          <w:p w14:paraId="47E6CA9C" w14:textId="143CA086" w:rsidR="00667968" w:rsidRPr="006A73BC" w:rsidRDefault="00667968" w:rsidP="002C3E67">
            <w:pPr>
              <w:pStyle w:val="ListParagraph"/>
              <w:pBdr>
                <w:bottom w:val="single" w:sz="6" w:space="1" w:color="auto"/>
              </w:pBdr>
              <w:spacing w:before="0" w:after="0"/>
              <w:ind w:left="90"/>
              <w:jc w:val="right"/>
              <w:rPr>
                <w:rFonts w:cs="Arial"/>
              </w:rPr>
            </w:pPr>
            <w:r w:rsidRPr="006A73BC">
              <w:rPr>
                <w:rFonts w:cs="Arial"/>
              </w:rPr>
              <w:t>Best</w:t>
            </w:r>
            <w:r w:rsidR="00026364">
              <w:rPr>
                <w:rFonts w:cs="Arial"/>
              </w:rPr>
              <w:br/>
            </w:r>
            <w:r w:rsidRPr="006A73BC">
              <w:rPr>
                <w:rFonts w:cs="Arial"/>
              </w:rPr>
              <w:t>cancer</w:t>
            </w:r>
          </w:p>
          <w:p w14:paraId="62BDFBF8" w14:textId="74E6FA6F" w:rsidR="00667968" w:rsidRPr="006A73BC" w:rsidRDefault="00667968" w:rsidP="00026364">
            <w:pPr>
              <w:pStyle w:val="ListParagraph"/>
              <w:pBdr>
                <w:bottom w:val="single" w:sz="6" w:space="1" w:color="auto"/>
              </w:pBdr>
              <w:spacing w:before="0" w:after="0"/>
              <w:ind w:left="90"/>
              <w:jc w:val="right"/>
              <w:rPr>
                <w:rFonts w:cs="Arial"/>
              </w:rPr>
            </w:pPr>
            <w:r w:rsidRPr="006A73BC">
              <w:rPr>
                <w:rFonts w:cs="Arial"/>
              </w:rPr>
              <w:t>therapy team possible</w:t>
            </w:r>
          </w:p>
        </w:tc>
      </w:tr>
      <w:tr w:rsidR="006E1A79" w:rsidRPr="006A73BC" w14:paraId="6E3EFE9E" w14:textId="77777777" w:rsidTr="00026364">
        <w:trPr>
          <w:trHeight w:val="20"/>
        </w:trPr>
        <w:tc>
          <w:tcPr>
            <w:tcW w:w="356" w:type="pct"/>
            <w:vAlign w:val="center"/>
          </w:tcPr>
          <w:p w14:paraId="7C151524" w14:textId="77777777" w:rsidR="006E1A79" w:rsidRPr="006A73BC" w:rsidRDefault="006E1A79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0.</w:t>
            </w:r>
          </w:p>
        </w:tc>
        <w:tc>
          <w:tcPr>
            <w:tcW w:w="4644" w:type="pct"/>
            <w:gridSpan w:val="12"/>
            <w:shd w:val="clear" w:color="auto" w:fill="auto"/>
            <w:vAlign w:val="center"/>
            <w:hideMark/>
          </w:tcPr>
          <w:p w14:paraId="4FD906BB" w14:textId="77777777" w:rsidR="006E1A79" w:rsidRPr="006A73BC" w:rsidRDefault="006E1A79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How often </w:t>
            </w:r>
            <w:proofErr w:type="gramStart"/>
            <w:r w:rsidRPr="006A73BC">
              <w:rPr>
                <w:rFonts w:cs="Arial"/>
              </w:rPr>
              <w:t>were</w:t>
            </w:r>
            <w:proofErr w:type="gramEnd"/>
            <w:r w:rsidRPr="006A73BC">
              <w:rPr>
                <w:rFonts w:cs="Arial"/>
              </w:rPr>
              <w:t xml:space="preserve"> the office visits scheduled at times that were convenient for you during the course of your chemotherapy treatment?</w:t>
            </w:r>
          </w:p>
        </w:tc>
      </w:tr>
      <w:tr w:rsidR="006E1A79" w:rsidRPr="006A73BC" w14:paraId="3A74A4FB" w14:textId="77777777" w:rsidTr="00026364">
        <w:trPr>
          <w:trHeight w:val="20"/>
        </w:trPr>
        <w:tc>
          <w:tcPr>
            <w:tcW w:w="356" w:type="pct"/>
            <w:vAlign w:val="center"/>
          </w:tcPr>
          <w:p w14:paraId="01BAE61E" w14:textId="77777777" w:rsidR="006E1A79" w:rsidRPr="006A73BC" w:rsidRDefault="006E1A79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4644" w:type="pct"/>
            <w:gridSpan w:val="12"/>
            <w:shd w:val="clear" w:color="auto" w:fill="auto"/>
            <w:vAlign w:val="center"/>
          </w:tcPr>
          <w:p w14:paraId="7A1AC3F8" w14:textId="77777777" w:rsidR="006E1A79" w:rsidRPr="006A73BC" w:rsidRDefault="006E1A79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All the time</w:t>
            </w:r>
          </w:p>
          <w:p w14:paraId="6FDCEE57" w14:textId="77777777" w:rsidR="006E1A79" w:rsidRPr="006A73BC" w:rsidRDefault="006E1A79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Sometimes</w:t>
            </w:r>
          </w:p>
          <w:p w14:paraId="09B06A15" w14:textId="77777777" w:rsidR="006E1A79" w:rsidRPr="006A73BC" w:rsidRDefault="006E1A79" w:rsidP="002C3E67">
            <w:p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sym w:font="Wingdings" w:char="F06F"/>
            </w:r>
            <w:r w:rsidRPr="006A73BC">
              <w:rPr>
                <w:rFonts w:cs="Arial"/>
              </w:rPr>
              <w:t xml:space="preserve"> Never</w:t>
            </w:r>
          </w:p>
        </w:tc>
      </w:tr>
      <w:bookmarkEnd w:id="4"/>
      <w:bookmarkEnd w:id="5"/>
      <w:bookmarkEnd w:id="6"/>
      <w:bookmarkEnd w:id="7"/>
      <w:bookmarkEnd w:id="8"/>
    </w:tbl>
    <w:p w14:paraId="6FB76414" w14:textId="5A4026F3" w:rsidR="00B802CF" w:rsidRPr="00001C9C" w:rsidRDefault="00B802CF" w:rsidP="002C3E67">
      <w:pPr>
        <w:pStyle w:val="Heading2"/>
        <w:sectPr w:rsidR="00B802CF" w:rsidRPr="00001C9C" w:rsidSect="008059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6F8941" w14:textId="5C200F97" w:rsidR="00E1200F" w:rsidRPr="006A73BC" w:rsidRDefault="00C21115" w:rsidP="002C3E67">
      <w:pPr>
        <w:pStyle w:val="Heading2"/>
      </w:pPr>
      <w:r w:rsidRPr="006A73BC">
        <w:lastRenderedPageBreak/>
        <w:t xml:space="preserve">Initial </w:t>
      </w:r>
      <w:r w:rsidR="00AC01D2" w:rsidRPr="006A73BC">
        <w:t>SEQ</w:t>
      </w:r>
      <w:r w:rsidRPr="006A73BC">
        <w:t>-</w:t>
      </w:r>
      <w:r w:rsidR="00AC01D2" w:rsidRPr="006A73BC">
        <w:t xml:space="preserve">G-CSF </w:t>
      </w:r>
      <w:r w:rsidR="000774EF" w:rsidRPr="006A73BC">
        <w:t>I</w:t>
      </w:r>
      <w:r w:rsidR="00AC01D2" w:rsidRPr="006A73BC">
        <w:t xml:space="preserve">tem </w:t>
      </w:r>
      <w:r w:rsidR="000774EF" w:rsidRPr="006A73BC">
        <w:t>R</w:t>
      </w:r>
      <w:r w:rsidR="00AC01D2" w:rsidRPr="006A73BC">
        <w:t>elevanc</w:t>
      </w:r>
      <w:r w:rsidR="00252E84" w:rsidRPr="006A73BC">
        <w:t>y</w:t>
      </w:r>
      <w:r w:rsidR="00AC01D2" w:rsidRPr="006A73BC">
        <w:t xml:space="preserve"> </w:t>
      </w:r>
      <w:r w:rsidR="000774EF" w:rsidRPr="006A73BC">
        <w:t>Q</w:t>
      </w:r>
      <w:r w:rsidR="00AC01D2" w:rsidRPr="006A73BC">
        <w:t>uestionnaire</w:t>
      </w:r>
    </w:p>
    <w:p w14:paraId="17541E43" w14:textId="77777777" w:rsidR="00252E84" w:rsidRPr="006A73BC" w:rsidRDefault="00252E84" w:rsidP="002C3E67">
      <w:pPr>
        <w:pStyle w:val="ListParagraph"/>
        <w:tabs>
          <w:tab w:val="center" w:pos="4680"/>
          <w:tab w:val="right" w:pos="8640"/>
        </w:tabs>
        <w:spacing w:before="60"/>
        <w:ind w:left="0"/>
        <w:rPr>
          <w:rFonts w:eastAsia="Calibri" w:cs="Arial"/>
          <w:b/>
        </w:rPr>
      </w:pPr>
      <w:r w:rsidRPr="006A73BC">
        <w:rPr>
          <w:rFonts w:eastAsia="Calibri" w:cs="Arial"/>
          <w:b/>
        </w:rPr>
        <w:t>Participant ID: __________</w:t>
      </w:r>
      <w:r w:rsidRPr="006A73BC">
        <w:rPr>
          <w:rFonts w:eastAsia="Calibri" w:cs="Arial"/>
          <w:b/>
        </w:rPr>
        <w:tab/>
        <w:t>Participant Initials: _______</w:t>
      </w:r>
      <w:r w:rsidRPr="006A73BC">
        <w:rPr>
          <w:rFonts w:eastAsia="Calibri" w:cs="Arial"/>
          <w:b/>
        </w:rPr>
        <w:tab/>
        <w:t>Date: ____/____/____</w:t>
      </w:r>
    </w:p>
    <w:p w14:paraId="1119A398" w14:textId="4A42E7BD" w:rsidR="00252E84" w:rsidRPr="006A73BC" w:rsidRDefault="00252E84" w:rsidP="00244DE5">
      <w:pPr>
        <w:rPr>
          <w:rFonts w:cs="Arial"/>
        </w:rPr>
      </w:pPr>
      <w:r w:rsidRPr="006A73BC">
        <w:rPr>
          <w:rFonts w:cs="Arial"/>
        </w:rPr>
        <w:t>Please rate how important the items on the questionnaire about your experiences with cancer treatment on a scale of 1 to 5, (“not important” to 5 “extremely important”). Please rate how important each question on the SEQ is to you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5"/>
        <w:gridCol w:w="1337"/>
        <w:gridCol w:w="1339"/>
        <w:gridCol w:w="1400"/>
        <w:gridCol w:w="1276"/>
        <w:gridCol w:w="1339"/>
      </w:tblGrid>
      <w:tr w:rsidR="00252E84" w:rsidRPr="006A73BC" w14:paraId="2AE915C8" w14:textId="77777777" w:rsidTr="00DF0E1D">
        <w:trPr>
          <w:trHeight w:val="20"/>
          <w:tblHeader/>
        </w:trPr>
        <w:tc>
          <w:tcPr>
            <w:tcW w:w="1507" w:type="pct"/>
            <w:vAlign w:val="center"/>
          </w:tcPr>
          <w:p w14:paraId="1FA5BAF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14:paraId="34033B4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  <w:b/>
              </w:rPr>
            </w:pPr>
            <w:r w:rsidRPr="006A73BC">
              <w:rPr>
                <w:rFonts w:cs="Arial"/>
                <w:b/>
              </w:rPr>
              <w:t>Not Important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B06C612" w14:textId="03C10C90" w:rsidR="00252E84" w:rsidRPr="006A73BC" w:rsidRDefault="00252E84" w:rsidP="002C3E67">
            <w:pPr>
              <w:spacing w:before="0" w:after="0"/>
              <w:jc w:val="center"/>
              <w:rPr>
                <w:rFonts w:cs="Arial"/>
                <w:b/>
              </w:rPr>
            </w:pPr>
            <w:r w:rsidRPr="006A73BC">
              <w:rPr>
                <w:rFonts w:cs="Arial"/>
                <w:b/>
              </w:rPr>
              <w:t xml:space="preserve">Slightly </w:t>
            </w:r>
            <w:r w:rsidR="00C426D4" w:rsidRPr="006A73BC">
              <w:rPr>
                <w:rFonts w:cs="Arial"/>
                <w:b/>
              </w:rPr>
              <w:t>I</w:t>
            </w:r>
            <w:r w:rsidRPr="006A73BC">
              <w:rPr>
                <w:rFonts w:cs="Arial"/>
                <w:b/>
              </w:rPr>
              <w:t>mportant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DE99D38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  <w:b/>
              </w:rPr>
            </w:pPr>
            <w:r w:rsidRPr="006A73BC">
              <w:rPr>
                <w:rFonts w:cs="Arial"/>
                <w:b/>
              </w:rPr>
              <w:t>Moderately Important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150C7" w14:textId="200BAE0E" w:rsidR="00252E84" w:rsidRPr="006A73BC" w:rsidRDefault="00252E84" w:rsidP="002C3E67">
            <w:pPr>
              <w:spacing w:before="0" w:after="0"/>
              <w:jc w:val="center"/>
              <w:rPr>
                <w:rFonts w:cs="Arial"/>
                <w:b/>
                <w:spacing w:val="-2"/>
              </w:rPr>
            </w:pPr>
            <w:r w:rsidRPr="006A73BC">
              <w:rPr>
                <w:rFonts w:cs="Arial"/>
                <w:b/>
                <w:spacing w:val="-2"/>
              </w:rPr>
              <w:t xml:space="preserve">Very </w:t>
            </w:r>
            <w:r w:rsidR="00C426D4" w:rsidRPr="006A73BC">
              <w:rPr>
                <w:rFonts w:cs="Arial"/>
                <w:b/>
                <w:spacing w:val="-2"/>
              </w:rPr>
              <w:t>I</w:t>
            </w:r>
            <w:r w:rsidRPr="006A73BC">
              <w:rPr>
                <w:rFonts w:cs="Arial"/>
                <w:b/>
                <w:spacing w:val="-2"/>
              </w:rPr>
              <w:t>mportant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49731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  <w:b/>
              </w:rPr>
            </w:pPr>
            <w:r w:rsidRPr="006A73BC">
              <w:rPr>
                <w:rFonts w:cs="Arial"/>
                <w:b/>
              </w:rPr>
              <w:t>Extremely Important</w:t>
            </w:r>
          </w:p>
        </w:tc>
      </w:tr>
      <w:tr w:rsidR="00252E84" w:rsidRPr="006A73BC" w14:paraId="13B3A55F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4AF57179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>Overall, h</w:t>
            </w:r>
            <w:bookmarkStart w:id="9" w:name="_Hlk527033737"/>
            <w:r w:rsidRPr="006A73BC">
              <w:rPr>
                <w:rFonts w:cs="Arial"/>
              </w:rPr>
              <w:t>ow tolerable was the G-CSF prophylaxis you received?</w:t>
            </w:r>
            <w:bookmarkEnd w:id="9"/>
          </w:p>
        </w:tc>
        <w:tc>
          <w:tcPr>
            <w:tcW w:w="698" w:type="pct"/>
            <w:shd w:val="clear" w:color="auto" w:fill="auto"/>
            <w:vAlign w:val="center"/>
          </w:tcPr>
          <w:p w14:paraId="450F044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C24D38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BD43F9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7898FB7E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FF4F6F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7B1CBD2C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6DDBEB1A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>How convenient or inconvenient was the G-CSF treatment to schedule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8D72A20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177D3D5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D0673C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B94C4F5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554A3CC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4D80F36D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189228B0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>How convenient or inconvenient was the G-CSF treatment to receive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3A2FAA66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51A8E950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80B8F3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4E82BD3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8A2180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13DD152C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6707747D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>How bothered are you by how long it took to receive the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40CBBB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78A79A8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669E684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17BD308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FFC0F20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196E2F8E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2381E498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 xml:space="preserve">How convenient or </w:t>
            </w:r>
            <w:r w:rsidRPr="006A73BC">
              <w:rPr>
                <w:rFonts w:cs="Arial"/>
              </w:rPr>
              <w:lastRenderedPageBreak/>
              <w:t>inconvenient was travelling to receive the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92B6A1E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192E501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B68249E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5517F4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28D1513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2A444C15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33231029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How convenient was it to make travel arrangements to receive the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32FC9D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B5FFC60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C61C796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7E32C817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D330B45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326B85AF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19277867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>How much time did you gain due to less administration frequency of G-CSF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A42D8C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183A144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1CE660E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662DCAF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5D0B2E4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10FA19B4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61F44E88" w14:textId="77777777" w:rsidR="00252E84" w:rsidRPr="006A73BC" w:rsidRDefault="00252E84" w:rsidP="002C3E67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before="0" w:after="0"/>
              <w:textAlignment w:val="baseline"/>
              <w:rPr>
                <w:rFonts w:cs="Arial"/>
              </w:rPr>
            </w:pPr>
            <w:r w:rsidRPr="006A73BC">
              <w:rPr>
                <w:rFonts w:cs="Arial"/>
              </w:rPr>
              <w:t xml:space="preserve">How much time did the G-CSF treatment take away from your daily activities (household duties, recreational activities, etc.) 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475ADF1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19EDE06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6B8868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100E275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A08DC5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53B66084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65B8B9EC" w14:textId="0F76D0B6" w:rsidR="00252E84" w:rsidRPr="00026364" w:rsidRDefault="00252E84" w:rsidP="008B4F6C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Arial"/>
              </w:rPr>
            </w:pPr>
            <w:r w:rsidRPr="00026364">
              <w:rPr>
                <w:rFonts w:cs="Arial"/>
              </w:rPr>
              <w:t>Did you take the most recent prescribed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AC18107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6C7FD1C4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E9F3F84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3E5499C6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E9C0D48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1CF93EB6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16A18E3C" w14:textId="73C5FA65" w:rsidR="00252E84" w:rsidRPr="006A73BC" w:rsidRDefault="00252E84" w:rsidP="008B4F6C">
            <w:pPr>
              <w:overflowPunct w:val="0"/>
              <w:autoSpaceDE w:val="0"/>
              <w:autoSpaceDN w:val="0"/>
              <w:adjustRightInd w:val="0"/>
              <w:spacing w:before="0" w:after="0"/>
              <w:ind w:left="391" w:hanging="391"/>
              <w:contextualSpacing/>
              <w:textAlignment w:val="baseline"/>
              <w:rPr>
                <w:rFonts w:cs="Arial"/>
              </w:rPr>
            </w:pPr>
            <w:r w:rsidRPr="00FD4919">
              <w:rPr>
                <w:rFonts w:cs="Arial"/>
                <w:b/>
              </w:rPr>
              <w:t>9a</w:t>
            </w:r>
            <w:r w:rsidRPr="006A73BC">
              <w:rPr>
                <w:rFonts w:cs="Arial"/>
                <w:b/>
              </w:rPr>
              <w:t>.</w:t>
            </w:r>
            <w:r w:rsidR="008B4F6C">
              <w:rPr>
                <w:rFonts w:cs="Arial"/>
                <w:b/>
              </w:rPr>
              <w:t xml:space="preserve"> </w:t>
            </w:r>
            <w:r w:rsidRPr="006A73BC">
              <w:rPr>
                <w:rFonts w:cs="Arial"/>
              </w:rPr>
              <w:t xml:space="preserve">If “No” to Question 9, why did you miss the </w:t>
            </w:r>
            <w:r w:rsidRPr="006A73BC">
              <w:rPr>
                <w:rFonts w:cs="Arial"/>
              </w:rPr>
              <w:lastRenderedPageBreak/>
              <w:t>most recent G-CSF treatment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EDA44F3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lastRenderedPageBreak/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693FE1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16885E3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89399AF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17B946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3B25DCF6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20E7994C" w14:textId="0D23F845" w:rsidR="00252E84" w:rsidRPr="006A73BC" w:rsidRDefault="00252E84" w:rsidP="008B4F6C">
            <w:pPr>
              <w:overflowPunct w:val="0"/>
              <w:autoSpaceDE w:val="0"/>
              <w:autoSpaceDN w:val="0"/>
              <w:adjustRightInd w:val="0"/>
              <w:spacing w:before="0" w:after="0"/>
              <w:ind w:left="391" w:hanging="391"/>
              <w:contextualSpacing/>
              <w:textAlignment w:val="baseline"/>
              <w:rPr>
                <w:rFonts w:cs="Arial"/>
              </w:rPr>
            </w:pPr>
            <w:r w:rsidRPr="00FD4919">
              <w:rPr>
                <w:rFonts w:cs="Arial"/>
                <w:b/>
              </w:rPr>
              <w:lastRenderedPageBreak/>
              <w:t>9b</w:t>
            </w:r>
            <w:r w:rsidRPr="006A73BC">
              <w:rPr>
                <w:rFonts w:cs="Arial"/>
              </w:rPr>
              <w:t>. If “No” to Question 9, how concerned are you that you missed the G</w:t>
            </w:r>
            <w:r w:rsidR="0069523F" w:rsidRPr="006A73BC">
              <w:rPr>
                <w:rFonts w:cs="Arial"/>
              </w:rPr>
              <w:noBreakHyphen/>
            </w:r>
            <w:r w:rsidRPr="006A73BC">
              <w:rPr>
                <w:rFonts w:cs="Arial"/>
              </w:rPr>
              <w:t xml:space="preserve">CSF </w:t>
            </w:r>
            <w:r w:rsidRPr="00813EEE">
              <w:rPr>
                <w:rFonts w:cs="Arial"/>
              </w:rPr>
              <w:t>treatment</w:t>
            </w:r>
            <w:r w:rsidRPr="00FD4919">
              <w:rPr>
                <w:rFonts w:cs="Arial"/>
              </w:rPr>
              <w:t>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FF0AF87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F8AD3B6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BE8EF1F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22A3170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7B73981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49B2EB62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369AA4B5" w14:textId="37F8210B" w:rsidR="00252E84" w:rsidRPr="006A73BC" w:rsidRDefault="00252E84" w:rsidP="008B4F6C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How satisfied or dissatisfied are you with the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5AD7756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AC8184D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95917B0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69EEB358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5633347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176AE99D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6FFCD81B" w14:textId="585D0532" w:rsidR="00252E84" w:rsidRPr="006A73BC" w:rsidRDefault="00252E84" w:rsidP="008B4F6C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>Overall, would you recommend the G-CSF treatment to another pati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1FB64E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45B4E6F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DDCC19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8FC2384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BEB2803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3783172B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7B90DC6F" w14:textId="32AED3BC" w:rsidR="00252E84" w:rsidRPr="006A73BC" w:rsidRDefault="00252E84" w:rsidP="008B4F6C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Arial"/>
              </w:rPr>
            </w:pPr>
            <w:r w:rsidRPr="006A73BC">
              <w:rPr>
                <w:rFonts w:cs="Arial"/>
              </w:rPr>
              <w:t xml:space="preserve">Overall, how would </w:t>
            </w:r>
            <w:r w:rsidR="008B4F6C">
              <w:rPr>
                <w:rFonts w:cs="Arial"/>
              </w:rPr>
              <w:t xml:space="preserve">you </w:t>
            </w:r>
            <w:r w:rsidRPr="006A73BC">
              <w:rPr>
                <w:rFonts w:cs="Arial"/>
              </w:rPr>
              <w:t>rate the experience with the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F659B8F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80DCC4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462F8CA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23EF495B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2DDDF815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  <w:tr w:rsidR="00252E84" w:rsidRPr="006A73BC" w14:paraId="23B07A06" w14:textId="77777777" w:rsidTr="00DF0E1D">
        <w:trPr>
          <w:trHeight w:val="20"/>
        </w:trPr>
        <w:tc>
          <w:tcPr>
            <w:tcW w:w="1507" w:type="pct"/>
            <w:vAlign w:val="center"/>
          </w:tcPr>
          <w:p w14:paraId="3B1CA8C9" w14:textId="04EEC990" w:rsidR="00252E84" w:rsidRPr="006A73BC" w:rsidRDefault="00252E84" w:rsidP="008B4F6C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cs="Arial"/>
                <w:b/>
              </w:rPr>
            </w:pPr>
            <w:r w:rsidRPr="008B4F6C">
              <w:rPr>
                <w:rFonts w:cs="Arial"/>
              </w:rPr>
              <w:t xml:space="preserve"> </w:t>
            </w:r>
            <w:r w:rsidRPr="006A73BC">
              <w:rPr>
                <w:rFonts w:cs="Arial"/>
              </w:rPr>
              <w:t>How would you rate the overall change in your health condition since you began the G-CSF treatment?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5583EA87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1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0C93022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2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1486232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3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50EBC379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4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7FB6D258" w14:textId="77777777" w:rsidR="00252E84" w:rsidRPr="006A73BC" w:rsidRDefault="00252E84" w:rsidP="002C3E67">
            <w:pPr>
              <w:spacing w:before="0" w:after="0"/>
              <w:jc w:val="center"/>
              <w:rPr>
                <w:rFonts w:cs="Arial"/>
              </w:rPr>
            </w:pPr>
            <w:r w:rsidRPr="006A73BC">
              <w:rPr>
                <w:rFonts w:cs="Arial"/>
              </w:rPr>
              <w:t>5</w:t>
            </w:r>
          </w:p>
        </w:tc>
      </w:tr>
    </w:tbl>
    <w:p w14:paraId="6F7446F4" w14:textId="3EAE63E0" w:rsidR="00B70D99" w:rsidRPr="006A73BC" w:rsidRDefault="00B70D99" w:rsidP="00AD2453"/>
    <w:p w14:paraId="092B2032" w14:textId="2BD3BA3F" w:rsidR="00755422" w:rsidRDefault="00755422"/>
    <w:sectPr w:rsidR="00755422" w:rsidSect="00805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307D2" w14:textId="77777777" w:rsidR="00627797" w:rsidRDefault="00627797">
      <w:pPr>
        <w:spacing w:before="0" w:after="0" w:line="240" w:lineRule="auto"/>
      </w:pPr>
      <w:r>
        <w:separator/>
      </w:r>
    </w:p>
  </w:endnote>
  <w:endnote w:type="continuationSeparator" w:id="0">
    <w:p w14:paraId="4973AE79" w14:textId="77777777" w:rsidR="00627797" w:rsidRDefault="0062779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2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8645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A9618" w14:textId="77777777" w:rsidR="00874135" w:rsidRDefault="008741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59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6CF2CF" w14:textId="77777777" w:rsidR="00874135" w:rsidRDefault="008741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574E1" w14:textId="77777777" w:rsidR="00627797" w:rsidRDefault="00627797">
      <w:pPr>
        <w:spacing w:before="0" w:after="0" w:line="240" w:lineRule="auto"/>
      </w:pPr>
      <w:r>
        <w:separator/>
      </w:r>
    </w:p>
  </w:footnote>
  <w:footnote w:type="continuationSeparator" w:id="0">
    <w:p w14:paraId="5119290C" w14:textId="77777777" w:rsidR="00627797" w:rsidRDefault="0062779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EB35EA" w14:textId="38A387E7" w:rsidR="00874135" w:rsidRDefault="00874135">
    <w:pPr>
      <w:pStyle w:val="Header"/>
      <w:rPr>
        <w:i/>
      </w:rPr>
    </w:pPr>
    <w:r w:rsidRPr="005761D2">
      <w:rPr>
        <w:i/>
      </w:rPr>
      <w:t>Journal of Patient</w:t>
    </w:r>
    <w:r>
      <w:rPr>
        <w:i/>
      </w:rPr>
      <w:t>-</w:t>
    </w:r>
    <w:r w:rsidRPr="005761D2">
      <w:rPr>
        <w:i/>
      </w:rPr>
      <w:t>Reported Outcomes</w:t>
    </w:r>
  </w:p>
  <w:p w14:paraId="53B22CA2" w14:textId="77777777" w:rsidR="00874135" w:rsidRDefault="008741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500FF"/>
    <w:multiLevelType w:val="hybridMultilevel"/>
    <w:tmpl w:val="EE3E60D4"/>
    <w:lvl w:ilvl="0" w:tplc="28A6B9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65C5A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924B7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C6B2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84C9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33868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8C33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C1D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144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53A44D3"/>
    <w:multiLevelType w:val="hybridMultilevel"/>
    <w:tmpl w:val="4022EAEE"/>
    <w:lvl w:ilvl="0" w:tplc="445E21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B0B2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9682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50ECB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9231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3078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4CFB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EC1E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59084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95D4C89"/>
    <w:multiLevelType w:val="hybridMultilevel"/>
    <w:tmpl w:val="ED380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116B1B"/>
    <w:multiLevelType w:val="multilevel"/>
    <w:tmpl w:val="7DA20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5F2AAF"/>
    <w:multiLevelType w:val="multilevel"/>
    <w:tmpl w:val="612A2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FB5A6D"/>
    <w:multiLevelType w:val="multilevel"/>
    <w:tmpl w:val="9E78C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218517B9"/>
    <w:multiLevelType w:val="hybridMultilevel"/>
    <w:tmpl w:val="4C84F5D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3F5A62"/>
    <w:multiLevelType w:val="multilevel"/>
    <w:tmpl w:val="4314C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6622448"/>
    <w:multiLevelType w:val="multilevel"/>
    <w:tmpl w:val="333AB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66C3080"/>
    <w:multiLevelType w:val="multilevel"/>
    <w:tmpl w:val="C6CAD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BC13F8C"/>
    <w:multiLevelType w:val="hybridMultilevel"/>
    <w:tmpl w:val="20D4EABA"/>
    <w:lvl w:ilvl="0" w:tplc="6E9A67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8087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E162E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CD62A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E40B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346D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B629A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203D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4C7E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2D083CD7"/>
    <w:multiLevelType w:val="multilevel"/>
    <w:tmpl w:val="A13C2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5832BE9"/>
    <w:multiLevelType w:val="multilevel"/>
    <w:tmpl w:val="67FC9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BAC65A0"/>
    <w:multiLevelType w:val="hybridMultilevel"/>
    <w:tmpl w:val="E586FED0"/>
    <w:lvl w:ilvl="0" w:tplc="1D025E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4CB4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B294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7012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72A6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2C05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4A31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5626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B6D7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1005882"/>
    <w:multiLevelType w:val="hybridMultilevel"/>
    <w:tmpl w:val="8DF6ADA2"/>
    <w:lvl w:ilvl="0" w:tplc="A2FACDF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7ABF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B3867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94D5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A481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98B1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3A5A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868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5EF8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>
    <w:nsid w:val="41AC2223"/>
    <w:multiLevelType w:val="hybridMultilevel"/>
    <w:tmpl w:val="9F167FEA"/>
    <w:lvl w:ilvl="0" w:tplc="B5D2AA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56A51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7660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C6630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606C9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2A870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E600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02D0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1CB3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43600E43"/>
    <w:multiLevelType w:val="hybridMultilevel"/>
    <w:tmpl w:val="9C9C842E"/>
    <w:lvl w:ilvl="0" w:tplc="48228CBE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02ED5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AC54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044D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8629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C2D4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7CA3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A498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9A18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5C2692"/>
    <w:multiLevelType w:val="hybridMultilevel"/>
    <w:tmpl w:val="F0660F4C"/>
    <w:lvl w:ilvl="0" w:tplc="1A3E29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3E0C5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AE36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4AB1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EE2B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26B7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A8E35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1A96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3220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5DF45A2"/>
    <w:multiLevelType w:val="hybridMultilevel"/>
    <w:tmpl w:val="2BCEEB52"/>
    <w:lvl w:ilvl="0" w:tplc="3146C7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661A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4DA1F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0D24B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728F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F450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22A4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1265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A1042F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49B32693"/>
    <w:multiLevelType w:val="hybridMultilevel"/>
    <w:tmpl w:val="3398BA84"/>
    <w:lvl w:ilvl="0" w:tplc="D00C01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E8E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62C6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48A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D61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C2C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9A8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68457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3006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4AC07BFC"/>
    <w:multiLevelType w:val="hybridMultilevel"/>
    <w:tmpl w:val="A4D4F28E"/>
    <w:lvl w:ilvl="0" w:tplc="C8DC3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A425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66C5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B27C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F247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38F9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1E9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EA21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281C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DA04BBC"/>
    <w:multiLevelType w:val="hybridMultilevel"/>
    <w:tmpl w:val="6832C69E"/>
    <w:lvl w:ilvl="0" w:tplc="4AF292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98CB8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33A19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4A60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2AC23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ACD4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E13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F434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4C0EAF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4FC74D6B"/>
    <w:multiLevelType w:val="hybridMultilevel"/>
    <w:tmpl w:val="82DA51CE"/>
    <w:lvl w:ilvl="0" w:tplc="AED81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C2A8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EC6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4ED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32A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30B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B225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3E1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7EF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5103197F"/>
    <w:multiLevelType w:val="hybridMultilevel"/>
    <w:tmpl w:val="A5E011EC"/>
    <w:lvl w:ilvl="0" w:tplc="10ACFE2C">
      <w:start w:val="1"/>
      <w:numFmt w:val="bullet"/>
      <w:pStyle w:val="Bullet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1813FC"/>
    <w:multiLevelType w:val="hybridMultilevel"/>
    <w:tmpl w:val="D108B9A4"/>
    <w:lvl w:ilvl="0" w:tplc="777435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EAC4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FA09F3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27073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C0E1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945D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68CE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4D2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8E2F4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5AB21A74"/>
    <w:multiLevelType w:val="hybridMultilevel"/>
    <w:tmpl w:val="2524193A"/>
    <w:lvl w:ilvl="0" w:tplc="37263952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3A3428F"/>
    <w:multiLevelType w:val="hybridMultilevel"/>
    <w:tmpl w:val="ED743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D66520"/>
    <w:multiLevelType w:val="multilevel"/>
    <w:tmpl w:val="B1689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D96713C"/>
    <w:multiLevelType w:val="hybridMultilevel"/>
    <w:tmpl w:val="B98CA71A"/>
    <w:lvl w:ilvl="0" w:tplc="3410BD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0FCD7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6C8C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30E07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409A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42706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6D031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9E77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CA08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>
    <w:nsid w:val="707C055A"/>
    <w:multiLevelType w:val="multilevel"/>
    <w:tmpl w:val="E95CF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077785"/>
    <w:multiLevelType w:val="hybridMultilevel"/>
    <w:tmpl w:val="29AC2340"/>
    <w:lvl w:ilvl="0" w:tplc="81F2C054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1" w:tplc="A8124778">
      <w:start w:val="1"/>
      <w:numFmt w:val="bullet"/>
      <w:pStyle w:val="Bullet2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E274F9"/>
    <w:multiLevelType w:val="multilevel"/>
    <w:tmpl w:val="B0C2A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E845258"/>
    <w:multiLevelType w:val="hybridMultilevel"/>
    <w:tmpl w:val="A45CD8CC"/>
    <w:lvl w:ilvl="0" w:tplc="84EE247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544A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3948E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94A8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407B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DC08A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DA04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CC1B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22E20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>
    <w:nsid w:val="7ECF3259"/>
    <w:multiLevelType w:val="hybridMultilevel"/>
    <w:tmpl w:val="484AAC9A"/>
    <w:lvl w:ilvl="0" w:tplc="CB88A554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5"/>
  </w:num>
  <w:num w:numId="2">
    <w:abstractNumId w:val="30"/>
  </w:num>
  <w:num w:numId="3">
    <w:abstractNumId w:val="23"/>
  </w:num>
  <w:num w:numId="4">
    <w:abstractNumId w:val="33"/>
  </w:num>
  <w:num w:numId="5">
    <w:abstractNumId w:val="26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2"/>
  </w:num>
  <w:num w:numId="9">
    <w:abstractNumId w:val="0"/>
  </w:num>
  <w:num w:numId="10">
    <w:abstractNumId w:val="21"/>
  </w:num>
  <w:num w:numId="11">
    <w:abstractNumId w:val="28"/>
  </w:num>
  <w:num w:numId="12">
    <w:abstractNumId w:val="24"/>
  </w:num>
  <w:num w:numId="13">
    <w:abstractNumId w:val="22"/>
  </w:num>
  <w:num w:numId="14">
    <w:abstractNumId w:val="19"/>
  </w:num>
  <w:num w:numId="15">
    <w:abstractNumId w:val="16"/>
  </w:num>
  <w:num w:numId="16">
    <w:abstractNumId w:val="17"/>
  </w:num>
  <w:num w:numId="17">
    <w:abstractNumId w:val="20"/>
  </w:num>
  <w:num w:numId="18">
    <w:abstractNumId w:val="13"/>
  </w:num>
  <w:num w:numId="19">
    <w:abstractNumId w:val="25"/>
  </w:num>
  <w:num w:numId="20">
    <w:abstractNumId w:val="14"/>
  </w:num>
  <w:num w:numId="21">
    <w:abstractNumId w:val="10"/>
  </w:num>
  <w:num w:numId="22">
    <w:abstractNumId w:val="1"/>
  </w:num>
  <w:num w:numId="23">
    <w:abstractNumId w:val="18"/>
  </w:num>
  <w:num w:numId="24">
    <w:abstractNumId w:val="15"/>
  </w:num>
  <w:num w:numId="25">
    <w:abstractNumId w:val="25"/>
  </w:num>
  <w:num w:numId="26">
    <w:abstractNumId w:val="25"/>
  </w:num>
  <w:num w:numId="27">
    <w:abstractNumId w:val="25"/>
  </w:num>
  <w:num w:numId="28">
    <w:abstractNumId w:val="25"/>
  </w:num>
  <w:num w:numId="29">
    <w:abstractNumId w:val="25"/>
  </w:num>
  <w:num w:numId="30">
    <w:abstractNumId w:val="25"/>
  </w:num>
  <w:num w:numId="31">
    <w:abstractNumId w:val="25"/>
  </w:num>
  <w:num w:numId="32">
    <w:abstractNumId w:val="30"/>
  </w:num>
  <w:num w:numId="33">
    <w:abstractNumId w:val="25"/>
  </w:num>
  <w:num w:numId="34">
    <w:abstractNumId w:val="25"/>
  </w:num>
  <w:num w:numId="35">
    <w:abstractNumId w:val="25"/>
  </w:num>
  <w:num w:numId="36">
    <w:abstractNumId w:val="25"/>
  </w:num>
  <w:num w:numId="37">
    <w:abstractNumId w:val="2"/>
  </w:num>
  <w:num w:numId="38">
    <w:abstractNumId w:val="25"/>
  </w:num>
  <w:num w:numId="39">
    <w:abstractNumId w:val="25"/>
  </w:num>
  <w:num w:numId="40">
    <w:abstractNumId w:val="3"/>
  </w:num>
  <w:num w:numId="41">
    <w:abstractNumId w:val="11"/>
  </w:num>
  <w:num w:numId="42">
    <w:abstractNumId w:val="4"/>
  </w:num>
  <w:num w:numId="43">
    <w:abstractNumId w:val="8"/>
  </w:num>
  <w:num w:numId="44">
    <w:abstractNumId w:val="9"/>
  </w:num>
  <w:num w:numId="45">
    <w:abstractNumId w:val="7"/>
  </w:num>
  <w:num w:numId="46">
    <w:abstractNumId w:val="29"/>
  </w:num>
  <w:num w:numId="47">
    <w:abstractNumId w:val="31"/>
  </w:num>
  <w:num w:numId="48">
    <w:abstractNumId w:val="12"/>
  </w:num>
  <w:num w:numId="49">
    <w:abstractNumId w:val="27"/>
  </w:num>
  <w:num w:numId="50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f PR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ewpsd0dp2wpiex2dl5dw0ffxea5wr5x9aw&quot;&gt;Neulasta pro manuscript&lt;record-ids&gt;&lt;item&gt;8&lt;/item&gt;&lt;item&gt;9&lt;/item&gt;&lt;item&gt;10&lt;/item&gt;&lt;item&gt;11&lt;/item&gt;&lt;item&gt;12&lt;/item&gt;&lt;item&gt;13&lt;/item&gt;&lt;item&gt;14&lt;/item&gt;&lt;item&gt;15&lt;/item&gt;&lt;item&gt;21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/record-ids&gt;&lt;/item&gt;&lt;/Libraries&gt;"/>
    <w:docVar w:name="Total_Editing_Time" w:val="2"/>
  </w:docVars>
  <w:rsids>
    <w:rsidRoot w:val="005761D2"/>
    <w:rsid w:val="000003EA"/>
    <w:rsid w:val="00001C9C"/>
    <w:rsid w:val="00005E7C"/>
    <w:rsid w:val="00005FE9"/>
    <w:rsid w:val="000063D1"/>
    <w:rsid w:val="00006487"/>
    <w:rsid w:val="00006601"/>
    <w:rsid w:val="00010FF9"/>
    <w:rsid w:val="0001260D"/>
    <w:rsid w:val="000135A2"/>
    <w:rsid w:val="000205A7"/>
    <w:rsid w:val="000210C1"/>
    <w:rsid w:val="000218DF"/>
    <w:rsid w:val="000250B9"/>
    <w:rsid w:val="0002590E"/>
    <w:rsid w:val="0002607E"/>
    <w:rsid w:val="00026364"/>
    <w:rsid w:val="000264B3"/>
    <w:rsid w:val="00027037"/>
    <w:rsid w:val="00027C3A"/>
    <w:rsid w:val="0003043D"/>
    <w:rsid w:val="0003049E"/>
    <w:rsid w:val="0003071B"/>
    <w:rsid w:val="0003207B"/>
    <w:rsid w:val="00032593"/>
    <w:rsid w:val="000338D8"/>
    <w:rsid w:val="00033EF5"/>
    <w:rsid w:val="00034C1F"/>
    <w:rsid w:val="0003523F"/>
    <w:rsid w:val="00035286"/>
    <w:rsid w:val="0003616A"/>
    <w:rsid w:val="000361A0"/>
    <w:rsid w:val="00042496"/>
    <w:rsid w:val="000425C3"/>
    <w:rsid w:val="00043A8F"/>
    <w:rsid w:val="00043E87"/>
    <w:rsid w:val="00044469"/>
    <w:rsid w:val="000464CA"/>
    <w:rsid w:val="00047625"/>
    <w:rsid w:val="00051E86"/>
    <w:rsid w:val="00052297"/>
    <w:rsid w:val="00053889"/>
    <w:rsid w:val="00054529"/>
    <w:rsid w:val="000546A2"/>
    <w:rsid w:val="0005646D"/>
    <w:rsid w:val="000609E4"/>
    <w:rsid w:val="00060C25"/>
    <w:rsid w:val="00062065"/>
    <w:rsid w:val="00063126"/>
    <w:rsid w:val="00066FCA"/>
    <w:rsid w:val="00067565"/>
    <w:rsid w:val="000676F5"/>
    <w:rsid w:val="00067AAB"/>
    <w:rsid w:val="00071600"/>
    <w:rsid w:val="0007228A"/>
    <w:rsid w:val="00072BFB"/>
    <w:rsid w:val="0007561D"/>
    <w:rsid w:val="000774EF"/>
    <w:rsid w:val="00077B80"/>
    <w:rsid w:val="00080CA3"/>
    <w:rsid w:val="00081090"/>
    <w:rsid w:val="0008155F"/>
    <w:rsid w:val="00081673"/>
    <w:rsid w:val="00090CA2"/>
    <w:rsid w:val="00096716"/>
    <w:rsid w:val="000A0836"/>
    <w:rsid w:val="000A09D4"/>
    <w:rsid w:val="000A0C15"/>
    <w:rsid w:val="000A1BF6"/>
    <w:rsid w:val="000A2FD6"/>
    <w:rsid w:val="000A320B"/>
    <w:rsid w:val="000A4E95"/>
    <w:rsid w:val="000A5A47"/>
    <w:rsid w:val="000A5CD6"/>
    <w:rsid w:val="000A7432"/>
    <w:rsid w:val="000B0268"/>
    <w:rsid w:val="000B0803"/>
    <w:rsid w:val="000B0AA5"/>
    <w:rsid w:val="000B27A6"/>
    <w:rsid w:val="000B2847"/>
    <w:rsid w:val="000B2A53"/>
    <w:rsid w:val="000B35B7"/>
    <w:rsid w:val="000B5833"/>
    <w:rsid w:val="000B5B64"/>
    <w:rsid w:val="000B655A"/>
    <w:rsid w:val="000B6AC4"/>
    <w:rsid w:val="000B7667"/>
    <w:rsid w:val="000B7E9C"/>
    <w:rsid w:val="000C0709"/>
    <w:rsid w:val="000C0F25"/>
    <w:rsid w:val="000C1A86"/>
    <w:rsid w:val="000C1BAE"/>
    <w:rsid w:val="000C2311"/>
    <w:rsid w:val="000C2429"/>
    <w:rsid w:val="000C296B"/>
    <w:rsid w:val="000C2E30"/>
    <w:rsid w:val="000C6647"/>
    <w:rsid w:val="000C6AEB"/>
    <w:rsid w:val="000C6BFA"/>
    <w:rsid w:val="000C70D0"/>
    <w:rsid w:val="000D47D6"/>
    <w:rsid w:val="000D5B86"/>
    <w:rsid w:val="000D7CCB"/>
    <w:rsid w:val="000E1117"/>
    <w:rsid w:val="000E1217"/>
    <w:rsid w:val="000E260D"/>
    <w:rsid w:val="000E2F76"/>
    <w:rsid w:val="000E410B"/>
    <w:rsid w:val="000E550A"/>
    <w:rsid w:val="000E5652"/>
    <w:rsid w:val="000E631B"/>
    <w:rsid w:val="000E7295"/>
    <w:rsid w:val="000E76D9"/>
    <w:rsid w:val="000F08AE"/>
    <w:rsid w:val="000F1131"/>
    <w:rsid w:val="000F156E"/>
    <w:rsid w:val="000F1701"/>
    <w:rsid w:val="000F446E"/>
    <w:rsid w:val="000F4999"/>
    <w:rsid w:val="000F49B0"/>
    <w:rsid w:val="000F4A29"/>
    <w:rsid w:val="000F643D"/>
    <w:rsid w:val="000F6ACB"/>
    <w:rsid w:val="00100A5F"/>
    <w:rsid w:val="00100D74"/>
    <w:rsid w:val="001017A3"/>
    <w:rsid w:val="00101AD2"/>
    <w:rsid w:val="00101ED8"/>
    <w:rsid w:val="00101F96"/>
    <w:rsid w:val="001020CA"/>
    <w:rsid w:val="0010226C"/>
    <w:rsid w:val="001034BD"/>
    <w:rsid w:val="0010385B"/>
    <w:rsid w:val="001063A2"/>
    <w:rsid w:val="00107A60"/>
    <w:rsid w:val="0011048B"/>
    <w:rsid w:val="001106A3"/>
    <w:rsid w:val="00111444"/>
    <w:rsid w:val="00111739"/>
    <w:rsid w:val="001130EA"/>
    <w:rsid w:val="0011465D"/>
    <w:rsid w:val="0011520B"/>
    <w:rsid w:val="0011671A"/>
    <w:rsid w:val="00116C56"/>
    <w:rsid w:val="00117EEE"/>
    <w:rsid w:val="00121D7B"/>
    <w:rsid w:val="001222B9"/>
    <w:rsid w:val="001227C6"/>
    <w:rsid w:val="00123033"/>
    <w:rsid w:val="0013034A"/>
    <w:rsid w:val="00134415"/>
    <w:rsid w:val="00136495"/>
    <w:rsid w:val="00136776"/>
    <w:rsid w:val="00136B16"/>
    <w:rsid w:val="00136C37"/>
    <w:rsid w:val="001430DA"/>
    <w:rsid w:val="00143AD4"/>
    <w:rsid w:val="00143C64"/>
    <w:rsid w:val="00143DA5"/>
    <w:rsid w:val="00144335"/>
    <w:rsid w:val="00147A4B"/>
    <w:rsid w:val="00147CA0"/>
    <w:rsid w:val="0015055E"/>
    <w:rsid w:val="00150A64"/>
    <w:rsid w:val="00152B86"/>
    <w:rsid w:val="0015420B"/>
    <w:rsid w:val="001553E3"/>
    <w:rsid w:val="00155B41"/>
    <w:rsid w:val="001566B6"/>
    <w:rsid w:val="001606EB"/>
    <w:rsid w:val="00160868"/>
    <w:rsid w:val="00160C52"/>
    <w:rsid w:val="0016114A"/>
    <w:rsid w:val="00161B98"/>
    <w:rsid w:val="0016200A"/>
    <w:rsid w:val="001626CA"/>
    <w:rsid w:val="001660E4"/>
    <w:rsid w:val="001670AA"/>
    <w:rsid w:val="001740E2"/>
    <w:rsid w:val="0017528F"/>
    <w:rsid w:val="00175358"/>
    <w:rsid w:val="001766DB"/>
    <w:rsid w:val="001779CB"/>
    <w:rsid w:val="001808B6"/>
    <w:rsid w:val="00182D51"/>
    <w:rsid w:val="00184F3B"/>
    <w:rsid w:val="001857FD"/>
    <w:rsid w:val="0019080F"/>
    <w:rsid w:val="0019112C"/>
    <w:rsid w:val="00191B07"/>
    <w:rsid w:val="00191C3B"/>
    <w:rsid w:val="001924D8"/>
    <w:rsid w:val="0019278D"/>
    <w:rsid w:val="001939E3"/>
    <w:rsid w:val="00194AC3"/>
    <w:rsid w:val="00195D0E"/>
    <w:rsid w:val="00195E96"/>
    <w:rsid w:val="00196028"/>
    <w:rsid w:val="00196134"/>
    <w:rsid w:val="0019658F"/>
    <w:rsid w:val="00196A5D"/>
    <w:rsid w:val="00196ABC"/>
    <w:rsid w:val="001A08CE"/>
    <w:rsid w:val="001A1E2D"/>
    <w:rsid w:val="001A2BB1"/>
    <w:rsid w:val="001A497B"/>
    <w:rsid w:val="001A49CC"/>
    <w:rsid w:val="001B0C1E"/>
    <w:rsid w:val="001B11B3"/>
    <w:rsid w:val="001B2F41"/>
    <w:rsid w:val="001B5D67"/>
    <w:rsid w:val="001B7782"/>
    <w:rsid w:val="001C0780"/>
    <w:rsid w:val="001C0FFB"/>
    <w:rsid w:val="001C198D"/>
    <w:rsid w:val="001C1BD8"/>
    <w:rsid w:val="001C2ADD"/>
    <w:rsid w:val="001C3BD2"/>
    <w:rsid w:val="001C5CD5"/>
    <w:rsid w:val="001C6AA8"/>
    <w:rsid w:val="001C6C70"/>
    <w:rsid w:val="001C7C2D"/>
    <w:rsid w:val="001D08B3"/>
    <w:rsid w:val="001D0A6C"/>
    <w:rsid w:val="001D17FD"/>
    <w:rsid w:val="001D319C"/>
    <w:rsid w:val="001D3264"/>
    <w:rsid w:val="001D3AC7"/>
    <w:rsid w:val="001D4C18"/>
    <w:rsid w:val="001D541E"/>
    <w:rsid w:val="001D549C"/>
    <w:rsid w:val="001D5662"/>
    <w:rsid w:val="001D635D"/>
    <w:rsid w:val="001E0A17"/>
    <w:rsid w:val="001E364D"/>
    <w:rsid w:val="001E53AA"/>
    <w:rsid w:val="001E63D0"/>
    <w:rsid w:val="001E7442"/>
    <w:rsid w:val="001F0B9B"/>
    <w:rsid w:val="001F1C7F"/>
    <w:rsid w:val="001F273F"/>
    <w:rsid w:val="001F2903"/>
    <w:rsid w:val="001F2EDB"/>
    <w:rsid w:val="001F331E"/>
    <w:rsid w:val="001F3717"/>
    <w:rsid w:val="001F4C60"/>
    <w:rsid w:val="00201854"/>
    <w:rsid w:val="0020453B"/>
    <w:rsid w:val="0020687F"/>
    <w:rsid w:val="002075B3"/>
    <w:rsid w:val="00211406"/>
    <w:rsid w:val="00211D42"/>
    <w:rsid w:val="002123E4"/>
    <w:rsid w:val="00213386"/>
    <w:rsid w:val="00213888"/>
    <w:rsid w:val="00213C29"/>
    <w:rsid w:val="0021557A"/>
    <w:rsid w:val="0021644E"/>
    <w:rsid w:val="00216589"/>
    <w:rsid w:val="00217C52"/>
    <w:rsid w:val="00217D74"/>
    <w:rsid w:val="0022358A"/>
    <w:rsid w:val="002251D5"/>
    <w:rsid w:val="00225308"/>
    <w:rsid w:val="002269D9"/>
    <w:rsid w:val="00227C89"/>
    <w:rsid w:val="00227D01"/>
    <w:rsid w:val="00231B2C"/>
    <w:rsid w:val="002356B4"/>
    <w:rsid w:val="0023653E"/>
    <w:rsid w:val="002375AC"/>
    <w:rsid w:val="002416EB"/>
    <w:rsid w:val="002429A0"/>
    <w:rsid w:val="00243E01"/>
    <w:rsid w:val="00244DE5"/>
    <w:rsid w:val="0024500C"/>
    <w:rsid w:val="00246F21"/>
    <w:rsid w:val="00247F26"/>
    <w:rsid w:val="002528C1"/>
    <w:rsid w:val="00252E84"/>
    <w:rsid w:val="00256734"/>
    <w:rsid w:val="002567B0"/>
    <w:rsid w:val="0025782E"/>
    <w:rsid w:val="002609ED"/>
    <w:rsid w:val="00264707"/>
    <w:rsid w:val="00264D67"/>
    <w:rsid w:val="00265315"/>
    <w:rsid w:val="002656B1"/>
    <w:rsid w:val="002716C5"/>
    <w:rsid w:val="002732F3"/>
    <w:rsid w:val="00274237"/>
    <w:rsid w:val="00275E32"/>
    <w:rsid w:val="00276F11"/>
    <w:rsid w:val="00280745"/>
    <w:rsid w:val="00280A15"/>
    <w:rsid w:val="00280EBD"/>
    <w:rsid w:val="002813C9"/>
    <w:rsid w:val="002813D1"/>
    <w:rsid w:val="00281EF4"/>
    <w:rsid w:val="00282397"/>
    <w:rsid w:val="002852AC"/>
    <w:rsid w:val="00291C2C"/>
    <w:rsid w:val="0029479B"/>
    <w:rsid w:val="002949F1"/>
    <w:rsid w:val="00295493"/>
    <w:rsid w:val="002960D2"/>
    <w:rsid w:val="00296C01"/>
    <w:rsid w:val="002A0842"/>
    <w:rsid w:val="002A222F"/>
    <w:rsid w:val="002A2568"/>
    <w:rsid w:val="002A2EE5"/>
    <w:rsid w:val="002A38B7"/>
    <w:rsid w:val="002A4D84"/>
    <w:rsid w:val="002A5994"/>
    <w:rsid w:val="002A5B43"/>
    <w:rsid w:val="002A626C"/>
    <w:rsid w:val="002A70E2"/>
    <w:rsid w:val="002A7117"/>
    <w:rsid w:val="002B0FA2"/>
    <w:rsid w:val="002B2B30"/>
    <w:rsid w:val="002B7242"/>
    <w:rsid w:val="002B7AD8"/>
    <w:rsid w:val="002C092F"/>
    <w:rsid w:val="002C0BD6"/>
    <w:rsid w:val="002C0CA3"/>
    <w:rsid w:val="002C0D57"/>
    <w:rsid w:val="002C0F48"/>
    <w:rsid w:val="002C1C2A"/>
    <w:rsid w:val="002C2E19"/>
    <w:rsid w:val="002C2E40"/>
    <w:rsid w:val="002C3748"/>
    <w:rsid w:val="002C3A63"/>
    <w:rsid w:val="002C3E67"/>
    <w:rsid w:val="002C408E"/>
    <w:rsid w:val="002C4B31"/>
    <w:rsid w:val="002D25AB"/>
    <w:rsid w:val="002D2FAB"/>
    <w:rsid w:val="002D39F5"/>
    <w:rsid w:val="002D49EA"/>
    <w:rsid w:val="002D56AE"/>
    <w:rsid w:val="002D6C80"/>
    <w:rsid w:val="002E11B1"/>
    <w:rsid w:val="002E2000"/>
    <w:rsid w:val="002E484C"/>
    <w:rsid w:val="002E4F73"/>
    <w:rsid w:val="002E77E5"/>
    <w:rsid w:val="002F102F"/>
    <w:rsid w:val="002F23C4"/>
    <w:rsid w:val="002F3246"/>
    <w:rsid w:val="002F33E9"/>
    <w:rsid w:val="002F406E"/>
    <w:rsid w:val="002F47DF"/>
    <w:rsid w:val="002F4D2F"/>
    <w:rsid w:val="002F610F"/>
    <w:rsid w:val="002F6B71"/>
    <w:rsid w:val="002F7B22"/>
    <w:rsid w:val="00301920"/>
    <w:rsid w:val="003020A8"/>
    <w:rsid w:val="00302573"/>
    <w:rsid w:val="00303DF5"/>
    <w:rsid w:val="0030514B"/>
    <w:rsid w:val="00305358"/>
    <w:rsid w:val="00306EEB"/>
    <w:rsid w:val="0031031F"/>
    <w:rsid w:val="00310FD4"/>
    <w:rsid w:val="0031256C"/>
    <w:rsid w:val="003141D2"/>
    <w:rsid w:val="00314414"/>
    <w:rsid w:val="0031579A"/>
    <w:rsid w:val="0031584D"/>
    <w:rsid w:val="00315F66"/>
    <w:rsid w:val="00316255"/>
    <w:rsid w:val="00317A9D"/>
    <w:rsid w:val="0032003C"/>
    <w:rsid w:val="0032008A"/>
    <w:rsid w:val="00320B1F"/>
    <w:rsid w:val="00321267"/>
    <w:rsid w:val="00321519"/>
    <w:rsid w:val="00322080"/>
    <w:rsid w:val="00322685"/>
    <w:rsid w:val="00322994"/>
    <w:rsid w:val="00322A35"/>
    <w:rsid w:val="00322DED"/>
    <w:rsid w:val="0032525A"/>
    <w:rsid w:val="00325415"/>
    <w:rsid w:val="00327B8E"/>
    <w:rsid w:val="00330DB3"/>
    <w:rsid w:val="0033159A"/>
    <w:rsid w:val="003319FD"/>
    <w:rsid w:val="003329B7"/>
    <w:rsid w:val="003331C5"/>
    <w:rsid w:val="0033410A"/>
    <w:rsid w:val="0033515B"/>
    <w:rsid w:val="00336872"/>
    <w:rsid w:val="00337195"/>
    <w:rsid w:val="00345EEA"/>
    <w:rsid w:val="00346821"/>
    <w:rsid w:val="00346FAC"/>
    <w:rsid w:val="003473C1"/>
    <w:rsid w:val="00347703"/>
    <w:rsid w:val="0035063C"/>
    <w:rsid w:val="00353853"/>
    <w:rsid w:val="003539AF"/>
    <w:rsid w:val="00354128"/>
    <w:rsid w:val="00355996"/>
    <w:rsid w:val="00355D1A"/>
    <w:rsid w:val="003564A1"/>
    <w:rsid w:val="00357392"/>
    <w:rsid w:val="00357DB1"/>
    <w:rsid w:val="003618A6"/>
    <w:rsid w:val="00362DA7"/>
    <w:rsid w:val="003632F3"/>
    <w:rsid w:val="00364CB3"/>
    <w:rsid w:val="00364CCF"/>
    <w:rsid w:val="00365C3D"/>
    <w:rsid w:val="00366390"/>
    <w:rsid w:val="00371FED"/>
    <w:rsid w:val="00372FBB"/>
    <w:rsid w:val="003755E1"/>
    <w:rsid w:val="003761DB"/>
    <w:rsid w:val="0037646A"/>
    <w:rsid w:val="0038150D"/>
    <w:rsid w:val="003816AB"/>
    <w:rsid w:val="00382D78"/>
    <w:rsid w:val="00384370"/>
    <w:rsid w:val="00385AA3"/>
    <w:rsid w:val="00386473"/>
    <w:rsid w:val="00386B3A"/>
    <w:rsid w:val="00386C81"/>
    <w:rsid w:val="00387F20"/>
    <w:rsid w:val="00390601"/>
    <w:rsid w:val="00391527"/>
    <w:rsid w:val="003926BA"/>
    <w:rsid w:val="00392FC3"/>
    <w:rsid w:val="0039346F"/>
    <w:rsid w:val="00393BDF"/>
    <w:rsid w:val="00393FEC"/>
    <w:rsid w:val="0039469C"/>
    <w:rsid w:val="00394B36"/>
    <w:rsid w:val="003A01DC"/>
    <w:rsid w:val="003A2B23"/>
    <w:rsid w:val="003A2F2D"/>
    <w:rsid w:val="003A39B6"/>
    <w:rsid w:val="003A4A2D"/>
    <w:rsid w:val="003B053D"/>
    <w:rsid w:val="003B2AA7"/>
    <w:rsid w:val="003B412E"/>
    <w:rsid w:val="003B61A0"/>
    <w:rsid w:val="003B6417"/>
    <w:rsid w:val="003B7B44"/>
    <w:rsid w:val="003C0B15"/>
    <w:rsid w:val="003C108B"/>
    <w:rsid w:val="003C1633"/>
    <w:rsid w:val="003C1D48"/>
    <w:rsid w:val="003C32D3"/>
    <w:rsid w:val="003C3F9D"/>
    <w:rsid w:val="003C43E5"/>
    <w:rsid w:val="003C4507"/>
    <w:rsid w:val="003C5059"/>
    <w:rsid w:val="003C5249"/>
    <w:rsid w:val="003C65CC"/>
    <w:rsid w:val="003D0D2E"/>
    <w:rsid w:val="003D17DD"/>
    <w:rsid w:val="003D2570"/>
    <w:rsid w:val="003D30CF"/>
    <w:rsid w:val="003D3377"/>
    <w:rsid w:val="003D3BDE"/>
    <w:rsid w:val="003D4373"/>
    <w:rsid w:val="003D45D4"/>
    <w:rsid w:val="003D63AA"/>
    <w:rsid w:val="003D7DB9"/>
    <w:rsid w:val="003E002A"/>
    <w:rsid w:val="003E0A2F"/>
    <w:rsid w:val="003E2AAA"/>
    <w:rsid w:val="003E3A77"/>
    <w:rsid w:val="003E50A1"/>
    <w:rsid w:val="003E55E1"/>
    <w:rsid w:val="003E5BB9"/>
    <w:rsid w:val="003E5DDA"/>
    <w:rsid w:val="003E67B6"/>
    <w:rsid w:val="003E6925"/>
    <w:rsid w:val="003F043E"/>
    <w:rsid w:val="003F3C97"/>
    <w:rsid w:val="004006C1"/>
    <w:rsid w:val="00401D90"/>
    <w:rsid w:val="00402606"/>
    <w:rsid w:val="00403462"/>
    <w:rsid w:val="00403B33"/>
    <w:rsid w:val="00405E1B"/>
    <w:rsid w:val="00406CE0"/>
    <w:rsid w:val="004079C4"/>
    <w:rsid w:val="004125AB"/>
    <w:rsid w:val="00415238"/>
    <w:rsid w:val="00415268"/>
    <w:rsid w:val="00415481"/>
    <w:rsid w:val="0041573A"/>
    <w:rsid w:val="00415DA6"/>
    <w:rsid w:val="00416721"/>
    <w:rsid w:val="004216DE"/>
    <w:rsid w:val="00421935"/>
    <w:rsid w:val="00422668"/>
    <w:rsid w:val="004247DB"/>
    <w:rsid w:val="00424F66"/>
    <w:rsid w:val="004272F2"/>
    <w:rsid w:val="00431109"/>
    <w:rsid w:val="00432354"/>
    <w:rsid w:val="0043276B"/>
    <w:rsid w:val="0043367D"/>
    <w:rsid w:val="00434857"/>
    <w:rsid w:val="0043485F"/>
    <w:rsid w:val="00434C23"/>
    <w:rsid w:val="00434CA3"/>
    <w:rsid w:val="0043566D"/>
    <w:rsid w:val="00435B3C"/>
    <w:rsid w:val="00436010"/>
    <w:rsid w:val="00437DC2"/>
    <w:rsid w:val="0044240C"/>
    <w:rsid w:val="00443265"/>
    <w:rsid w:val="00443287"/>
    <w:rsid w:val="00443562"/>
    <w:rsid w:val="00443C4E"/>
    <w:rsid w:val="00445677"/>
    <w:rsid w:val="00446A07"/>
    <w:rsid w:val="00446E68"/>
    <w:rsid w:val="00447861"/>
    <w:rsid w:val="004508EB"/>
    <w:rsid w:val="0045497E"/>
    <w:rsid w:val="0045640B"/>
    <w:rsid w:val="004569EA"/>
    <w:rsid w:val="00456FCD"/>
    <w:rsid w:val="0045744A"/>
    <w:rsid w:val="00457593"/>
    <w:rsid w:val="004601B3"/>
    <w:rsid w:val="004617E9"/>
    <w:rsid w:val="00463A1D"/>
    <w:rsid w:val="00464449"/>
    <w:rsid w:val="00464C50"/>
    <w:rsid w:val="004676AB"/>
    <w:rsid w:val="004678D1"/>
    <w:rsid w:val="00467E06"/>
    <w:rsid w:val="00470254"/>
    <w:rsid w:val="0047158F"/>
    <w:rsid w:val="004716B4"/>
    <w:rsid w:val="00471E49"/>
    <w:rsid w:val="00472D0D"/>
    <w:rsid w:val="0047347D"/>
    <w:rsid w:val="00473AFA"/>
    <w:rsid w:val="00475854"/>
    <w:rsid w:val="00475E31"/>
    <w:rsid w:val="00476867"/>
    <w:rsid w:val="00476ECA"/>
    <w:rsid w:val="00477CB0"/>
    <w:rsid w:val="004811AF"/>
    <w:rsid w:val="004817F3"/>
    <w:rsid w:val="00481B46"/>
    <w:rsid w:val="00481B93"/>
    <w:rsid w:val="00481DB4"/>
    <w:rsid w:val="004821C8"/>
    <w:rsid w:val="00482669"/>
    <w:rsid w:val="00482725"/>
    <w:rsid w:val="0048361D"/>
    <w:rsid w:val="00486AA3"/>
    <w:rsid w:val="00486E8C"/>
    <w:rsid w:val="00487D29"/>
    <w:rsid w:val="00490724"/>
    <w:rsid w:val="004909FE"/>
    <w:rsid w:val="00491963"/>
    <w:rsid w:val="0049255A"/>
    <w:rsid w:val="00492BE1"/>
    <w:rsid w:val="00492F92"/>
    <w:rsid w:val="00493A04"/>
    <w:rsid w:val="00494375"/>
    <w:rsid w:val="00494413"/>
    <w:rsid w:val="004A1423"/>
    <w:rsid w:val="004A22DF"/>
    <w:rsid w:val="004A358B"/>
    <w:rsid w:val="004A35F4"/>
    <w:rsid w:val="004A4ED0"/>
    <w:rsid w:val="004A7453"/>
    <w:rsid w:val="004B0043"/>
    <w:rsid w:val="004B00C0"/>
    <w:rsid w:val="004B29FE"/>
    <w:rsid w:val="004B32B5"/>
    <w:rsid w:val="004B3C09"/>
    <w:rsid w:val="004B47F8"/>
    <w:rsid w:val="004B6932"/>
    <w:rsid w:val="004B70AD"/>
    <w:rsid w:val="004C0950"/>
    <w:rsid w:val="004C4F24"/>
    <w:rsid w:val="004C5B58"/>
    <w:rsid w:val="004C63B9"/>
    <w:rsid w:val="004C6593"/>
    <w:rsid w:val="004C71E0"/>
    <w:rsid w:val="004C77C5"/>
    <w:rsid w:val="004C7CCB"/>
    <w:rsid w:val="004D6FC1"/>
    <w:rsid w:val="004D7C30"/>
    <w:rsid w:val="004D7FBA"/>
    <w:rsid w:val="004E0D21"/>
    <w:rsid w:val="004E26ED"/>
    <w:rsid w:val="004E2738"/>
    <w:rsid w:val="004E57D7"/>
    <w:rsid w:val="004E682E"/>
    <w:rsid w:val="004E68DB"/>
    <w:rsid w:val="004E72CC"/>
    <w:rsid w:val="004E7DE1"/>
    <w:rsid w:val="004F3229"/>
    <w:rsid w:val="004F3369"/>
    <w:rsid w:val="004F4268"/>
    <w:rsid w:val="004F4A7F"/>
    <w:rsid w:val="004F4C86"/>
    <w:rsid w:val="004F50DE"/>
    <w:rsid w:val="004F67BF"/>
    <w:rsid w:val="004F6C83"/>
    <w:rsid w:val="00501615"/>
    <w:rsid w:val="00501E69"/>
    <w:rsid w:val="00501F7E"/>
    <w:rsid w:val="00502272"/>
    <w:rsid w:val="005030E4"/>
    <w:rsid w:val="005038BE"/>
    <w:rsid w:val="00503EF8"/>
    <w:rsid w:val="00506241"/>
    <w:rsid w:val="00510E73"/>
    <w:rsid w:val="005130FB"/>
    <w:rsid w:val="0051342B"/>
    <w:rsid w:val="00514BA9"/>
    <w:rsid w:val="00514E2A"/>
    <w:rsid w:val="00524976"/>
    <w:rsid w:val="00524FB8"/>
    <w:rsid w:val="005251F2"/>
    <w:rsid w:val="00525943"/>
    <w:rsid w:val="00525E21"/>
    <w:rsid w:val="005272E6"/>
    <w:rsid w:val="005304AD"/>
    <w:rsid w:val="00530509"/>
    <w:rsid w:val="00530DE4"/>
    <w:rsid w:val="00530ECC"/>
    <w:rsid w:val="005316B1"/>
    <w:rsid w:val="005317AD"/>
    <w:rsid w:val="005336F1"/>
    <w:rsid w:val="0053373C"/>
    <w:rsid w:val="00533831"/>
    <w:rsid w:val="00533F7C"/>
    <w:rsid w:val="00533FBA"/>
    <w:rsid w:val="00534308"/>
    <w:rsid w:val="0053621A"/>
    <w:rsid w:val="00540AE5"/>
    <w:rsid w:val="00540D66"/>
    <w:rsid w:val="00540DC1"/>
    <w:rsid w:val="0054267A"/>
    <w:rsid w:val="00543523"/>
    <w:rsid w:val="005439E8"/>
    <w:rsid w:val="005442D3"/>
    <w:rsid w:val="0054431B"/>
    <w:rsid w:val="00544404"/>
    <w:rsid w:val="00545180"/>
    <w:rsid w:val="005451AA"/>
    <w:rsid w:val="00545B57"/>
    <w:rsid w:val="0054606E"/>
    <w:rsid w:val="00546268"/>
    <w:rsid w:val="00547430"/>
    <w:rsid w:val="00547765"/>
    <w:rsid w:val="0055136E"/>
    <w:rsid w:val="005521D8"/>
    <w:rsid w:val="00552BFC"/>
    <w:rsid w:val="005537CD"/>
    <w:rsid w:val="00553DD2"/>
    <w:rsid w:val="00554596"/>
    <w:rsid w:val="00554DEE"/>
    <w:rsid w:val="00556813"/>
    <w:rsid w:val="00556AB0"/>
    <w:rsid w:val="0055795C"/>
    <w:rsid w:val="005615F3"/>
    <w:rsid w:val="00564349"/>
    <w:rsid w:val="0056573B"/>
    <w:rsid w:val="005678CF"/>
    <w:rsid w:val="0057081F"/>
    <w:rsid w:val="00570A4E"/>
    <w:rsid w:val="0057148D"/>
    <w:rsid w:val="00571594"/>
    <w:rsid w:val="005717B2"/>
    <w:rsid w:val="00572543"/>
    <w:rsid w:val="005738BF"/>
    <w:rsid w:val="005738F4"/>
    <w:rsid w:val="005739B3"/>
    <w:rsid w:val="00573CC9"/>
    <w:rsid w:val="00575EAE"/>
    <w:rsid w:val="005761D2"/>
    <w:rsid w:val="005855E1"/>
    <w:rsid w:val="0058601C"/>
    <w:rsid w:val="0058678E"/>
    <w:rsid w:val="0059084F"/>
    <w:rsid w:val="00591C58"/>
    <w:rsid w:val="00592A4B"/>
    <w:rsid w:val="00593683"/>
    <w:rsid w:val="0059505B"/>
    <w:rsid w:val="00595BC4"/>
    <w:rsid w:val="00596B50"/>
    <w:rsid w:val="00596F01"/>
    <w:rsid w:val="00597E2E"/>
    <w:rsid w:val="005A0988"/>
    <w:rsid w:val="005A1134"/>
    <w:rsid w:val="005A4968"/>
    <w:rsid w:val="005A5C9A"/>
    <w:rsid w:val="005A6381"/>
    <w:rsid w:val="005B26FA"/>
    <w:rsid w:val="005B2AE3"/>
    <w:rsid w:val="005B2CCA"/>
    <w:rsid w:val="005B31BE"/>
    <w:rsid w:val="005B4C72"/>
    <w:rsid w:val="005B4D37"/>
    <w:rsid w:val="005B4EE6"/>
    <w:rsid w:val="005B5927"/>
    <w:rsid w:val="005B7B81"/>
    <w:rsid w:val="005C07F3"/>
    <w:rsid w:val="005C27AE"/>
    <w:rsid w:val="005C5664"/>
    <w:rsid w:val="005C5E23"/>
    <w:rsid w:val="005C5EDE"/>
    <w:rsid w:val="005C7DFA"/>
    <w:rsid w:val="005D06DE"/>
    <w:rsid w:val="005D2A56"/>
    <w:rsid w:val="005D319C"/>
    <w:rsid w:val="005D68D8"/>
    <w:rsid w:val="005E010A"/>
    <w:rsid w:val="005E14CC"/>
    <w:rsid w:val="005E1E14"/>
    <w:rsid w:val="005E2666"/>
    <w:rsid w:val="005E3AB5"/>
    <w:rsid w:val="005E44E9"/>
    <w:rsid w:val="005E4F03"/>
    <w:rsid w:val="005E7467"/>
    <w:rsid w:val="005E75FE"/>
    <w:rsid w:val="005E7B35"/>
    <w:rsid w:val="005E7E8A"/>
    <w:rsid w:val="005F2422"/>
    <w:rsid w:val="005F3525"/>
    <w:rsid w:val="005F44C2"/>
    <w:rsid w:val="005F5D5D"/>
    <w:rsid w:val="005F6063"/>
    <w:rsid w:val="005F6506"/>
    <w:rsid w:val="005F6C0C"/>
    <w:rsid w:val="005F7A8D"/>
    <w:rsid w:val="00600292"/>
    <w:rsid w:val="00602116"/>
    <w:rsid w:val="00604994"/>
    <w:rsid w:val="00605D75"/>
    <w:rsid w:val="0061076D"/>
    <w:rsid w:val="00611209"/>
    <w:rsid w:val="00614E1D"/>
    <w:rsid w:val="00615E87"/>
    <w:rsid w:val="00616B44"/>
    <w:rsid w:val="00616F48"/>
    <w:rsid w:val="00617D79"/>
    <w:rsid w:val="00620ECF"/>
    <w:rsid w:val="0062443C"/>
    <w:rsid w:val="00624749"/>
    <w:rsid w:val="00625B2E"/>
    <w:rsid w:val="00626E65"/>
    <w:rsid w:val="00627797"/>
    <w:rsid w:val="00632BEE"/>
    <w:rsid w:val="0063358A"/>
    <w:rsid w:val="0063380A"/>
    <w:rsid w:val="00633B21"/>
    <w:rsid w:val="00634938"/>
    <w:rsid w:val="00634D7F"/>
    <w:rsid w:val="006355D5"/>
    <w:rsid w:val="00640C68"/>
    <w:rsid w:val="0064129C"/>
    <w:rsid w:val="00641B19"/>
    <w:rsid w:val="00642501"/>
    <w:rsid w:val="00643856"/>
    <w:rsid w:val="0064517D"/>
    <w:rsid w:val="0064619E"/>
    <w:rsid w:val="006465AE"/>
    <w:rsid w:val="00647D9E"/>
    <w:rsid w:val="006501FF"/>
    <w:rsid w:val="0065120E"/>
    <w:rsid w:val="00654682"/>
    <w:rsid w:val="00655DF1"/>
    <w:rsid w:val="00655E8E"/>
    <w:rsid w:val="0065757C"/>
    <w:rsid w:val="00657E9A"/>
    <w:rsid w:val="00660BAF"/>
    <w:rsid w:val="0066207C"/>
    <w:rsid w:val="006661CF"/>
    <w:rsid w:val="0066688E"/>
    <w:rsid w:val="006673F3"/>
    <w:rsid w:val="00667968"/>
    <w:rsid w:val="00670B47"/>
    <w:rsid w:val="00672072"/>
    <w:rsid w:val="00672257"/>
    <w:rsid w:val="00672465"/>
    <w:rsid w:val="00673EC2"/>
    <w:rsid w:val="00674521"/>
    <w:rsid w:val="0067553A"/>
    <w:rsid w:val="006768CA"/>
    <w:rsid w:val="0067727E"/>
    <w:rsid w:val="006806E9"/>
    <w:rsid w:val="00680FBB"/>
    <w:rsid w:val="006810BF"/>
    <w:rsid w:val="0068179F"/>
    <w:rsid w:val="00682864"/>
    <w:rsid w:val="006847AE"/>
    <w:rsid w:val="00685004"/>
    <w:rsid w:val="00686C12"/>
    <w:rsid w:val="0069008A"/>
    <w:rsid w:val="00691D73"/>
    <w:rsid w:val="0069387E"/>
    <w:rsid w:val="00693F54"/>
    <w:rsid w:val="00694DAA"/>
    <w:rsid w:val="0069523F"/>
    <w:rsid w:val="00695C1E"/>
    <w:rsid w:val="00696A67"/>
    <w:rsid w:val="006A1168"/>
    <w:rsid w:val="006A14CA"/>
    <w:rsid w:val="006A1A13"/>
    <w:rsid w:val="006A3250"/>
    <w:rsid w:val="006A35D7"/>
    <w:rsid w:val="006A6C0B"/>
    <w:rsid w:val="006A6D1E"/>
    <w:rsid w:val="006A7022"/>
    <w:rsid w:val="006A73BC"/>
    <w:rsid w:val="006A772E"/>
    <w:rsid w:val="006B04C0"/>
    <w:rsid w:val="006B0856"/>
    <w:rsid w:val="006B20BF"/>
    <w:rsid w:val="006B22C1"/>
    <w:rsid w:val="006B38CD"/>
    <w:rsid w:val="006B3AB9"/>
    <w:rsid w:val="006B40FB"/>
    <w:rsid w:val="006B4983"/>
    <w:rsid w:val="006B50EF"/>
    <w:rsid w:val="006C0176"/>
    <w:rsid w:val="006C26F9"/>
    <w:rsid w:val="006C300A"/>
    <w:rsid w:val="006C38C0"/>
    <w:rsid w:val="006C3A19"/>
    <w:rsid w:val="006C5A88"/>
    <w:rsid w:val="006C6302"/>
    <w:rsid w:val="006D2DB9"/>
    <w:rsid w:val="006D5911"/>
    <w:rsid w:val="006D6793"/>
    <w:rsid w:val="006D7A5C"/>
    <w:rsid w:val="006E0546"/>
    <w:rsid w:val="006E196B"/>
    <w:rsid w:val="006E1A79"/>
    <w:rsid w:val="006E2485"/>
    <w:rsid w:val="006E4800"/>
    <w:rsid w:val="006E5651"/>
    <w:rsid w:val="006E5669"/>
    <w:rsid w:val="006E6311"/>
    <w:rsid w:val="006E714F"/>
    <w:rsid w:val="006E7E7B"/>
    <w:rsid w:val="006F1400"/>
    <w:rsid w:val="006F193E"/>
    <w:rsid w:val="006F2191"/>
    <w:rsid w:val="006F354E"/>
    <w:rsid w:val="006F35C7"/>
    <w:rsid w:val="006F4307"/>
    <w:rsid w:val="006F4CA0"/>
    <w:rsid w:val="006F5B6A"/>
    <w:rsid w:val="006F5F83"/>
    <w:rsid w:val="006F6084"/>
    <w:rsid w:val="006F7DCF"/>
    <w:rsid w:val="0070113F"/>
    <w:rsid w:val="007015A1"/>
    <w:rsid w:val="007034BB"/>
    <w:rsid w:val="007034F7"/>
    <w:rsid w:val="007047FE"/>
    <w:rsid w:val="00704D6A"/>
    <w:rsid w:val="00706A06"/>
    <w:rsid w:val="00710370"/>
    <w:rsid w:val="0071156E"/>
    <w:rsid w:val="00711D65"/>
    <w:rsid w:val="00712A3B"/>
    <w:rsid w:val="00712B36"/>
    <w:rsid w:val="00713A9C"/>
    <w:rsid w:val="00715CCF"/>
    <w:rsid w:val="00717060"/>
    <w:rsid w:val="007178E4"/>
    <w:rsid w:val="00721E25"/>
    <w:rsid w:val="00724733"/>
    <w:rsid w:val="007250B4"/>
    <w:rsid w:val="00725697"/>
    <w:rsid w:val="0072570A"/>
    <w:rsid w:val="00725BFA"/>
    <w:rsid w:val="00726774"/>
    <w:rsid w:val="00727361"/>
    <w:rsid w:val="00732D63"/>
    <w:rsid w:val="007344BF"/>
    <w:rsid w:val="00735199"/>
    <w:rsid w:val="007356DB"/>
    <w:rsid w:val="00737C88"/>
    <w:rsid w:val="00741773"/>
    <w:rsid w:val="007422BD"/>
    <w:rsid w:val="00742929"/>
    <w:rsid w:val="007429DF"/>
    <w:rsid w:val="00743188"/>
    <w:rsid w:val="007458DA"/>
    <w:rsid w:val="00746E0A"/>
    <w:rsid w:val="00747C40"/>
    <w:rsid w:val="007507C0"/>
    <w:rsid w:val="0075080D"/>
    <w:rsid w:val="00750891"/>
    <w:rsid w:val="00750D4A"/>
    <w:rsid w:val="00750FEF"/>
    <w:rsid w:val="0075132F"/>
    <w:rsid w:val="00751839"/>
    <w:rsid w:val="00751A32"/>
    <w:rsid w:val="00752D9D"/>
    <w:rsid w:val="00753B3E"/>
    <w:rsid w:val="0075479E"/>
    <w:rsid w:val="00755422"/>
    <w:rsid w:val="00757287"/>
    <w:rsid w:val="007608A8"/>
    <w:rsid w:val="007611D5"/>
    <w:rsid w:val="00761974"/>
    <w:rsid w:val="007650C3"/>
    <w:rsid w:val="00767188"/>
    <w:rsid w:val="0076774D"/>
    <w:rsid w:val="00773BC9"/>
    <w:rsid w:val="00773D02"/>
    <w:rsid w:val="007751B8"/>
    <w:rsid w:val="007757FB"/>
    <w:rsid w:val="00775F2E"/>
    <w:rsid w:val="007804A3"/>
    <w:rsid w:val="007811AC"/>
    <w:rsid w:val="0078125C"/>
    <w:rsid w:val="00783ED8"/>
    <w:rsid w:val="00787D76"/>
    <w:rsid w:val="007917FE"/>
    <w:rsid w:val="00795D91"/>
    <w:rsid w:val="00796276"/>
    <w:rsid w:val="007967E7"/>
    <w:rsid w:val="00796C89"/>
    <w:rsid w:val="007A0F54"/>
    <w:rsid w:val="007A1EF1"/>
    <w:rsid w:val="007A580F"/>
    <w:rsid w:val="007A7D16"/>
    <w:rsid w:val="007B064F"/>
    <w:rsid w:val="007B1118"/>
    <w:rsid w:val="007B1756"/>
    <w:rsid w:val="007B180C"/>
    <w:rsid w:val="007B2A60"/>
    <w:rsid w:val="007B3001"/>
    <w:rsid w:val="007B3379"/>
    <w:rsid w:val="007B390D"/>
    <w:rsid w:val="007B5C0D"/>
    <w:rsid w:val="007B67E9"/>
    <w:rsid w:val="007B7C7E"/>
    <w:rsid w:val="007C1A2B"/>
    <w:rsid w:val="007C1E96"/>
    <w:rsid w:val="007C23E7"/>
    <w:rsid w:val="007C29D8"/>
    <w:rsid w:val="007C5AE3"/>
    <w:rsid w:val="007C5D1C"/>
    <w:rsid w:val="007C5F84"/>
    <w:rsid w:val="007C73FA"/>
    <w:rsid w:val="007D1860"/>
    <w:rsid w:val="007D2E91"/>
    <w:rsid w:val="007D3B80"/>
    <w:rsid w:val="007D3F79"/>
    <w:rsid w:val="007D4399"/>
    <w:rsid w:val="007D4FE1"/>
    <w:rsid w:val="007D5BBF"/>
    <w:rsid w:val="007D6159"/>
    <w:rsid w:val="007D6C78"/>
    <w:rsid w:val="007D7560"/>
    <w:rsid w:val="007E11CB"/>
    <w:rsid w:val="007E1A4F"/>
    <w:rsid w:val="007E2516"/>
    <w:rsid w:val="007E4627"/>
    <w:rsid w:val="007E52AF"/>
    <w:rsid w:val="007E5DD7"/>
    <w:rsid w:val="007F05BA"/>
    <w:rsid w:val="007F0676"/>
    <w:rsid w:val="007F0CBA"/>
    <w:rsid w:val="007F0E3B"/>
    <w:rsid w:val="007F1786"/>
    <w:rsid w:val="007F24B2"/>
    <w:rsid w:val="007F26BE"/>
    <w:rsid w:val="007F26E1"/>
    <w:rsid w:val="007F378D"/>
    <w:rsid w:val="007F3F08"/>
    <w:rsid w:val="007F51B2"/>
    <w:rsid w:val="007F531E"/>
    <w:rsid w:val="007F57ED"/>
    <w:rsid w:val="007F595F"/>
    <w:rsid w:val="00800AB8"/>
    <w:rsid w:val="00800EC2"/>
    <w:rsid w:val="00800F65"/>
    <w:rsid w:val="00802761"/>
    <w:rsid w:val="00802F51"/>
    <w:rsid w:val="00803525"/>
    <w:rsid w:val="00804BE4"/>
    <w:rsid w:val="0080591D"/>
    <w:rsid w:val="00806494"/>
    <w:rsid w:val="00806BFE"/>
    <w:rsid w:val="00806CEE"/>
    <w:rsid w:val="008133E5"/>
    <w:rsid w:val="0081389A"/>
    <w:rsid w:val="00813900"/>
    <w:rsid w:val="00813EEE"/>
    <w:rsid w:val="00814FCF"/>
    <w:rsid w:val="0081577F"/>
    <w:rsid w:val="00817670"/>
    <w:rsid w:val="0082010A"/>
    <w:rsid w:val="00822996"/>
    <w:rsid w:val="00822C17"/>
    <w:rsid w:val="008236B4"/>
    <w:rsid w:val="0082456F"/>
    <w:rsid w:val="008250FC"/>
    <w:rsid w:val="008255C4"/>
    <w:rsid w:val="008300F5"/>
    <w:rsid w:val="008303BE"/>
    <w:rsid w:val="00831B2C"/>
    <w:rsid w:val="00831D38"/>
    <w:rsid w:val="00836A6B"/>
    <w:rsid w:val="008412FF"/>
    <w:rsid w:val="00841876"/>
    <w:rsid w:val="00841AA9"/>
    <w:rsid w:val="00842ACB"/>
    <w:rsid w:val="00842C9B"/>
    <w:rsid w:val="0084534B"/>
    <w:rsid w:val="00846AD9"/>
    <w:rsid w:val="00846DC9"/>
    <w:rsid w:val="0085015C"/>
    <w:rsid w:val="00850371"/>
    <w:rsid w:val="00852392"/>
    <w:rsid w:val="00853058"/>
    <w:rsid w:val="008543B0"/>
    <w:rsid w:val="008547E0"/>
    <w:rsid w:val="0085538A"/>
    <w:rsid w:val="008556D5"/>
    <w:rsid w:val="008559F5"/>
    <w:rsid w:val="0086082B"/>
    <w:rsid w:val="008620D4"/>
    <w:rsid w:val="008625C8"/>
    <w:rsid w:val="00865F07"/>
    <w:rsid w:val="00866BF5"/>
    <w:rsid w:val="00866BFE"/>
    <w:rsid w:val="00867178"/>
    <w:rsid w:val="00867555"/>
    <w:rsid w:val="008679DD"/>
    <w:rsid w:val="008723A5"/>
    <w:rsid w:val="00872767"/>
    <w:rsid w:val="00873378"/>
    <w:rsid w:val="00873829"/>
    <w:rsid w:val="00874135"/>
    <w:rsid w:val="00875166"/>
    <w:rsid w:val="0087651F"/>
    <w:rsid w:val="008812EE"/>
    <w:rsid w:val="00882CE9"/>
    <w:rsid w:val="00885596"/>
    <w:rsid w:val="00885986"/>
    <w:rsid w:val="0088643F"/>
    <w:rsid w:val="008875B2"/>
    <w:rsid w:val="00890500"/>
    <w:rsid w:val="00892519"/>
    <w:rsid w:val="008942A6"/>
    <w:rsid w:val="00896204"/>
    <w:rsid w:val="008A0208"/>
    <w:rsid w:val="008A072D"/>
    <w:rsid w:val="008A0C3B"/>
    <w:rsid w:val="008A2372"/>
    <w:rsid w:val="008A2D28"/>
    <w:rsid w:val="008A6C26"/>
    <w:rsid w:val="008B262E"/>
    <w:rsid w:val="008B2E83"/>
    <w:rsid w:val="008B3664"/>
    <w:rsid w:val="008B394A"/>
    <w:rsid w:val="008B4C11"/>
    <w:rsid w:val="008B4F6C"/>
    <w:rsid w:val="008B54FB"/>
    <w:rsid w:val="008C1293"/>
    <w:rsid w:val="008C1A64"/>
    <w:rsid w:val="008C1DB0"/>
    <w:rsid w:val="008C3ECA"/>
    <w:rsid w:val="008C437F"/>
    <w:rsid w:val="008C4D8F"/>
    <w:rsid w:val="008C5E22"/>
    <w:rsid w:val="008C666F"/>
    <w:rsid w:val="008C78C8"/>
    <w:rsid w:val="008D0544"/>
    <w:rsid w:val="008D322B"/>
    <w:rsid w:val="008D70BD"/>
    <w:rsid w:val="008E048B"/>
    <w:rsid w:val="008E12AC"/>
    <w:rsid w:val="008E288F"/>
    <w:rsid w:val="008E3EDE"/>
    <w:rsid w:val="008E6052"/>
    <w:rsid w:val="008E63ED"/>
    <w:rsid w:val="008E74EC"/>
    <w:rsid w:val="008F0819"/>
    <w:rsid w:val="008F0873"/>
    <w:rsid w:val="008F0EBB"/>
    <w:rsid w:val="008F3F6C"/>
    <w:rsid w:val="008F47A5"/>
    <w:rsid w:val="008F635A"/>
    <w:rsid w:val="008F7A86"/>
    <w:rsid w:val="008F7E34"/>
    <w:rsid w:val="008F7F85"/>
    <w:rsid w:val="00900159"/>
    <w:rsid w:val="009001C7"/>
    <w:rsid w:val="00903962"/>
    <w:rsid w:val="00904DF4"/>
    <w:rsid w:val="00907A6B"/>
    <w:rsid w:val="0091280E"/>
    <w:rsid w:val="00913296"/>
    <w:rsid w:val="00913400"/>
    <w:rsid w:val="00915AD4"/>
    <w:rsid w:val="00915F8E"/>
    <w:rsid w:val="009171EC"/>
    <w:rsid w:val="0092230D"/>
    <w:rsid w:val="00923883"/>
    <w:rsid w:val="00923D6D"/>
    <w:rsid w:val="00924B5E"/>
    <w:rsid w:val="00924E46"/>
    <w:rsid w:val="00931F9C"/>
    <w:rsid w:val="009340BF"/>
    <w:rsid w:val="0093414C"/>
    <w:rsid w:val="00934E9E"/>
    <w:rsid w:val="009353A8"/>
    <w:rsid w:val="0093697F"/>
    <w:rsid w:val="00940548"/>
    <w:rsid w:val="009407BD"/>
    <w:rsid w:val="0094093C"/>
    <w:rsid w:val="009415FB"/>
    <w:rsid w:val="0094639F"/>
    <w:rsid w:val="00946C1F"/>
    <w:rsid w:val="00947C74"/>
    <w:rsid w:val="00952F1C"/>
    <w:rsid w:val="00955190"/>
    <w:rsid w:val="009552B5"/>
    <w:rsid w:val="00955C99"/>
    <w:rsid w:val="009569B7"/>
    <w:rsid w:val="00962692"/>
    <w:rsid w:val="009626B5"/>
    <w:rsid w:val="00963066"/>
    <w:rsid w:val="00963761"/>
    <w:rsid w:val="00963A16"/>
    <w:rsid w:val="00963B2B"/>
    <w:rsid w:val="009656D4"/>
    <w:rsid w:val="009656DF"/>
    <w:rsid w:val="00965718"/>
    <w:rsid w:val="009658C4"/>
    <w:rsid w:val="0096620E"/>
    <w:rsid w:val="009665A5"/>
    <w:rsid w:val="00966F6C"/>
    <w:rsid w:val="009676CA"/>
    <w:rsid w:val="00971E51"/>
    <w:rsid w:val="00972AEF"/>
    <w:rsid w:val="00973D25"/>
    <w:rsid w:val="00973EE4"/>
    <w:rsid w:val="00976B04"/>
    <w:rsid w:val="00980ABA"/>
    <w:rsid w:val="009850B0"/>
    <w:rsid w:val="0098535E"/>
    <w:rsid w:val="0098667C"/>
    <w:rsid w:val="0098748C"/>
    <w:rsid w:val="00987E32"/>
    <w:rsid w:val="009907E2"/>
    <w:rsid w:val="00990934"/>
    <w:rsid w:val="0099155F"/>
    <w:rsid w:val="00992A42"/>
    <w:rsid w:val="00993CDF"/>
    <w:rsid w:val="00996091"/>
    <w:rsid w:val="009960A0"/>
    <w:rsid w:val="009A00AA"/>
    <w:rsid w:val="009A073F"/>
    <w:rsid w:val="009A2772"/>
    <w:rsid w:val="009A5FFB"/>
    <w:rsid w:val="009A6204"/>
    <w:rsid w:val="009A66CD"/>
    <w:rsid w:val="009A6C97"/>
    <w:rsid w:val="009A73BE"/>
    <w:rsid w:val="009B063B"/>
    <w:rsid w:val="009B0BEC"/>
    <w:rsid w:val="009B4363"/>
    <w:rsid w:val="009B4A3E"/>
    <w:rsid w:val="009B6574"/>
    <w:rsid w:val="009B7127"/>
    <w:rsid w:val="009B71E8"/>
    <w:rsid w:val="009C0A0C"/>
    <w:rsid w:val="009C0C27"/>
    <w:rsid w:val="009C0C3A"/>
    <w:rsid w:val="009C10DA"/>
    <w:rsid w:val="009C1894"/>
    <w:rsid w:val="009C1D1B"/>
    <w:rsid w:val="009C28CD"/>
    <w:rsid w:val="009C29E5"/>
    <w:rsid w:val="009C2E01"/>
    <w:rsid w:val="009C3318"/>
    <w:rsid w:val="009C335D"/>
    <w:rsid w:val="009C4002"/>
    <w:rsid w:val="009C49D1"/>
    <w:rsid w:val="009D0C13"/>
    <w:rsid w:val="009D10B5"/>
    <w:rsid w:val="009D1277"/>
    <w:rsid w:val="009D12C0"/>
    <w:rsid w:val="009D2F1D"/>
    <w:rsid w:val="009D3258"/>
    <w:rsid w:val="009D3541"/>
    <w:rsid w:val="009E02F5"/>
    <w:rsid w:val="009E0E29"/>
    <w:rsid w:val="009E0E63"/>
    <w:rsid w:val="009E1229"/>
    <w:rsid w:val="009E1CF0"/>
    <w:rsid w:val="009E2A67"/>
    <w:rsid w:val="009E71B3"/>
    <w:rsid w:val="009F065F"/>
    <w:rsid w:val="009F1294"/>
    <w:rsid w:val="009F17B2"/>
    <w:rsid w:val="009F2718"/>
    <w:rsid w:val="009F2F73"/>
    <w:rsid w:val="009F39F4"/>
    <w:rsid w:val="009F3AAA"/>
    <w:rsid w:val="009F4C84"/>
    <w:rsid w:val="009F4E44"/>
    <w:rsid w:val="009F63EE"/>
    <w:rsid w:val="009F6B41"/>
    <w:rsid w:val="009F713D"/>
    <w:rsid w:val="009F7D23"/>
    <w:rsid w:val="00A0061D"/>
    <w:rsid w:val="00A036E7"/>
    <w:rsid w:val="00A04779"/>
    <w:rsid w:val="00A04A7F"/>
    <w:rsid w:val="00A04B2E"/>
    <w:rsid w:val="00A04B5B"/>
    <w:rsid w:val="00A05E10"/>
    <w:rsid w:val="00A06E2E"/>
    <w:rsid w:val="00A1120E"/>
    <w:rsid w:val="00A137A4"/>
    <w:rsid w:val="00A152E9"/>
    <w:rsid w:val="00A164BF"/>
    <w:rsid w:val="00A16730"/>
    <w:rsid w:val="00A17051"/>
    <w:rsid w:val="00A201DE"/>
    <w:rsid w:val="00A20A40"/>
    <w:rsid w:val="00A223AA"/>
    <w:rsid w:val="00A236E5"/>
    <w:rsid w:val="00A24586"/>
    <w:rsid w:val="00A25840"/>
    <w:rsid w:val="00A26746"/>
    <w:rsid w:val="00A26871"/>
    <w:rsid w:val="00A274C7"/>
    <w:rsid w:val="00A279BB"/>
    <w:rsid w:val="00A3182B"/>
    <w:rsid w:val="00A323D8"/>
    <w:rsid w:val="00A32EB8"/>
    <w:rsid w:val="00A3335F"/>
    <w:rsid w:val="00A33A0F"/>
    <w:rsid w:val="00A35204"/>
    <w:rsid w:val="00A37F70"/>
    <w:rsid w:val="00A435DD"/>
    <w:rsid w:val="00A4383C"/>
    <w:rsid w:val="00A43E71"/>
    <w:rsid w:val="00A45699"/>
    <w:rsid w:val="00A4655A"/>
    <w:rsid w:val="00A46D7F"/>
    <w:rsid w:val="00A47F7E"/>
    <w:rsid w:val="00A51777"/>
    <w:rsid w:val="00A53B25"/>
    <w:rsid w:val="00A54572"/>
    <w:rsid w:val="00A5477E"/>
    <w:rsid w:val="00A54ABE"/>
    <w:rsid w:val="00A55156"/>
    <w:rsid w:val="00A5580E"/>
    <w:rsid w:val="00A567AE"/>
    <w:rsid w:val="00A56A16"/>
    <w:rsid w:val="00A57911"/>
    <w:rsid w:val="00A57EBF"/>
    <w:rsid w:val="00A61369"/>
    <w:rsid w:val="00A61ED4"/>
    <w:rsid w:val="00A6309D"/>
    <w:rsid w:val="00A6475F"/>
    <w:rsid w:val="00A655C7"/>
    <w:rsid w:val="00A66CEF"/>
    <w:rsid w:val="00A67863"/>
    <w:rsid w:val="00A7076D"/>
    <w:rsid w:val="00A71169"/>
    <w:rsid w:val="00A71F22"/>
    <w:rsid w:val="00A71FC8"/>
    <w:rsid w:val="00A72F25"/>
    <w:rsid w:val="00A73FDF"/>
    <w:rsid w:val="00A75EC9"/>
    <w:rsid w:val="00A76962"/>
    <w:rsid w:val="00A76CD8"/>
    <w:rsid w:val="00A77217"/>
    <w:rsid w:val="00A778A2"/>
    <w:rsid w:val="00A77B5D"/>
    <w:rsid w:val="00A77F96"/>
    <w:rsid w:val="00A812E6"/>
    <w:rsid w:val="00A820F2"/>
    <w:rsid w:val="00A82ECE"/>
    <w:rsid w:val="00A8348B"/>
    <w:rsid w:val="00A83DD0"/>
    <w:rsid w:val="00A842B5"/>
    <w:rsid w:val="00A84EAF"/>
    <w:rsid w:val="00A85416"/>
    <w:rsid w:val="00A8591A"/>
    <w:rsid w:val="00A87444"/>
    <w:rsid w:val="00A87FF9"/>
    <w:rsid w:val="00A9215C"/>
    <w:rsid w:val="00A92EC9"/>
    <w:rsid w:val="00A948D4"/>
    <w:rsid w:val="00A957D7"/>
    <w:rsid w:val="00A95DCA"/>
    <w:rsid w:val="00A97795"/>
    <w:rsid w:val="00A97D88"/>
    <w:rsid w:val="00AA071B"/>
    <w:rsid w:val="00AA0806"/>
    <w:rsid w:val="00AA13DE"/>
    <w:rsid w:val="00AA1DC0"/>
    <w:rsid w:val="00AA22BA"/>
    <w:rsid w:val="00AA3B02"/>
    <w:rsid w:val="00AA3B86"/>
    <w:rsid w:val="00AA4B23"/>
    <w:rsid w:val="00AA5C77"/>
    <w:rsid w:val="00AA5E04"/>
    <w:rsid w:val="00AB24E5"/>
    <w:rsid w:val="00AB266B"/>
    <w:rsid w:val="00AB2D83"/>
    <w:rsid w:val="00AB394B"/>
    <w:rsid w:val="00AB5DA2"/>
    <w:rsid w:val="00AB7666"/>
    <w:rsid w:val="00AC01D2"/>
    <w:rsid w:val="00AC1920"/>
    <w:rsid w:val="00AC2F98"/>
    <w:rsid w:val="00AC4819"/>
    <w:rsid w:val="00AC49E1"/>
    <w:rsid w:val="00AC5A05"/>
    <w:rsid w:val="00AC7583"/>
    <w:rsid w:val="00AC7D7E"/>
    <w:rsid w:val="00AD0363"/>
    <w:rsid w:val="00AD0F77"/>
    <w:rsid w:val="00AD10C1"/>
    <w:rsid w:val="00AD2453"/>
    <w:rsid w:val="00AD256D"/>
    <w:rsid w:val="00AD4ADE"/>
    <w:rsid w:val="00AE0D8F"/>
    <w:rsid w:val="00AE1547"/>
    <w:rsid w:val="00AE28FC"/>
    <w:rsid w:val="00AE2C5D"/>
    <w:rsid w:val="00AE4699"/>
    <w:rsid w:val="00AE6A15"/>
    <w:rsid w:val="00AE73E6"/>
    <w:rsid w:val="00AE7F4D"/>
    <w:rsid w:val="00AF26BA"/>
    <w:rsid w:val="00AF5938"/>
    <w:rsid w:val="00AF6B8C"/>
    <w:rsid w:val="00B00658"/>
    <w:rsid w:val="00B01244"/>
    <w:rsid w:val="00B0172B"/>
    <w:rsid w:val="00B0275E"/>
    <w:rsid w:val="00B02938"/>
    <w:rsid w:val="00B044EF"/>
    <w:rsid w:val="00B05709"/>
    <w:rsid w:val="00B057EB"/>
    <w:rsid w:val="00B0685A"/>
    <w:rsid w:val="00B11777"/>
    <w:rsid w:val="00B1227A"/>
    <w:rsid w:val="00B16F6C"/>
    <w:rsid w:val="00B17287"/>
    <w:rsid w:val="00B211D1"/>
    <w:rsid w:val="00B22C01"/>
    <w:rsid w:val="00B22D47"/>
    <w:rsid w:val="00B239EC"/>
    <w:rsid w:val="00B23D9D"/>
    <w:rsid w:val="00B24CA6"/>
    <w:rsid w:val="00B24DEC"/>
    <w:rsid w:val="00B256BC"/>
    <w:rsid w:val="00B32D4F"/>
    <w:rsid w:val="00B334D0"/>
    <w:rsid w:val="00B33782"/>
    <w:rsid w:val="00B34410"/>
    <w:rsid w:val="00B34BA8"/>
    <w:rsid w:val="00B36651"/>
    <w:rsid w:val="00B37030"/>
    <w:rsid w:val="00B40014"/>
    <w:rsid w:val="00B40130"/>
    <w:rsid w:val="00B40A36"/>
    <w:rsid w:val="00B40A38"/>
    <w:rsid w:val="00B40E56"/>
    <w:rsid w:val="00B41E83"/>
    <w:rsid w:val="00B42EC1"/>
    <w:rsid w:val="00B52524"/>
    <w:rsid w:val="00B52C24"/>
    <w:rsid w:val="00B540AF"/>
    <w:rsid w:val="00B54C6B"/>
    <w:rsid w:val="00B5676C"/>
    <w:rsid w:val="00B575BB"/>
    <w:rsid w:val="00B626A3"/>
    <w:rsid w:val="00B636E0"/>
    <w:rsid w:val="00B638CC"/>
    <w:rsid w:val="00B645A0"/>
    <w:rsid w:val="00B6589C"/>
    <w:rsid w:val="00B67C6C"/>
    <w:rsid w:val="00B70819"/>
    <w:rsid w:val="00B70A93"/>
    <w:rsid w:val="00B70D99"/>
    <w:rsid w:val="00B7186B"/>
    <w:rsid w:val="00B72F94"/>
    <w:rsid w:val="00B74841"/>
    <w:rsid w:val="00B756D9"/>
    <w:rsid w:val="00B75D27"/>
    <w:rsid w:val="00B75EFC"/>
    <w:rsid w:val="00B763C0"/>
    <w:rsid w:val="00B77C43"/>
    <w:rsid w:val="00B77C7D"/>
    <w:rsid w:val="00B802CF"/>
    <w:rsid w:val="00B82D4B"/>
    <w:rsid w:val="00B835F5"/>
    <w:rsid w:val="00B83969"/>
    <w:rsid w:val="00B84D15"/>
    <w:rsid w:val="00B85957"/>
    <w:rsid w:val="00B85BBC"/>
    <w:rsid w:val="00B865A3"/>
    <w:rsid w:val="00B866FB"/>
    <w:rsid w:val="00B90684"/>
    <w:rsid w:val="00B945EA"/>
    <w:rsid w:val="00B962BE"/>
    <w:rsid w:val="00B9640D"/>
    <w:rsid w:val="00B976D0"/>
    <w:rsid w:val="00B97C1D"/>
    <w:rsid w:val="00BA028E"/>
    <w:rsid w:val="00BA0F23"/>
    <w:rsid w:val="00BA14C8"/>
    <w:rsid w:val="00BA293B"/>
    <w:rsid w:val="00BA399A"/>
    <w:rsid w:val="00BA3C62"/>
    <w:rsid w:val="00BA5B8E"/>
    <w:rsid w:val="00BA5FB2"/>
    <w:rsid w:val="00BA699A"/>
    <w:rsid w:val="00BA6B42"/>
    <w:rsid w:val="00BA792F"/>
    <w:rsid w:val="00BA7DC5"/>
    <w:rsid w:val="00BB0DA0"/>
    <w:rsid w:val="00BB4974"/>
    <w:rsid w:val="00BB4AB5"/>
    <w:rsid w:val="00BB4BE7"/>
    <w:rsid w:val="00BB591E"/>
    <w:rsid w:val="00BB715D"/>
    <w:rsid w:val="00BC067B"/>
    <w:rsid w:val="00BC1801"/>
    <w:rsid w:val="00BC2289"/>
    <w:rsid w:val="00BC3DC4"/>
    <w:rsid w:val="00BC4AD0"/>
    <w:rsid w:val="00BC5A10"/>
    <w:rsid w:val="00BD05EF"/>
    <w:rsid w:val="00BD081B"/>
    <w:rsid w:val="00BD0A3E"/>
    <w:rsid w:val="00BD0C33"/>
    <w:rsid w:val="00BD22E9"/>
    <w:rsid w:val="00BD5045"/>
    <w:rsid w:val="00BD5728"/>
    <w:rsid w:val="00BD5B91"/>
    <w:rsid w:val="00BD7CA6"/>
    <w:rsid w:val="00BE0A0B"/>
    <w:rsid w:val="00BE0D84"/>
    <w:rsid w:val="00BE211F"/>
    <w:rsid w:val="00BE2717"/>
    <w:rsid w:val="00BE3064"/>
    <w:rsid w:val="00BE3C7B"/>
    <w:rsid w:val="00BE4B19"/>
    <w:rsid w:val="00BF05C6"/>
    <w:rsid w:val="00BF1325"/>
    <w:rsid w:val="00BF302D"/>
    <w:rsid w:val="00BF36C0"/>
    <w:rsid w:val="00BF39E8"/>
    <w:rsid w:val="00BF51E1"/>
    <w:rsid w:val="00BF567A"/>
    <w:rsid w:val="00BF64C1"/>
    <w:rsid w:val="00BF65C3"/>
    <w:rsid w:val="00BF7432"/>
    <w:rsid w:val="00BF7956"/>
    <w:rsid w:val="00C009B5"/>
    <w:rsid w:val="00C00A2B"/>
    <w:rsid w:val="00C0190C"/>
    <w:rsid w:val="00C0191C"/>
    <w:rsid w:val="00C019B9"/>
    <w:rsid w:val="00C02798"/>
    <w:rsid w:val="00C028A6"/>
    <w:rsid w:val="00C0327B"/>
    <w:rsid w:val="00C037A4"/>
    <w:rsid w:val="00C03E32"/>
    <w:rsid w:val="00C05D2B"/>
    <w:rsid w:val="00C0749F"/>
    <w:rsid w:val="00C07C29"/>
    <w:rsid w:val="00C10146"/>
    <w:rsid w:val="00C10A8A"/>
    <w:rsid w:val="00C11EB5"/>
    <w:rsid w:val="00C20802"/>
    <w:rsid w:val="00C21115"/>
    <w:rsid w:val="00C21222"/>
    <w:rsid w:val="00C22E79"/>
    <w:rsid w:val="00C24B00"/>
    <w:rsid w:val="00C27A50"/>
    <w:rsid w:val="00C30590"/>
    <w:rsid w:val="00C32A74"/>
    <w:rsid w:val="00C3416E"/>
    <w:rsid w:val="00C35C34"/>
    <w:rsid w:val="00C35D52"/>
    <w:rsid w:val="00C37120"/>
    <w:rsid w:val="00C37BF8"/>
    <w:rsid w:val="00C41D97"/>
    <w:rsid w:val="00C426D4"/>
    <w:rsid w:val="00C42D02"/>
    <w:rsid w:val="00C45802"/>
    <w:rsid w:val="00C46BF2"/>
    <w:rsid w:val="00C47581"/>
    <w:rsid w:val="00C510F1"/>
    <w:rsid w:val="00C51DF8"/>
    <w:rsid w:val="00C522AF"/>
    <w:rsid w:val="00C52461"/>
    <w:rsid w:val="00C52C15"/>
    <w:rsid w:val="00C53919"/>
    <w:rsid w:val="00C5441F"/>
    <w:rsid w:val="00C559CF"/>
    <w:rsid w:val="00C57639"/>
    <w:rsid w:val="00C626DC"/>
    <w:rsid w:val="00C6374E"/>
    <w:rsid w:val="00C63C30"/>
    <w:rsid w:val="00C646C4"/>
    <w:rsid w:val="00C64C10"/>
    <w:rsid w:val="00C650F5"/>
    <w:rsid w:val="00C66270"/>
    <w:rsid w:val="00C71A26"/>
    <w:rsid w:val="00C7286E"/>
    <w:rsid w:val="00C77074"/>
    <w:rsid w:val="00C77D7C"/>
    <w:rsid w:val="00C811D6"/>
    <w:rsid w:val="00C81267"/>
    <w:rsid w:val="00C81F32"/>
    <w:rsid w:val="00C83471"/>
    <w:rsid w:val="00C838B5"/>
    <w:rsid w:val="00C83EEB"/>
    <w:rsid w:val="00C84DCE"/>
    <w:rsid w:val="00C86083"/>
    <w:rsid w:val="00C869CB"/>
    <w:rsid w:val="00C8738A"/>
    <w:rsid w:val="00C87994"/>
    <w:rsid w:val="00C879C2"/>
    <w:rsid w:val="00C90814"/>
    <w:rsid w:val="00C90E1A"/>
    <w:rsid w:val="00C912FE"/>
    <w:rsid w:val="00C91D40"/>
    <w:rsid w:val="00C928E2"/>
    <w:rsid w:val="00C95647"/>
    <w:rsid w:val="00C96141"/>
    <w:rsid w:val="00C9692F"/>
    <w:rsid w:val="00C96B88"/>
    <w:rsid w:val="00CA0347"/>
    <w:rsid w:val="00CA0CE7"/>
    <w:rsid w:val="00CA121F"/>
    <w:rsid w:val="00CA376F"/>
    <w:rsid w:val="00CA3943"/>
    <w:rsid w:val="00CA3AC0"/>
    <w:rsid w:val="00CA4B3D"/>
    <w:rsid w:val="00CA4F65"/>
    <w:rsid w:val="00CA7D09"/>
    <w:rsid w:val="00CB1EE9"/>
    <w:rsid w:val="00CB3D43"/>
    <w:rsid w:val="00CB43A7"/>
    <w:rsid w:val="00CB493E"/>
    <w:rsid w:val="00CB57EA"/>
    <w:rsid w:val="00CB5C77"/>
    <w:rsid w:val="00CB5DA7"/>
    <w:rsid w:val="00CB7CBA"/>
    <w:rsid w:val="00CC02F4"/>
    <w:rsid w:val="00CC0B44"/>
    <w:rsid w:val="00CC21F6"/>
    <w:rsid w:val="00CC370A"/>
    <w:rsid w:val="00CC3A0A"/>
    <w:rsid w:val="00CC456C"/>
    <w:rsid w:val="00CC6673"/>
    <w:rsid w:val="00CC6DEF"/>
    <w:rsid w:val="00CD1213"/>
    <w:rsid w:val="00CD1BC5"/>
    <w:rsid w:val="00CD2861"/>
    <w:rsid w:val="00CD2A23"/>
    <w:rsid w:val="00CD2E58"/>
    <w:rsid w:val="00CD3022"/>
    <w:rsid w:val="00CD3541"/>
    <w:rsid w:val="00CD4245"/>
    <w:rsid w:val="00CD5F59"/>
    <w:rsid w:val="00CD6265"/>
    <w:rsid w:val="00CD6ACA"/>
    <w:rsid w:val="00CE06F3"/>
    <w:rsid w:val="00CE0993"/>
    <w:rsid w:val="00CE0EF7"/>
    <w:rsid w:val="00CE36FC"/>
    <w:rsid w:val="00CE41BA"/>
    <w:rsid w:val="00CE479E"/>
    <w:rsid w:val="00CE7997"/>
    <w:rsid w:val="00CF09D0"/>
    <w:rsid w:val="00CF27CF"/>
    <w:rsid w:val="00CF53B8"/>
    <w:rsid w:val="00CF7D14"/>
    <w:rsid w:val="00D02644"/>
    <w:rsid w:val="00D067DE"/>
    <w:rsid w:val="00D078BE"/>
    <w:rsid w:val="00D07C0C"/>
    <w:rsid w:val="00D12AC1"/>
    <w:rsid w:val="00D12BEB"/>
    <w:rsid w:val="00D130D6"/>
    <w:rsid w:val="00D13630"/>
    <w:rsid w:val="00D14B11"/>
    <w:rsid w:val="00D168F0"/>
    <w:rsid w:val="00D169C0"/>
    <w:rsid w:val="00D20E3B"/>
    <w:rsid w:val="00D211B9"/>
    <w:rsid w:val="00D21ECB"/>
    <w:rsid w:val="00D22B20"/>
    <w:rsid w:val="00D25602"/>
    <w:rsid w:val="00D25A03"/>
    <w:rsid w:val="00D25BFF"/>
    <w:rsid w:val="00D25C9E"/>
    <w:rsid w:val="00D26D22"/>
    <w:rsid w:val="00D27C49"/>
    <w:rsid w:val="00D27FEE"/>
    <w:rsid w:val="00D30A19"/>
    <w:rsid w:val="00D326FF"/>
    <w:rsid w:val="00D33234"/>
    <w:rsid w:val="00D334AF"/>
    <w:rsid w:val="00D33D8C"/>
    <w:rsid w:val="00D4158E"/>
    <w:rsid w:val="00D41740"/>
    <w:rsid w:val="00D42FD0"/>
    <w:rsid w:val="00D43A4F"/>
    <w:rsid w:val="00D455C1"/>
    <w:rsid w:val="00D45DC8"/>
    <w:rsid w:val="00D4703F"/>
    <w:rsid w:val="00D473BC"/>
    <w:rsid w:val="00D4752B"/>
    <w:rsid w:val="00D47D16"/>
    <w:rsid w:val="00D55315"/>
    <w:rsid w:val="00D553C6"/>
    <w:rsid w:val="00D55588"/>
    <w:rsid w:val="00D609BA"/>
    <w:rsid w:val="00D63324"/>
    <w:rsid w:val="00D64A3C"/>
    <w:rsid w:val="00D64BA7"/>
    <w:rsid w:val="00D654DD"/>
    <w:rsid w:val="00D65512"/>
    <w:rsid w:val="00D6651B"/>
    <w:rsid w:val="00D70302"/>
    <w:rsid w:val="00D72048"/>
    <w:rsid w:val="00D72EE4"/>
    <w:rsid w:val="00D761EA"/>
    <w:rsid w:val="00D809DB"/>
    <w:rsid w:val="00D8150B"/>
    <w:rsid w:val="00D81D74"/>
    <w:rsid w:val="00D81FD0"/>
    <w:rsid w:val="00D82A83"/>
    <w:rsid w:val="00D82D1C"/>
    <w:rsid w:val="00D839B6"/>
    <w:rsid w:val="00D84DA1"/>
    <w:rsid w:val="00D85817"/>
    <w:rsid w:val="00D878E1"/>
    <w:rsid w:val="00D90ACB"/>
    <w:rsid w:val="00D9282A"/>
    <w:rsid w:val="00D932B3"/>
    <w:rsid w:val="00D962C8"/>
    <w:rsid w:val="00D96552"/>
    <w:rsid w:val="00D971B2"/>
    <w:rsid w:val="00DA25DB"/>
    <w:rsid w:val="00DA29BF"/>
    <w:rsid w:val="00DA6313"/>
    <w:rsid w:val="00DA6C96"/>
    <w:rsid w:val="00DA7414"/>
    <w:rsid w:val="00DA76F8"/>
    <w:rsid w:val="00DA7B4A"/>
    <w:rsid w:val="00DA7D87"/>
    <w:rsid w:val="00DB00C8"/>
    <w:rsid w:val="00DB2D12"/>
    <w:rsid w:val="00DB3240"/>
    <w:rsid w:val="00DB3D02"/>
    <w:rsid w:val="00DB44DF"/>
    <w:rsid w:val="00DB5964"/>
    <w:rsid w:val="00DB5A6C"/>
    <w:rsid w:val="00DB6ACD"/>
    <w:rsid w:val="00DB7746"/>
    <w:rsid w:val="00DC0044"/>
    <w:rsid w:val="00DC0CB6"/>
    <w:rsid w:val="00DC0E67"/>
    <w:rsid w:val="00DC1294"/>
    <w:rsid w:val="00DC1D33"/>
    <w:rsid w:val="00DC355C"/>
    <w:rsid w:val="00DC4C51"/>
    <w:rsid w:val="00DC5B67"/>
    <w:rsid w:val="00DC63BE"/>
    <w:rsid w:val="00DC7310"/>
    <w:rsid w:val="00DD0E62"/>
    <w:rsid w:val="00DD2A16"/>
    <w:rsid w:val="00DD2D66"/>
    <w:rsid w:val="00DD37A0"/>
    <w:rsid w:val="00DD3E97"/>
    <w:rsid w:val="00DD42FF"/>
    <w:rsid w:val="00DD5C83"/>
    <w:rsid w:val="00DD5CA4"/>
    <w:rsid w:val="00DD656B"/>
    <w:rsid w:val="00DD6572"/>
    <w:rsid w:val="00DD6811"/>
    <w:rsid w:val="00DD7C50"/>
    <w:rsid w:val="00DE0216"/>
    <w:rsid w:val="00DE0970"/>
    <w:rsid w:val="00DE17D1"/>
    <w:rsid w:val="00DE2716"/>
    <w:rsid w:val="00DE3082"/>
    <w:rsid w:val="00DE4F62"/>
    <w:rsid w:val="00DE69A9"/>
    <w:rsid w:val="00DE6D0B"/>
    <w:rsid w:val="00DF06D4"/>
    <w:rsid w:val="00DF0E1D"/>
    <w:rsid w:val="00DF125A"/>
    <w:rsid w:val="00DF249D"/>
    <w:rsid w:val="00DF5C98"/>
    <w:rsid w:val="00DF6B75"/>
    <w:rsid w:val="00DF746F"/>
    <w:rsid w:val="00E00574"/>
    <w:rsid w:val="00E01C40"/>
    <w:rsid w:val="00E01E13"/>
    <w:rsid w:val="00E02A3D"/>
    <w:rsid w:val="00E0355A"/>
    <w:rsid w:val="00E07909"/>
    <w:rsid w:val="00E07B69"/>
    <w:rsid w:val="00E1062A"/>
    <w:rsid w:val="00E110E9"/>
    <w:rsid w:val="00E11736"/>
    <w:rsid w:val="00E1200F"/>
    <w:rsid w:val="00E120B5"/>
    <w:rsid w:val="00E1254B"/>
    <w:rsid w:val="00E125FD"/>
    <w:rsid w:val="00E13767"/>
    <w:rsid w:val="00E13AB0"/>
    <w:rsid w:val="00E1694D"/>
    <w:rsid w:val="00E16CA9"/>
    <w:rsid w:val="00E17016"/>
    <w:rsid w:val="00E17B69"/>
    <w:rsid w:val="00E2027C"/>
    <w:rsid w:val="00E20330"/>
    <w:rsid w:val="00E207EE"/>
    <w:rsid w:val="00E211D1"/>
    <w:rsid w:val="00E2355D"/>
    <w:rsid w:val="00E243CD"/>
    <w:rsid w:val="00E25C85"/>
    <w:rsid w:val="00E26A3D"/>
    <w:rsid w:val="00E26BB8"/>
    <w:rsid w:val="00E30ECE"/>
    <w:rsid w:val="00E3201C"/>
    <w:rsid w:val="00E344AF"/>
    <w:rsid w:val="00E360B7"/>
    <w:rsid w:val="00E37460"/>
    <w:rsid w:val="00E403F6"/>
    <w:rsid w:val="00E409DE"/>
    <w:rsid w:val="00E428A6"/>
    <w:rsid w:val="00E4382C"/>
    <w:rsid w:val="00E46A82"/>
    <w:rsid w:val="00E46CDD"/>
    <w:rsid w:val="00E473CA"/>
    <w:rsid w:val="00E47BD5"/>
    <w:rsid w:val="00E50481"/>
    <w:rsid w:val="00E5074D"/>
    <w:rsid w:val="00E5233E"/>
    <w:rsid w:val="00E5458D"/>
    <w:rsid w:val="00E54899"/>
    <w:rsid w:val="00E5533C"/>
    <w:rsid w:val="00E56633"/>
    <w:rsid w:val="00E56C08"/>
    <w:rsid w:val="00E579F7"/>
    <w:rsid w:val="00E57CF0"/>
    <w:rsid w:val="00E60741"/>
    <w:rsid w:val="00E608AA"/>
    <w:rsid w:val="00E60D4B"/>
    <w:rsid w:val="00E61FBB"/>
    <w:rsid w:val="00E622D7"/>
    <w:rsid w:val="00E627E2"/>
    <w:rsid w:val="00E62892"/>
    <w:rsid w:val="00E63BA2"/>
    <w:rsid w:val="00E67B4D"/>
    <w:rsid w:val="00E71D2C"/>
    <w:rsid w:val="00E72C8A"/>
    <w:rsid w:val="00E732E1"/>
    <w:rsid w:val="00E73C4A"/>
    <w:rsid w:val="00E77B90"/>
    <w:rsid w:val="00E8124B"/>
    <w:rsid w:val="00E81911"/>
    <w:rsid w:val="00E81CAF"/>
    <w:rsid w:val="00E81CDE"/>
    <w:rsid w:val="00E82570"/>
    <w:rsid w:val="00E82BCB"/>
    <w:rsid w:val="00E83121"/>
    <w:rsid w:val="00E83179"/>
    <w:rsid w:val="00E83617"/>
    <w:rsid w:val="00E837F4"/>
    <w:rsid w:val="00E85335"/>
    <w:rsid w:val="00E86645"/>
    <w:rsid w:val="00E86BE8"/>
    <w:rsid w:val="00E900F3"/>
    <w:rsid w:val="00E93383"/>
    <w:rsid w:val="00E96128"/>
    <w:rsid w:val="00EA0774"/>
    <w:rsid w:val="00EA1E1D"/>
    <w:rsid w:val="00EA3E5D"/>
    <w:rsid w:val="00EA4ABA"/>
    <w:rsid w:val="00EB15F3"/>
    <w:rsid w:val="00EB4377"/>
    <w:rsid w:val="00EB4787"/>
    <w:rsid w:val="00EB4A4A"/>
    <w:rsid w:val="00EB589F"/>
    <w:rsid w:val="00EB6419"/>
    <w:rsid w:val="00EB69B4"/>
    <w:rsid w:val="00EC2409"/>
    <w:rsid w:val="00EC30B4"/>
    <w:rsid w:val="00EC4E2A"/>
    <w:rsid w:val="00EC686D"/>
    <w:rsid w:val="00EC70CB"/>
    <w:rsid w:val="00EC74E6"/>
    <w:rsid w:val="00EC7B68"/>
    <w:rsid w:val="00ED10A0"/>
    <w:rsid w:val="00ED2E8E"/>
    <w:rsid w:val="00ED3529"/>
    <w:rsid w:val="00ED3CBD"/>
    <w:rsid w:val="00ED432F"/>
    <w:rsid w:val="00ED5191"/>
    <w:rsid w:val="00EE0393"/>
    <w:rsid w:val="00EE18D8"/>
    <w:rsid w:val="00EE2F81"/>
    <w:rsid w:val="00EE33C9"/>
    <w:rsid w:val="00EE39B4"/>
    <w:rsid w:val="00EE483A"/>
    <w:rsid w:val="00EE49DA"/>
    <w:rsid w:val="00EE5550"/>
    <w:rsid w:val="00EE62FC"/>
    <w:rsid w:val="00EE680F"/>
    <w:rsid w:val="00EF0B1F"/>
    <w:rsid w:val="00EF2FE1"/>
    <w:rsid w:val="00EF38A5"/>
    <w:rsid w:val="00EF3E78"/>
    <w:rsid w:val="00EF3EDF"/>
    <w:rsid w:val="00EF4890"/>
    <w:rsid w:val="00EF4B26"/>
    <w:rsid w:val="00EF5826"/>
    <w:rsid w:val="00EF5916"/>
    <w:rsid w:val="00EF5C6E"/>
    <w:rsid w:val="00EF6A7A"/>
    <w:rsid w:val="00F0121D"/>
    <w:rsid w:val="00F03C67"/>
    <w:rsid w:val="00F03DD0"/>
    <w:rsid w:val="00F04379"/>
    <w:rsid w:val="00F04A48"/>
    <w:rsid w:val="00F05510"/>
    <w:rsid w:val="00F070D9"/>
    <w:rsid w:val="00F10640"/>
    <w:rsid w:val="00F11CEA"/>
    <w:rsid w:val="00F11D86"/>
    <w:rsid w:val="00F1487A"/>
    <w:rsid w:val="00F173E1"/>
    <w:rsid w:val="00F17AB4"/>
    <w:rsid w:val="00F17E3E"/>
    <w:rsid w:val="00F22112"/>
    <w:rsid w:val="00F226BE"/>
    <w:rsid w:val="00F24160"/>
    <w:rsid w:val="00F243C9"/>
    <w:rsid w:val="00F249D1"/>
    <w:rsid w:val="00F24B2D"/>
    <w:rsid w:val="00F24C28"/>
    <w:rsid w:val="00F24C7B"/>
    <w:rsid w:val="00F251AD"/>
    <w:rsid w:val="00F26318"/>
    <w:rsid w:val="00F2779A"/>
    <w:rsid w:val="00F30305"/>
    <w:rsid w:val="00F30570"/>
    <w:rsid w:val="00F30CA9"/>
    <w:rsid w:val="00F31B7C"/>
    <w:rsid w:val="00F326D7"/>
    <w:rsid w:val="00F32B27"/>
    <w:rsid w:val="00F33F67"/>
    <w:rsid w:val="00F34B04"/>
    <w:rsid w:val="00F34E87"/>
    <w:rsid w:val="00F34FE1"/>
    <w:rsid w:val="00F36065"/>
    <w:rsid w:val="00F37346"/>
    <w:rsid w:val="00F37A01"/>
    <w:rsid w:val="00F40CC6"/>
    <w:rsid w:val="00F40F1C"/>
    <w:rsid w:val="00F41893"/>
    <w:rsid w:val="00F41CD7"/>
    <w:rsid w:val="00F432CC"/>
    <w:rsid w:val="00F44899"/>
    <w:rsid w:val="00F45525"/>
    <w:rsid w:val="00F4681E"/>
    <w:rsid w:val="00F47E56"/>
    <w:rsid w:val="00F51A4E"/>
    <w:rsid w:val="00F52330"/>
    <w:rsid w:val="00F523CD"/>
    <w:rsid w:val="00F52CE7"/>
    <w:rsid w:val="00F553C1"/>
    <w:rsid w:val="00F55BDD"/>
    <w:rsid w:val="00F57274"/>
    <w:rsid w:val="00F605B4"/>
    <w:rsid w:val="00F62009"/>
    <w:rsid w:val="00F62F8C"/>
    <w:rsid w:val="00F64F53"/>
    <w:rsid w:val="00F66312"/>
    <w:rsid w:val="00F66747"/>
    <w:rsid w:val="00F66841"/>
    <w:rsid w:val="00F67CCE"/>
    <w:rsid w:val="00F67D93"/>
    <w:rsid w:val="00F71C0F"/>
    <w:rsid w:val="00F71E16"/>
    <w:rsid w:val="00F72016"/>
    <w:rsid w:val="00F7256B"/>
    <w:rsid w:val="00F72F38"/>
    <w:rsid w:val="00F7346F"/>
    <w:rsid w:val="00F767D5"/>
    <w:rsid w:val="00F775D2"/>
    <w:rsid w:val="00F80496"/>
    <w:rsid w:val="00F817F0"/>
    <w:rsid w:val="00F81A6D"/>
    <w:rsid w:val="00F84501"/>
    <w:rsid w:val="00F845B5"/>
    <w:rsid w:val="00F87339"/>
    <w:rsid w:val="00F8746A"/>
    <w:rsid w:val="00F909F1"/>
    <w:rsid w:val="00F9295D"/>
    <w:rsid w:val="00F949A3"/>
    <w:rsid w:val="00F94DA8"/>
    <w:rsid w:val="00F95BE7"/>
    <w:rsid w:val="00F95C21"/>
    <w:rsid w:val="00F970B2"/>
    <w:rsid w:val="00F97337"/>
    <w:rsid w:val="00FA1A42"/>
    <w:rsid w:val="00FA2851"/>
    <w:rsid w:val="00FA2909"/>
    <w:rsid w:val="00FA29E0"/>
    <w:rsid w:val="00FA31A3"/>
    <w:rsid w:val="00FA3AD4"/>
    <w:rsid w:val="00FA69F8"/>
    <w:rsid w:val="00FB25E3"/>
    <w:rsid w:val="00FB3CF1"/>
    <w:rsid w:val="00FB4499"/>
    <w:rsid w:val="00FB7D2E"/>
    <w:rsid w:val="00FC1A16"/>
    <w:rsid w:val="00FC1F73"/>
    <w:rsid w:val="00FC2862"/>
    <w:rsid w:val="00FC2DB2"/>
    <w:rsid w:val="00FC32EB"/>
    <w:rsid w:val="00FC47D7"/>
    <w:rsid w:val="00FC48ED"/>
    <w:rsid w:val="00FC4901"/>
    <w:rsid w:val="00FC52EE"/>
    <w:rsid w:val="00FC5572"/>
    <w:rsid w:val="00FC5AA5"/>
    <w:rsid w:val="00FC5B04"/>
    <w:rsid w:val="00FD1DC7"/>
    <w:rsid w:val="00FD2477"/>
    <w:rsid w:val="00FD3C7D"/>
    <w:rsid w:val="00FD3E9E"/>
    <w:rsid w:val="00FD4919"/>
    <w:rsid w:val="00FD4E46"/>
    <w:rsid w:val="00FD6761"/>
    <w:rsid w:val="00FE0473"/>
    <w:rsid w:val="00FE2A86"/>
    <w:rsid w:val="00FE3104"/>
    <w:rsid w:val="00FE3138"/>
    <w:rsid w:val="00FE42C6"/>
    <w:rsid w:val="00FE4CE6"/>
    <w:rsid w:val="00FE64EF"/>
    <w:rsid w:val="00FF3B56"/>
    <w:rsid w:val="00FF51BB"/>
    <w:rsid w:val="00FF63F5"/>
    <w:rsid w:val="00FF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533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B1"/>
    <w:pPr>
      <w:spacing w:before="120" w:after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FA2"/>
    <w:pPr>
      <w:keepNext/>
      <w:keepLines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FA2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FA2"/>
    <w:pPr>
      <w:keepNext/>
      <w:keepLines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2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7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DB1"/>
  </w:style>
  <w:style w:type="paragraph" w:styleId="Footer">
    <w:name w:val="footer"/>
    <w:basedOn w:val="Normal"/>
    <w:link w:val="FooterChar"/>
    <w:uiPriority w:val="99"/>
    <w:unhideWhenUsed/>
    <w:rsid w:val="00357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DB1"/>
  </w:style>
  <w:style w:type="character" w:customStyle="1" w:styleId="Heading1Char">
    <w:name w:val="Heading 1 Char"/>
    <w:basedOn w:val="DefaultParagraphFont"/>
    <w:link w:val="Heading1"/>
    <w:uiPriority w:val="9"/>
    <w:rsid w:val="002B0FA2"/>
    <w:rPr>
      <w:rFonts w:ascii="Arial" w:eastAsiaTheme="majorEastAsia" w:hAnsi="Arial" w:cstheme="majorBidi"/>
      <w:b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0FA2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0FA2"/>
    <w:rPr>
      <w:rFonts w:ascii="Arial" w:eastAsiaTheme="majorEastAsia" w:hAnsi="Arial" w:cstheme="majorBidi"/>
      <w:b/>
      <w:i/>
      <w:color w:val="000000" w:themeColor="text1"/>
      <w:szCs w:val="24"/>
    </w:rPr>
  </w:style>
  <w:style w:type="paragraph" w:styleId="ListParagraph">
    <w:name w:val="List Paragraph"/>
    <w:aliases w:val="Questions,Bullet1"/>
    <w:basedOn w:val="Normal"/>
    <w:link w:val="ListParagraphChar"/>
    <w:uiPriority w:val="34"/>
    <w:qFormat/>
    <w:rsid w:val="00143C64"/>
    <w:pPr>
      <w:ind w:left="720"/>
      <w:contextualSpacing/>
    </w:pPr>
  </w:style>
  <w:style w:type="paragraph" w:customStyle="1" w:styleId="Bullet1">
    <w:name w:val="Bullet 1"/>
    <w:basedOn w:val="ListParagraph"/>
    <w:link w:val="Bullet1Char"/>
    <w:qFormat/>
    <w:rsid w:val="00BF51E1"/>
    <w:pPr>
      <w:numPr>
        <w:numId w:val="1"/>
      </w:numPr>
    </w:pPr>
    <w:rPr>
      <w:rFonts w:cs="Arial"/>
    </w:rPr>
  </w:style>
  <w:style w:type="paragraph" w:customStyle="1" w:styleId="Bullet2">
    <w:name w:val="Bullet 2"/>
    <w:basedOn w:val="Bullet1"/>
    <w:link w:val="Bullet2Char"/>
    <w:qFormat/>
    <w:rsid w:val="00BF51E1"/>
    <w:pPr>
      <w:numPr>
        <w:ilvl w:val="1"/>
        <w:numId w:val="2"/>
      </w:numPr>
    </w:pPr>
  </w:style>
  <w:style w:type="character" w:customStyle="1" w:styleId="ListParagraphChar">
    <w:name w:val="List Paragraph Char"/>
    <w:aliases w:val="Questions Char,Bullet1 Char"/>
    <w:basedOn w:val="DefaultParagraphFont"/>
    <w:link w:val="ListParagraph"/>
    <w:uiPriority w:val="99"/>
    <w:rsid w:val="00143C64"/>
    <w:rPr>
      <w:rFonts w:ascii="Arial" w:hAnsi="Arial"/>
    </w:rPr>
  </w:style>
  <w:style w:type="character" w:customStyle="1" w:styleId="Bullet1Char">
    <w:name w:val="Bullet 1 Char"/>
    <w:basedOn w:val="ListParagraphChar"/>
    <w:link w:val="Bullet1"/>
    <w:rsid w:val="00BF51E1"/>
    <w:rPr>
      <w:rFonts w:ascii="Arial" w:hAnsi="Arial" w:cs="Arial"/>
    </w:rPr>
  </w:style>
  <w:style w:type="paragraph" w:customStyle="1" w:styleId="Bullet3">
    <w:name w:val="Bullet 3"/>
    <w:basedOn w:val="ListParagraph"/>
    <w:link w:val="Bullet3Char"/>
    <w:qFormat/>
    <w:rsid w:val="00BF51E1"/>
    <w:pPr>
      <w:numPr>
        <w:numId w:val="3"/>
      </w:numPr>
      <w:ind w:left="1440"/>
    </w:pPr>
  </w:style>
  <w:style w:type="character" w:customStyle="1" w:styleId="Bullet2Char">
    <w:name w:val="Bullet 2 Char"/>
    <w:basedOn w:val="Bullet1Char"/>
    <w:link w:val="Bullet2"/>
    <w:rsid w:val="00BF51E1"/>
    <w:rPr>
      <w:rFonts w:ascii="Arial" w:hAnsi="Arial" w:cs="Arial"/>
    </w:rPr>
  </w:style>
  <w:style w:type="character" w:customStyle="1" w:styleId="Bullet3Char">
    <w:name w:val="Bullet 3 Char"/>
    <w:basedOn w:val="ListParagraphChar"/>
    <w:link w:val="Bullet3"/>
    <w:rsid w:val="00BF51E1"/>
    <w:rPr>
      <w:rFonts w:ascii="Arial" w:hAnsi="Arial"/>
    </w:rPr>
  </w:style>
  <w:style w:type="paragraph" w:styleId="BodyText">
    <w:name w:val="Body Text"/>
    <w:basedOn w:val="Normal"/>
    <w:link w:val="BodyTextChar"/>
    <w:qFormat/>
    <w:rsid w:val="00E46A82"/>
    <w:pPr>
      <w:suppressAutoHyphens/>
      <w:spacing w:before="0" w:line="360" w:lineRule="auto"/>
    </w:pPr>
    <w:rPr>
      <w:rFonts w:eastAsia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E46A82"/>
    <w:rPr>
      <w:rFonts w:ascii="Arial" w:eastAsia="Times New Roman" w:hAnsi="Arial" w:cs="Times New Roman"/>
      <w:szCs w:val="20"/>
      <w:lang w:eastAsia="en-US"/>
    </w:rPr>
  </w:style>
  <w:style w:type="character" w:styleId="CommentReference">
    <w:name w:val="annotation reference"/>
    <w:basedOn w:val="DefaultParagraphFont"/>
    <w:unhideWhenUsed/>
    <w:rsid w:val="00545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45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B5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B5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B5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412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1465D"/>
  </w:style>
  <w:style w:type="paragraph" w:customStyle="1" w:styleId="EndNoteBibliographyTitle">
    <w:name w:val="EndNote Bibliography Title"/>
    <w:basedOn w:val="Normal"/>
    <w:link w:val="EndNoteBibliographyTitleChar"/>
    <w:rsid w:val="00A71FC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71FC8"/>
    <w:rPr>
      <w:rFonts w:ascii="Arial" w:eastAsia="Times New Roman" w:hAnsi="Arial" w:cs="Arial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71FC8"/>
    <w:rPr>
      <w:rFonts w:cs="Arial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71FC8"/>
    <w:rPr>
      <w:rFonts w:ascii="Arial" w:eastAsia="Times New Roman" w:hAnsi="Arial" w:cs="Arial"/>
      <w:noProof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1FC8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2A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8942A6"/>
    <w:rPr>
      <w:color w:val="954F72" w:themeColor="followedHyperlink"/>
      <w:u w:val="single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A97795"/>
    <w:pPr>
      <w:keepNext/>
      <w:suppressAutoHyphens/>
      <w:spacing w:before="300" w:after="100" w:line="240" w:lineRule="auto"/>
      <w:jc w:val="center"/>
    </w:pPr>
    <w:rPr>
      <w:rFonts w:eastAsia="Times New Roman" w:cs="Times New Roman"/>
      <w:b/>
      <w:szCs w:val="20"/>
      <w:lang w:eastAsia="en-US"/>
    </w:rPr>
  </w:style>
  <w:style w:type="paragraph" w:customStyle="1" w:styleId="FootnoteText">
    <w:name w:val="FootnoteText"/>
    <w:basedOn w:val="Normal"/>
    <w:next w:val="Normal"/>
    <w:rsid w:val="00A97795"/>
    <w:pPr>
      <w:keepLines/>
      <w:suppressAutoHyphens/>
      <w:spacing w:before="0" w:after="0" w:line="240" w:lineRule="auto"/>
      <w:ind w:left="144" w:hanging="144"/>
    </w:pPr>
    <w:rPr>
      <w:rFonts w:eastAsia="Times New Roman" w:cs="Times New Roman"/>
      <w:sz w:val="18"/>
      <w:szCs w:val="20"/>
      <w:lang w:eastAsia="en-US"/>
    </w:rPr>
  </w:style>
  <w:style w:type="character" w:customStyle="1" w:styleId="CaptionChar">
    <w:name w:val="Caption Char"/>
    <w:aliases w:val="Table Caption Char"/>
    <w:link w:val="Caption"/>
    <w:rsid w:val="00A97795"/>
    <w:rPr>
      <w:rFonts w:ascii="Arial" w:eastAsia="Times New Roman" w:hAnsi="Arial" w:cs="Times New Roman"/>
      <w:b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97795"/>
    <w:pPr>
      <w:spacing w:before="60" w:after="60" w:line="240" w:lineRule="auto"/>
    </w:pPr>
    <w:rPr>
      <w:rFonts w:ascii="Arial" w:eastAsia="Calibri" w:hAnsi="Arial" w:cs="Times New Roman"/>
      <w:sz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link w:val="TabletextChar"/>
    <w:qFormat/>
    <w:rsid w:val="00A97795"/>
    <w:pPr>
      <w:spacing w:before="60" w:after="60" w:line="240" w:lineRule="auto"/>
      <w:jc w:val="center"/>
    </w:pPr>
    <w:rPr>
      <w:rFonts w:eastAsia="Times New Roman" w:cs="Times New Roman"/>
      <w:sz w:val="20"/>
      <w:lang w:eastAsia="en-US"/>
    </w:rPr>
  </w:style>
  <w:style w:type="character" w:customStyle="1" w:styleId="TabletextChar">
    <w:name w:val="Table text Char"/>
    <w:basedOn w:val="DefaultParagraphFont"/>
    <w:link w:val="Tabletext"/>
    <w:rsid w:val="00A97795"/>
    <w:rPr>
      <w:rFonts w:ascii="Arial" w:eastAsia="Times New Roman" w:hAnsi="Arial" w:cs="Times New Roman"/>
      <w:sz w:val="20"/>
      <w:lang w:eastAsia="en-US"/>
    </w:rPr>
  </w:style>
  <w:style w:type="table" w:styleId="TableGrid">
    <w:name w:val="Table Grid"/>
    <w:basedOn w:val="TableNormal"/>
    <w:uiPriority w:val="39"/>
    <w:rsid w:val="00A97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62DA7"/>
    <w:pPr>
      <w:spacing w:after="0" w:line="240" w:lineRule="auto"/>
    </w:pPr>
    <w:rPr>
      <w:rFonts w:ascii="Arial" w:hAnsi="Arial"/>
    </w:rPr>
  </w:style>
  <w:style w:type="paragraph" w:customStyle="1" w:styleId="gmail-msobodytext">
    <w:name w:val="gmail-msobodytext"/>
    <w:basedOn w:val="Normal"/>
    <w:rsid w:val="009171EC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7DE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D067DE"/>
    <w:rPr>
      <w:b/>
      <w:bCs/>
    </w:rPr>
  </w:style>
  <w:style w:type="table" w:customStyle="1" w:styleId="TableGrid2">
    <w:name w:val="Table Grid2"/>
    <w:basedOn w:val="TableNormal"/>
    <w:next w:val="TableGrid"/>
    <w:uiPriority w:val="39"/>
    <w:rsid w:val="0061076D"/>
    <w:pPr>
      <w:spacing w:after="0" w:line="240" w:lineRule="auto"/>
    </w:pPr>
    <w:rPr>
      <w:rFonts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rsid w:val="00EE18D8"/>
    <w:rPr>
      <w:rFonts w:ascii="Verdana" w:hAnsi="Verdana"/>
      <w:vertAlign w:val="superscript"/>
    </w:rPr>
  </w:style>
  <w:style w:type="table" w:customStyle="1" w:styleId="GridTable1Light">
    <w:name w:val="Grid Table 1 Light"/>
    <w:basedOn w:val="TableNormal"/>
    <w:uiPriority w:val="46"/>
    <w:rsid w:val="00B8396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">
    <w:name w:val="Text"/>
    <w:aliases w:val="本文,JP Body Text,本文1,Body Text1,Body Text2,Body Text21,Body Text211"/>
    <w:basedOn w:val="Normal"/>
    <w:link w:val="TextChar"/>
    <w:rsid w:val="00992A42"/>
    <w:pPr>
      <w:suppressAutoHyphens/>
      <w:spacing w:line="360" w:lineRule="auto"/>
    </w:pPr>
    <w:rPr>
      <w:rFonts w:eastAsia="Times New Roman" w:cs="Times New Roman"/>
      <w:szCs w:val="20"/>
      <w:lang w:eastAsia="en-US"/>
    </w:rPr>
  </w:style>
  <w:style w:type="character" w:customStyle="1" w:styleId="TextChar">
    <w:name w:val="Text Char"/>
    <w:aliases w:val="本文 Char,JP Body Text Char"/>
    <w:link w:val="Text"/>
    <w:locked/>
    <w:rsid w:val="00992A42"/>
    <w:rPr>
      <w:rFonts w:ascii="Arial" w:eastAsia="Times New Roman" w:hAnsi="Arial" w:cs="Times New Roman"/>
      <w:szCs w:val="20"/>
      <w:lang w:eastAsia="en-US"/>
    </w:rPr>
  </w:style>
  <w:style w:type="character" w:customStyle="1" w:styleId="highlight">
    <w:name w:val="highlight"/>
    <w:basedOn w:val="DefaultParagraphFont"/>
    <w:rsid w:val="00F249D1"/>
  </w:style>
  <w:style w:type="paragraph" w:styleId="NormalWeb">
    <w:name w:val="Normal (Web)"/>
    <w:basedOn w:val="Normal"/>
    <w:uiPriority w:val="99"/>
    <w:semiHidden/>
    <w:unhideWhenUsed/>
    <w:rsid w:val="007D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B1"/>
    <w:pPr>
      <w:spacing w:before="120" w:after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FA2"/>
    <w:pPr>
      <w:keepNext/>
      <w:keepLines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FA2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FA2"/>
    <w:pPr>
      <w:keepNext/>
      <w:keepLines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2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7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DB1"/>
  </w:style>
  <w:style w:type="paragraph" w:styleId="Footer">
    <w:name w:val="footer"/>
    <w:basedOn w:val="Normal"/>
    <w:link w:val="FooterChar"/>
    <w:uiPriority w:val="99"/>
    <w:unhideWhenUsed/>
    <w:rsid w:val="00357D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DB1"/>
  </w:style>
  <w:style w:type="character" w:customStyle="1" w:styleId="Heading1Char">
    <w:name w:val="Heading 1 Char"/>
    <w:basedOn w:val="DefaultParagraphFont"/>
    <w:link w:val="Heading1"/>
    <w:uiPriority w:val="9"/>
    <w:rsid w:val="002B0FA2"/>
    <w:rPr>
      <w:rFonts w:ascii="Arial" w:eastAsiaTheme="majorEastAsia" w:hAnsi="Arial" w:cstheme="majorBidi"/>
      <w:b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0FA2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0FA2"/>
    <w:rPr>
      <w:rFonts w:ascii="Arial" w:eastAsiaTheme="majorEastAsia" w:hAnsi="Arial" w:cstheme="majorBidi"/>
      <w:b/>
      <w:i/>
      <w:color w:val="000000" w:themeColor="text1"/>
      <w:szCs w:val="24"/>
    </w:rPr>
  </w:style>
  <w:style w:type="paragraph" w:styleId="ListParagraph">
    <w:name w:val="List Paragraph"/>
    <w:aliases w:val="Questions,Bullet1"/>
    <w:basedOn w:val="Normal"/>
    <w:link w:val="ListParagraphChar"/>
    <w:uiPriority w:val="34"/>
    <w:qFormat/>
    <w:rsid w:val="00143C64"/>
    <w:pPr>
      <w:ind w:left="720"/>
      <w:contextualSpacing/>
    </w:pPr>
  </w:style>
  <w:style w:type="paragraph" w:customStyle="1" w:styleId="Bullet1">
    <w:name w:val="Bullet 1"/>
    <w:basedOn w:val="ListParagraph"/>
    <w:link w:val="Bullet1Char"/>
    <w:qFormat/>
    <w:rsid w:val="00BF51E1"/>
    <w:pPr>
      <w:numPr>
        <w:numId w:val="1"/>
      </w:numPr>
    </w:pPr>
    <w:rPr>
      <w:rFonts w:cs="Arial"/>
    </w:rPr>
  </w:style>
  <w:style w:type="paragraph" w:customStyle="1" w:styleId="Bullet2">
    <w:name w:val="Bullet 2"/>
    <w:basedOn w:val="Bullet1"/>
    <w:link w:val="Bullet2Char"/>
    <w:qFormat/>
    <w:rsid w:val="00BF51E1"/>
    <w:pPr>
      <w:numPr>
        <w:ilvl w:val="1"/>
        <w:numId w:val="2"/>
      </w:numPr>
    </w:pPr>
  </w:style>
  <w:style w:type="character" w:customStyle="1" w:styleId="ListParagraphChar">
    <w:name w:val="List Paragraph Char"/>
    <w:aliases w:val="Questions Char,Bullet1 Char"/>
    <w:basedOn w:val="DefaultParagraphFont"/>
    <w:link w:val="ListParagraph"/>
    <w:uiPriority w:val="99"/>
    <w:rsid w:val="00143C64"/>
    <w:rPr>
      <w:rFonts w:ascii="Arial" w:hAnsi="Arial"/>
    </w:rPr>
  </w:style>
  <w:style w:type="character" w:customStyle="1" w:styleId="Bullet1Char">
    <w:name w:val="Bullet 1 Char"/>
    <w:basedOn w:val="ListParagraphChar"/>
    <w:link w:val="Bullet1"/>
    <w:rsid w:val="00BF51E1"/>
    <w:rPr>
      <w:rFonts w:ascii="Arial" w:hAnsi="Arial" w:cs="Arial"/>
    </w:rPr>
  </w:style>
  <w:style w:type="paragraph" w:customStyle="1" w:styleId="Bullet3">
    <w:name w:val="Bullet 3"/>
    <w:basedOn w:val="ListParagraph"/>
    <w:link w:val="Bullet3Char"/>
    <w:qFormat/>
    <w:rsid w:val="00BF51E1"/>
    <w:pPr>
      <w:numPr>
        <w:numId w:val="3"/>
      </w:numPr>
      <w:ind w:left="1440"/>
    </w:pPr>
  </w:style>
  <w:style w:type="character" w:customStyle="1" w:styleId="Bullet2Char">
    <w:name w:val="Bullet 2 Char"/>
    <w:basedOn w:val="Bullet1Char"/>
    <w:link w:val="Bullet2"/>
    <w:rsid w:val="00BF51E1"/>
    <w:rPr>
      <w:rFonts w:ascii="Arial" w:hAnsi="Arial" w:cs="Arial"/>
    </w:rPr>
  </w:style>
  <w:style w:type="character" w:customStyle="1" w:styleId="Bullet3Char">
    <w:name w:val="Bullet 3 Char"/>
    <w:basedOn w:val="ListParagraphChar"/>
    <w:link w:val="Bullet3"/>
    <w:rsid w:val="00BF51E1"/>
    <w:rPr>
      <w:rFonts w:ascii="Arial" w:hAnsi="Arial"/>
    </w:rPr>
  </w:style>
  <w:style w:type="paragraph" w:styleId="BodyText">
    <w:name w:val="Body Text"/>
    <w:basedOn w:val="Normal"/>
    <w:link w:val="BodyTextChar"/>
    <w:qFormat/>
    <w:rsid w:val="00E46A82"/>
    <w:pPr>
      <w:suppressAutoHyphens/>
      <w:spacing w:before="0" w:line="360" w:lineRule="auto"/>
    </w:pPr>
    <w:rPr>
      <w:rFonts w:eastAsia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E46A82"/>
    <w:rPr>
      <w:rFonts w:ascii="Arial" w:eastAsia="Times New Roman" w:hAnsi="Arial" w:cs="Times New Roman"/>
      <w:szCs w:val="20"/>
      <w:lang w:eastAsia="en-US"/>
    </w:rPr>
  </w:style>
  <w:style w:type="character" w:styleId="CommentReference">
    <w:name w:val="annotation reference"/>
    <w:basedOn w:val="DefaultParagraphFont"/>
    <w:unhideWhenUsed/>
    <w:rsid w:val="00545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45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B5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B5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B5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412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1465D"/>
  </w:style>
  <w:style w:type="paragraph" w:customStyle="1" w:styleId="EndNoteBibliographyTitle">
    <w:name w:val="EndNote Bibliography Title"/>
    <w:basedOn w:val="Normal"/>
    <w:link w:val="EndNoteBibliographyTitleChar"/>
    <w:rsid w:val="00A71FC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71FC8"/>
    <w:rPr>
      <w:rFonts w:ascii="Arial" w:eastAsia="Times New Roman" w:hAnsi="Arial" w:cs="Arial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71FC8"/>
    <w:rPr>
      <w:rFonts w:cs="Arial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71FC8"/>
    <w:rPr>
      <w:rFonts w:ascii="Arial" w:eastAsia="Times New Roman" w:hAnsi="Arial" w:cs="Arial"/>
      <w:noProof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1FC8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2A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8942A6"/>
    <w:rPr>
      <w:color w:val="954F72" w:themeColor="followedHyperlink"/>
      <w:u w:val="single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A97795"/>
    <w:pPr>
      <w:keepNext/>
      <w:suppressAutoHyphens/>
      <w:spacing w:before="300" w:after="100" w:line="240" w:lineRule="auto"/>
      <w:jc w:val="center"/>
    </w:pPr>
    <w:rPr>
      <w:rFonts w:eastAsia="Times New Roman" w:cs="Times New Roman"/>
      <w:b/>
      <w:szCs w:val="20"/>
      <w:lang w:eastAsia="en-US"/>
    </w:rPr>
  </w:style>
  <w:style w:type="paragraph" w:customStyle="1" w:styleId="FootnoteText">
    <w:name w:val="FootnoteText"/>
    <w:basedOn w:val="Normal"/>
    <w:next w:val="Normal"/>
    <w:rsid w:val="00A97795"/>
    <w:pPr>
      <w:keepLines/>
      <w:suppressAutoHyphens/>
      <w:spacing w:before="0" w:after="0" w:line="240" w:lineRule="auto"/>
      <w:ind w:left="144" w:hanging="144"/>
    </w:pPr>
    <w:rPr>
      <w:rFonts w:eastAsia="Times New Roman" w:cs="Times New Roman"/>
      <w:sz w:val="18"/>
      <w:szCs w:val="20"/>
      <w:lang w:eastAsia="en-US"/>
    </w:rPr>
  </w:style>
  <w:style w:type="character" w:customStyle="1" w:styleId="CaptionChar">
    <w:name w:val="Caption Char"/>
    <w:aliases w:val="Table Caption Char"/>
    <w:link w:val="Caption"/>
    <w:rsid w:val="00A97795"/>
    <w:rPr>
      <w:rFonts w:ascii="Arial" w:eastAsia="Times New Roman" w:hAnsi="Arial" w:cs="Times New Roman"/>
      <w:b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97795"/>
    <w:pPr>
      <w:spacing w:before="60" w:after="60" w:line="240" w:lineRule="auto"/>
    </w:pPr>
    <w:rPr>
      <w:rFonts w:ascii="Arial" w:eastAsia="Calibri" w:hAnsi="Arial" w:cs="Times New Roman"/>
      <w:sz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link w:val="TabletextChar"/>
    <w:qFormat/>
    <w:rsid w:val="00A97795"/>
    <w:pPr>
      <w:spacing w:before="60" w:after="60" w:line="240" w:lineRule="auto"/>
      <w:jc w:val="center"/>
    </w:pPr>
    <w:rPr>
      <w:rFonts w:eastAsia="Times New Roman" w:cs="Times New Roman"/>
      <w:sz w:val="20"/>
      <w:lang w:eastAsia="en-US"/>
    </w:rPr>
  </w:style>
  <w:style w:type="character" w:customStyle="1" w:styleId="TabletextChar">
    <w:name w:val="Table text Char"/>
    <w:basedOn w:val="DefaultParagraphFont"/>
    <w:link w:val="Tabletext"/>
    <w:rsid w:val="00A97795"/>
    <w:rPr>
      <w:rFonts w:ascii="Arial" w:eastAsia="Times New Roman" w:hAnsi="Arial" w:cs="Times New Roman"/>
      <w:sz w:val="20"/>
      <w:lang w:eastAsia="en-US"/>
    </w:rPr>
  </w:style>
  <w:style w:type="table" w:styleId="TableGrid">
    <w:name w:val="Table Grid"/>
    <w:basedOn w:val="TableNormal"/>
    <w:uiPriority w:val="39"/>
    <w:rsid w:val="00A97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62DA7"/>
    <w:pPr>
      <w:spacing w:after="0" w:line="240" w:lineRule="auto"/>
    </w:pPr>
    <w:rPr>
      <w:rFonts w:ascii="Arial" w:hAnsi="Arial"/>
    </w:rPr>
  </w:style>
  <w:style w:type="paragraph" w:customStyle="1" w:styleId="gmail-msobodytext">
    <w:name w:val="gmail-msobodytext"/>
    <w:basedOn w:val="Normal"/>
    <w:rsid w:val="009171EC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7DE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D067DE"/>
    <w:rPr>
      <w:b/>
      <w:bCs/>
    </w:rPr>
  </w:style>
  <w:style w:type="table" w:customStyle="1" w:styleId="TableGrid2">
    <w:name w:val="Table Grid2"/>
    <w:basedOn w:val="TableNormal"/>
    <w:next w:val="TableGrid"/>
    <w:uiPriority w:val="39"/>
    <w:rsid w:val="0061076D"/>
    <w:pPr>
      <w:spacing w:after="0" w:line="240" w:lineRule="auto"/>
    </w:pPr>
    <w:rPr>
      <w:rFonts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rsid w:val="00EE18D8"/>
    <w:rPr>
      <w:rFonts w:ascii="Verdana" w:hAnsi="Verdana"/>
      <w:vertAlign w:val="superscript"/>
    </w:rPr>
  </w:style>
  <w:style w:type="table" w:customStyle="1" w:styleId="GridTable1Light">
    <w:name w:val="Grid Table 1 Light"/>
    <w:basedOn w:val="TableNormal"/>
    <w:uiPriority w:val="46"/>
    <w:rsid w:val="00B8396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">
    <w:name w:val="Text"/>
    <w:aliases w:val="本文,JP Body Text,本文1,Body Text1,Body Text2,Body Text21,Body Text211"/>
    <w:basedOn w:val="Normal"/>
    <w:link w:val="TextChar"/>
    <w:rsid w:val="00992A42"/>
    <w:pPr>
      <w:suppressAutoHyphens/>
      <w:spacing w:line="360" w:lineRule="auto"/>
    </w:pPr>
    <w:rPr>
      <w:rFonts w:eastAsia="Times New Roman" w:cs="Times New Roman"/>
      <w:szCs w:val="20"/>
      <w:lang w:eastAsia="en-US"/>
    </w:rPr>
  </w:style>
  <w:style w:type="character" w:customStyle="1" w:styleId="TextChar">
    <w:name w:val="Text Char"/>
    <w:aliases w:val="本文 Char,JP Body Text Char"/>
    <w:link w:val="Text"/>
    <w:locked/>
    <w:rsid w:val="00992A42"/>
    <w:rPr>
      <w:rFonts w:ascii="Arial" w:eastAsia="Times New Roman" w:hAnsi="Arial" w:cs="Times New Roman"/>
      <w:szCs w:val="20"/>
      <w:lang w:eastAsia="en-US"/>
    </w:rPr>
  </w:style>
  <w:style w:type="character" w:customStyle="1" w:styleId="highlight">
    <w:name w:val="highlight"/>
    <w:basedOn w:val="DefaultParagraphFont"/>
    <w:rsid w:val="00F249D1"/>
  </w:style>
  <w:style w:type="paragraph" w:styleId="NormalWeb">
    <w:name w:val="Normal (Web)"/>
    <w:basedOn w:val="Normal"/>
    <w:uiPriority w:val="99"/>
    <w:semiHidden/>
    <w:unhideWhenUsed/>
    <w:rsid w:val="007D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698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54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8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3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41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034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8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2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4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4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8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7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48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88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67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649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2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1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4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02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boorer\Documents\Custom%20Office%20Templates\Manuscript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BC375-621F-4472-9298-B6D2A2BDA92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7C32208-EA71-42C2-AA12-47B937F65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</Template>
  <TotalTime>2</TotalTime>
  <Pages>14</Pages>
  <Words>1612</Words>
  <Characters>7985</Characters>
  <Application>Microsoft Office Word</Application>
  <DocSecurity>0</DocSecurity>
  <Lines>499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oorer</dc:creator>
  <cp:keywords>*$%NAB</cp:keywords>
  <dc:description/>
  <cp:lastModifiedBy>MCALORING</cp:lastModifiedBy>
  <cp:revision>5</cp:revision>
  <dcterms:created xsi:type="dcterms:W3CDTF">2019-11-20T20:11:00Z</dcterms:created>
  <dcterms:modified xsi:type="dcterms:W3CDTF">2020-12-2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1c4918a-5709-4fdd-a48b-3a4b2066c94a</vt:lpwstr>
  </property>
  <property fmtid="{D5CDD505-2E9C-101B-9397-08002B2CF9AE}" pid="3" name="bjSaver">
    <vt:lpwstr>JnqhfwPvBCMjUZ8X/+4fflgCLXpH5zIz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